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0B5" w:rsidRDefault="00EC40B5" w:rsidP="00EC40B5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C40B5" w:rsidRDefault="00EC40B5" w:rsidP="00EC40B5">
      <w:pPr>
        <w:spacing w:line="480" w:lineRule="auto"/>
        <w:ind w:left="284" w:hanging="284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s &amp;Figures</w:t>
      </w:r>
    </w:p>
    <w:p w:rsidR="00EC40B5" w:rsidRDefault="00EC40B5" w:rsidP="00EC40B5">
      <w:pPr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1 – Model of the Dispositional Flow Scale</w:t>
      </w:r>
    </w:p>
    <w:p w:rsidR="00EC40B5" w:rsidRDefault="00EB40CE" w:rsidP="00EC40B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B40CE">
        <w:rPr>
          <w:rFonts w:ascii="Times New Roman" w:hAnsi="Times New Roman"/>
          <w:noProof/>
          <w:sz w:val="24"/>
          <w:szCs w:val="24"/>
          <w:lang w:eastAsia="it-IT"/>
        </w:rPr>
      </w:r>
      <w:r w:rsidRPr="00EB40CE">
        <w:rPr>
          <w:rFonts w:ascii="Times New Roman" w:hAnsi="Times New Roman"/>
          <w:noProof/>
          <w:sz w:val="24"/>
          <w:szCs w:val="24"/>
          <w:lang w:eastAsia="it-IT"/>
        </w:rPr>
        <w:pict>
          <v:group id="Area di disegno 236" o:spid="_x0000_s1026" editas="canvas" style="width:465.1pt;height:706.15pt;mso-position-horizontal-relative:char;mso-position-vertical-relative:line" coordsize="59067,89681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59067;height:89681;visibility:visible;mso-wrap-style:square">
              <v:fill o:detectmouseclick="t"/>
              <v:path o:connecttype="none"/>
            </v:shape>
            <v:group id="Gruppo 4" o:spid="_x0000_s1028" style="position:absolute;left:19987;top:-2;width:38160;height:11321" coordorigin="20927,423" coordsize="38159,113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<v:oval id="Ovale 6" o:spid="_x0000_s1029" style="position:absolute;left:22901;top:1571;width:13640;height:71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X+UcIA&#10;AADaAAAADwAAAGRycy9kb3ducmV2LnhtbESPT2sCMRTE7wW/Q3hCbzWr4B9Wo4hg1aO2KN6em+fu&#10;6uZlm6S6fnsjFHocZuY3zGTWmErcyPnSsoJuJwFBnFldcq7g+2v5MQLhA7LGyjIpeJCH2bT1NsFU&#10;2ztv6bYLuYgQ9ikqKEKoUyl9VpBB37E1cfTO1hkMUbpcaof3CDeV7CXJQBosOS4UWNOioOy6+zUK&#10;+p9DXbnV8XA8NWYgf3i431ycUu/tZj4GEagJ/+G/9lor6MHrSrwBcvo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Ff5RwgAAANoAAAAPAAAAAAAAAAAAAAAAAJgCAABkcnMvZG93&#10;bnJldi54bWxQSwUGAAAAAAQABAD1AAAAhwMAAAAA&#10;" filled="f" strokeweight="1pt">
                <v:stroke joinstyle="miter"/>
                <v:textbox>
                  <w:txbxContent>
                    <w:p w:rsidR="00EC40B5" w:rsidRPr="00023434" w:rsidRDefault="00EC40B5" w:rsidP="00EC40B5">
                      <w:pPr>
                        <w:jc w:val="center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023434"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  <w:lang w:val="en-GB"/>
                        </w:rPr>
                        <w:t>Challenge-Skill Balance</w:t>
                      </w:r>
                    </w:p>
                  </w:txbxContent>
                </v:textbox>
              </v:oval>
              <v:rect id="Rettangolo 22" o:spid="_x0000_s1030" style="position:absolute;left:46291;top:628;width:6299;height:23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tlpcMA&#10;AADaAAAADwAAAGRycy9kb3ducmV2LnhtbESPQWvCQBSE70L/w/IKvemmrZYSXaVEhBYFMe3F2yP7&#10;mqTNvg27axL/vSsIHoeZ+YZZrAbTiI6cry0reJ4kIIgLq2suFfx8b8bvIHxA1thYJgVn8rBaPowW&#10;mGrb84G6PJQiQtinqKAKoU2l9EVFBv3EtsTR+7XOYIjSlVI77CPcNPIlSd6kwZrjQoUtZRUV//nJ&#10;KDjO/uS+zno87b7W21nnbJJNrVJPj8PHHESgIdzDt/anVvAK1yvxBsjl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ItlpcMAAADaAAAADwAAAAAAAAAAAAAAAACYAgAAZHJzL2Rv&#10;d25yZXYueG1sUEsFBgAAAAAEAAQA9QAAAIgDAAAAAA==&#10;" filled="f" strokeweight="1pt">
                <v:textbox>
                  <w:txbxContent>
                    <w:p w:rsidR="00EC40B5" w:rsidRPr="00023434" w:rsidRDefault="00EC40B5" w:rsidP="00EC40B5">
                      <w:pPr>
                        <w:jc w:val="center"/>
                        <w:rPr>
                          <w:rFonts w:ascii="Times New Roman" w:hAnsi="Times New Roman"/>
                          <w:color w:val="000000"/>
                          <w:sz w:val="18"/>
                          <w:szCs w:val="18"/>
                        </w:rPr>
                      </w:pPr>
                      <w:r w:rsidRPr="00023434">
                        <w:rPr>
                          <w:rFonts w:ascii="Times New Roman" w:hAnsi="Times New Roman"/>
                          <w:color w:val="000000"/>
                          <w:sz w:val="18"/>
                          <w:szCs w:val="18"/>
                        </w:rPr>
                        <w:t>Item 1</w:t>
                      </w:r>
                    </w:p>
                  </w:txbxContent>
                </v:textbox>
              </v:rect>
              <v:rect id="Rettangolo 23" o:spid="_x0000_s1031" style="position:absolute;left:46291;top:2965;width:6299;height:231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2L90cMA&#10;AADaAAAADwAAAGRycy9kb3ducmV2LnhtbESPT2vCQBTE70K/w/IKvemmoiLRNZQUodKCaHvx9si+&#10;Jmmzb8Pu5o/fvlsQPA4z8xtmm42mET05X1tW8DxLQBAXVtdcKvj63E/XIHxA1thYJgVX8pDtHiZb&#10;TLUd+ET9OZQiQtinqKAKoU2l9EVFBv3MtsTR+7bOYIjSlVI7HCLcNHKeJCtpsOa4UGFLeUXF77kz&#10;Ci7LH3ms8wG7j8Pr+7J3NskXVqmnx/FlAyLQGO7hW/tNK1jA/5V4A+Tu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2L90cMAAADaAAAADwAAAAAAAAAAAAAAAACYAgAAZHJzL2Rv&#10;d25yZXYueG1sUEsFBgAAAAAEAAQA9QAAAIgDAAAAAA==&#10;" filled="f" strokeweight="1pt">
                <v:textbox>
                  <w:txbxContent>
                    <w:p w:rsidR="00EC40B5" w:rsidRPr="001E344F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28</w:t>
                      </w:r>
                    </w:p>
                  </w:txbxContent>
                </v:textbox>
              </v:rect>
              <v:rect id="Rettangolo 24" o:spid="_x0000_s1032" style="position:absolute;left:46291;top:5197;width:6299;height:231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5YSsMA&#10;AADaAAAADwAAAGRycy9kb3ducmV2LnhtbESPQWvCQBSE74X+h+UVvOmmYqREVymRQotCMfXi7ZF9&#10;Jmmzb8PumqT/3hUKPQ4z8w2z3o6mFT0531hW8DxLQBCXVjdcKTh9vU1fQPiArLG1TAp+ycN28/iw&#10;xkzbgY/UF6ESEcI+QwV1CF0mpS9rMuhntiOO3sU6gyFKV0ntcIhw08p5kiylwYbjQo0d5TWVP8XV&#10;KDin3/KzyQe8Hj52+7R3NskXVqnJ0/i6AhFoDP/hv/a7VpDC/Uq8AXJz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C5YSsMAAADaAAAADwAAAAAAAAAAAAAAAACYAgAAZHJzL2Rv&#10;d25yZXYueG1sUEsFBgAAAAAEAAQA9QAAAIgDAAAAAA==&#10;" filled="f" strokeweight="1pt">
                <v:textbox>
                  <w:txbxContent>
                    <w:p w:rsidR="00EC40B5" w:rsidRPr="001E344F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10</w:t>
                      </w:r>
                    </w:p>
                  </w:txbxContent>
                </v:textbox>
              </v:rect>
              <v:rect id="Rettangolo 25" o:spid="_x0000_s1033" style="position:absolute;left:46291;top:7524;width:6299;height:23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zGPcMA&#10;AADaAAAADwAAAGRycy9kb3ducmV2LnhtbESPT2vCQBTE70K/w/IK3nRTqSLRVUqKUKkg/rl4e2Sf&#10;SWz2bdhdk/Tbu4WCx2FmfsMs172pRUvOV5YVvI0TEMS51RUXCs6nzWgOwgdkjbVlUvBLHtarl8ES&#10;U207PlB7DIWIEPYpKihDaFIpfV6SQT+2DXH0rtYZDFG6QmqHXYSbWk6SZCYNVhwXSmwoKyn/Od6N&#10;gsv0JvdV1uF9t/38nrbOJtm7VWr42n8sQATqwzP83/7SCmbwdyXeALl6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PzGPcMAAADaAAAADwAAAAAAAAAAAAAAAACYAgAAZHJzL2Rv&#10;d25yZXYueG1sUEsFBgAAAAAEAAQA9QAAAIgDAAAAAA==&#10;" filled="f" strokeweight="1pt">
                <v:textbox>
                  <w:txbxContent>
                    <w:p w:rsidR="00EC40B5" w:rsidRPr="001E344F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19</w:t>
                      </w:r>
                    </w:p>
                  </w:txbxContent>
                </v:textbox>
              </v:re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38" o:spid="_x0000_s1034" type="#_x0000_t32" style="position:absolute;left:52590;top:1673;width:2140;height:11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3UTScQAAADaAAAADwAAAGRycy9kb3ducmV2LnhtbESPzYvCMBTE78L+D+EteNN0hXW1GkUE&#10;8eMg+HHx9mieTdnmpTTZWv3rjbDgcZiZ3zDTeWtL0VDtC8cKvvoJCOLM6YJzBefTqjcC4QOyxtIx&#10;KbiTh/nsozPFVLsbH6g5hlxECPsUFZgQqlRKnxmy6PuuIo7e1dUWQ5R1LnWNtwi3pRwkyVBaLDgu&#10;GKxoaSj7Pf5ZBfvNeH3Z7beheXzf17tDkZimPCvV/WwXExCB2vAO/7c3WsEPvK7EGyBnT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/dRNJxAAAANoAAAAPAAAAAAAAAAAA&#10;AAAAAKECAABkcnMvZG93bnJldi54bWxQSwUGAAAAAAQABAD5AAAAkgMAAAAA&#10;" strokeweight=".5pt">
                <v:stroke endarrow="block" joinstyle="miter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39" o:spid="_x0000_s1035" type="#_x0000_t202" style="position:absolute;left:54730;top:483;width:4357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" stroked="f" strokeweight=".5pt">
                <v:textbox>
                  <w:txbxContent>
                    <w:p w:rsidR="00EC40B5" w:rsidRPr="00D0633F" w:rsidRDefault="00EC40B5" w:rsidP="00EC40B5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.52*</w:t>
                      </w:r>
                    </w:p>
                  </w:txbxContent>
                </v:textbox>
              </v:shape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ttore 4 40" o:spid="_x0000_s1036" type="#_x0000_t34" style="position:absolute;left:36541;top:4124;width:9750;height:1045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9xGh8QAAADaAAAADwAAAGRycy9kb3ducmV2LnhtbESPQWsCMRSE74X+h/AK3mq2PUi7GkVa&#10;ChU9NKsHj4/Nc7O6eVk2UXf99U2h4HGYmW+Y2aJ3jbhQF2rPCl7GGQji0puaKwW77dfzG4gQkQ02&#10;nknBQAEW88eHGebGX1nTpYiVSBAOOSqwMba5lKG05DCMfUucvIPvHMYku0qaDq8J7hr5mmUT6bDm&#10;tGCxpQ9L5ak4OwX6vLztVlp/ru2+0MPmZzucwlGp0VO/nIKI1Md7+L/9bRS8w9+VdAPk/B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X3EaHxAAAANoAAAAPAAAAAAAAAAAA&#10;AAAAAKECAABkcnMvZG93bnJldi54bWxQSwUGAAAAAAQABAD5AAAAkgMAAAAA&#10;" adj="4259" strokeweight=".5pt">
                <v:stroke endarrow="block"/>
              </v:shape>
              <v:shape id="Connettore 4 42" o:spid="_x0000_s1037" type="#_x0000_t34" style="position:absolute;left:36541;top:5169;width:9860;height:1194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YAC3sMAAADbAAAADwAAAGRycy9kb3ducmV2LnhtbESPQW/CMAyF75P4D5GRdhspO6CtEBBC&#10;QtpxQIc4msa0FY1TJVlb9uvnw6TdbL3n9z6vNqNrVU8hNp4NzGcZKOLS24YrA8Vp//IGKiZki61n&#10;MvCgCJv15GmFufUDH6g/pkpJCMccDdQpdbnWsazJYZz5jli0mw8Ok6yh0jbgIOGu1a9ZttAOG5aG&#10;Gjva1VTej9/OQMThvZiff6qid5fHtdDD1yl8GvM8HbdLUInG9G/+u/6wgi/08osMoN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2AAt7DAAAA2wAAAA8AAAAAAAAAAAAA&#10;AAAAoQIAAGRycy9kb3ducmV2LnhtbFBLBQYAAAAABAAEAPkAAACRAwAAAAA=&#10;" adj="4203" strokeweight=".5pt">
                <v:stroke endarrow="block"/>
              </v:shape>
              <v:shape id="Connettore 2 79" o:spid="_x0000_s1038" type="#_x0000_t32" style="position:absolute;left:52590;top:4019;width:2134;height:10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TVUD8MAAADbAAAADwAAAGRycy9kb3ducmV2LnhtbERPS2vCQBC+F/wPywje6saCpUZXkUKJ&#10;zSHg4+JtyI7ZYHY2ZLdJ7K/vFgq9zcf3nM1utI3oqfO1YwWLeQKCuHS65krB5fzx/AbCB2SNjWNS&#10;8CAPu+3kaYOpdgMfqT+FSsQQ9ikqMCG0qZS+NGTRz11LHLmb6yyGCLtK6g6HGG4b+ZIkr9JizbHB&#10;YEvvhsr76csqKA6r7JoXn6H/Xj6y/Fgnpm8uSs2m434NItAY/sV/7oOO8xfw+0s8QG5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k1VA/DAAAA2wAAAA8AAAAAAAAAAAAA&#10;AAAAoQIAAGRycy9kb3ducmV2LnhtbFBLBQYAAAAABAAEAPkAAACRAwAAAAA=&#10;" strokeweight=".5pt">
                <v:stroke endarrow="block" joinstyle="miter"/>
              </v:shape>
              <v:shape id="Connettore 2 81" o:spid="_x0000_s1039" type="#_x0000_t32" style="position:absolute;left:52590;top:6356;width:2137;height:4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" strokeweight=".5pt">
                <v:stroke endarrow="block" joinstyle="miter"/>
              </v:shape>
              <v:shape id="Casella di testo 39" o:spid="_x0000_s1040" type="#_x0000_t202" style="position:absolute;left:54727;top:5113;width:4228;height:2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FnzsAA&#10;AADbAAAADwAAAGRycy9kb3ducmV2LnhtbERPyWrDMBC9F/IPYgq91bKTEoobxZRAIadAs/g8WFPL&#10;1BoZSU1sf31VKOQ2j7fOphptL67kQ+dYQZHlIIgbpztuFZxPH8+vIEJE1tg7JgUTBai2i4cNltrd&#10;+JOux9iKFMKhRAUmxqGUMjSGLIbMDcSJ+3LeYkzQt1J7vKVw28tlnq+lxY5Tg8GBdoaa7+OPVVC3&#10;dq4vxeCNtv0LH+bpdHadUk+P4/sbiEhjvIv/3Xud5q/g75d0gNz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FFnzsAAAADbAAAADwAAAAAAAAAAAAAAAACYAgAAZHJzL2Rvd25y&#10;ZXYueG1sUEsFBgAAAAAEAAQA9QAAAIUDAAAAAA==&#10;" stroked="f" strokeweight=".5pt">
                <v:textbox>
                  <w:txbxContent>
                    <w:p w:rsidR="00EC40B5" w:rsidRPr="00D0633F" w:rsidRDefault="00EC40B5" w:rsidP="00EC40B5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45</w:t>
                      </w:r>
                      <w:r w:rsidRPr="00D0633F">
                        <w:rPr>
                          <w:rFonts w:eastAsia="Calibri"/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  <v:shape id="Connettore 2 83" o:spid="_x0000_s1041" type="#_x0000_t32" style="position:absolute;left:52590;top:8678;width:2138;height: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UL3l8IAAADbAAAADwAAAGRycy9kb3ducmV2LnhtbERPS4vCMBC+C/sfwix403RlXbQaRQTx&#10;cRB8XLwNzdiUbSalydbqrzfCgrf5+J4znbe2FA3VvnCs4KufgCDOnC44V3A+rXojED4gaywdk4I7&#10;eZjPPjpTTLW78YGaY8hFDGGfogITQpVK6TNDFn3fVcSRu7raYoiwzqWu8RbDbSkHSfIjLRYcGwxW&#10;tDSU/R7/rIL9Zry+7Pbb0DyG9/XuUCSmKc9KdT/bxQREoDa8xf/ujY7zv+H1SzxAz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UL3l8IAAADbAAAADwAAAAAAAAAAAAAA&#10;AAChAgAAZHJzL2Rvd25yZXYueG1sUEsFBgAAAAAEAAQA+QAAAJADAAAAAA==&#10;" strokeweight=".5pt">
                <v:stroke endarrow="block" joinstyle="miter"/>
              </v:shape>
              <v:shape id="Casella di testo 39" o:spid="_x0000_s1042" type="#_x0000_t202" style="position:absolute;left:54728;top:7428;width:4147;height:25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RaIcAA&#10;AADbAAAADwAAAGRycy9kb3ducmV2LnhtbERPyWrDMBC9F/IPYgq91bJDGoobxZRAIadAs/g8WFPL&#10;1BoZSU1sf31VKOQ2j7fOphptL67kQ+dYQZHlIIgbpztuFZxPH8+vIEJE1tg7JgUTBai2i4cNltrd&#10;+JOux9iKFMKhRAUmxqGUMjSGLIbMDcSJ+3LeYkzQt1J7vKVw28tlnq+lxY5Tg8GBdoaa7+OPVVC3&#10;dq4vxeCNtv2KD/N0OrtOqafH8f0NRKQx3sX/7r1O81/g75d0gNz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PRaIcAAAADbAAAADwAAAAAAAAAAAAAAAACYAgAAZHJzL2Rvd25y&#10;ZXYueG1sUEsFBgAAAAAEAAQA9QAAAIUDAAAAAA==&#10;" stroked="f" strokeweight=".5pt">
                <v:textbox>
                  <w:txbxContent>
                    <w:p w:rsidR="00EC40B5" w:rsidRPr="00D0633F" w:rsidRDefault="00EC40B5" w:rsidP="00EC40B5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35</w:t>
                      </w:r>
                      <w:r w:rsidRPr="00D0633F">
                        <w:rPr>
                          <w:rFonts w:eastAsia="Calibri"/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  <v:shape id="Casella di testo 39" o:spid="_x0000_s1043" type="#_x0000_t202" style="position:absolute;left:20927;top:9171;width:4483;height:25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bEVr0A&#10;AADbAAAADwAAAGRycy9kb3ducmV2LnhtbERPS4vCMBC+L/gfwgje1tRFRKppEUHYk+DzPDRjU2wm&#10;JYla/fVGWNjbfHzPWZa9bcWdfGgcK5iMMxDEldMN1wqOh833HESIyBpbx6TgSQHKYvC1xFy7B+/o&#10;vo+1SCEcclRgYuxyKUNlyGIYu444cRfnLcYEfS21x0cKt638ybKZtNhwajDY0dpQdd3frIJzbV/n&#10;06TzRtt2ytvX83B0jVKjYb9agIjUx3/xn/tXp/kz+PySDpDFG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hCbEVr0AAADbAAAADwAAAAAAAAAAAAAAAACYAgAAZHJzL2Rvd25yZXYu&#10;eG1sUEsFBgAAAAAEAAQA9QAAAIIDAAAAAA==&#10;" stroked="f" strokeweight=".5pt">
                <v:textbox>
                  <w:txbxContent>
                    <w:p w:rsidR="00EC40B5" w:rsidRPr="00D0633F" w:rsidRDefault="00EC40B5" w:rsidP="00EC40B5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23</w:t>
                      </w:r>
                      <w:r w:rsidRPr="00D0633F">
                        <w:rPr>
                          <w:rFonts w:eastAsia="Calibri"/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  <v:shape id="Connettore 2 110" o:spid="_x0000_s1044" type="#_x0000_t32" style="position:absolute;left:23169;top:7713;width:1729;height:145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ZBp4MIAAADbAAAADwAAAGRycy9kb3ducmV2LnhtbERPS4vCMBC+C/sfwix403SFdbUaRQTx&#10;cRB8XLwNzdiUbSalydbqrzfCgrf5+J4znbe2FA3VvnCs4KufgCDOnC44V3A+rXojED4gaywdk4I7&#10;eZjPPjpTTLW78YGaY8hFDGGfogITQpVK6TNDFn3fVcSRu7raYoiwzqWu8RbDbSkHSTKUFguODQYr&#10;WhrKfo9/VsF+M15fdvttaB7f9/XuUCSmKc9KdT/bxQREoDa8xf/ujY7zf+D1SzxAz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ZBp4MIAAADbAAAADwAAAAAAAAAAAAAA&#10;AAChAgAAZHJzL2Rvd25yZXYueG1sUEsFBgAAAAAEAAQA+QAAAJADAAAAAA==&#10;" strokeweight=".5pt">
                <v:stroke endarrow="block" joinstyle="miter"/>
              </v:shape>
              <v:shape id="Casella di testo 39" o:spid="_x0000_s1045" type="#_x0000_t202" style="position:absolute;left:54724;top:2829;width:435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X1v8EA&#10;AADbAAAADwAAAGRycy9kb3ducmV2LnhtbESPT4sCMQzF74LfoUTYm3ZclkVGq4gg7Enw7zlM43Rw&#10;mg5t1dFPvzks7C3hvbz3y2LV+1Y9KKYmsIHppABFXAXbcG3gdNyOZ6BSRrbYBiYDL0qwWg4HCyxt&#10;ePKeHodcKwnhVKIBl3NXap0qRx7TJHTEol1D9JhljbW2EZ8S7lv9WRTf2mPD0uCwo42j6na4ewOX&#10;2r8v52kXnfXtF+/er+MpNMZ8jPr1HFSmPv+b/65/rOALrPwiA+jl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r19b/BAAAA2w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43*</w:t>
                      </w:r>
                    </w:p>
                  </w:txbxContent>
                </v:textbox>
              </v:shape>
              <v:shapetype id="_x0000_t35" coordsize="21600,21600" o:spt="35" o:oned="t" adj="10800,10800" path="m,l@0,0@0@1,21600@1,21600,21600e" filled="f">
                <v:stroke joinstyle="miter"/>
                <v:formulas>
                  <v:f eqn="val #0"/>
                  <v:f eqn="val #1"/>
                  <v:f eqn="mid #0 width"/>
                  <v:f eqn="prod #1 1 2"/>
                </v:formulas>
                <v:path arrowok="t" fillok="f" o:connecttype="none"/>
                <v:handles>
                  <v:h position="#0,@3"/>
                  <v:h position="@2,#1"/>
                </v:handles>
                <o:lock v:ext="edit" shapetype="t"/>
              </v:shapetype>
              <v:shape id="Connettore 4 303" o:spid="_x0000_s1046" type="#_x0000_t35" style="position:absolute;left:39932;top:2324;width:970;height:11748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vK6AMYAAADbAAAADwAAAGRycy9kb3ducmV2LnhtbESPQWvCQBCF74X+h2UKXkQ3Fik2dZWi&#10;VDwFEu3B25Adk9Dd2TS7avTXdwuCtxnem/e9mS97a8SZOt84VjAZJyCIS6cbrhTsd1+jGQgfkDUa&#10;x6TgSh6Wi+enOabaXTincxEqEUPYp6igDqFNpfRlTRb92LXEUTu6zmKIa1dJ3eElhlsjX5PkTVps&#10;OBJqbGlVU/lTnGyEFL/ZIc/NUQ9n5ns4zW7rTbZTavDSf36ACNSHh/l+vdWx/jv8/xIHkIs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7yugDGAAAA2wAAAA8AAAAAAAAA&#10;AAAAAAAAoQIAAGRycy9kb3ducmV2LnhtbFBLBQYAAAAABAAEAPkAAACUAwAAAAA=&#10;" adj="21733,12636" strokeweight=".5pt">
                <v:stroke endarrow="block"/>
              </v:shape>
              <v:shape id="Connettore 4 328" o:spid="_x0000_s1047" type="#_x0000_t35" style="position:absolute;left:39999;top:-3667;width:836;height:11748;rotation:90;flip:x 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u9p68IAAADbAAAADwAAAGRycy9kb3ducmV2LnhtbERPz2vCMBS+D/wfwhO8zVQPop1pKY6h&#10;CDJ0G3h8NM+m2Lx0TWbr/vrlMPD48f1e54NtxI06XztWMJsmIIhLp2uuFHx+vD0vQfiArLFxTAru&#10;5CHPRk9rTLXr+Ui3U6hEDGGfogITQptK6UtDFv3UtcSRu7jOYoiwq6TusI/htpHzJFlIizXHBoMt&#10;bQyV19OPVYDuvLz3h+/91+69/y0Ks728rrZKTcZD8QIi0BAe4n/3TiuYx/XxS/wBMvs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u9p68IAAADbAAAADwAAAAAAAAAAAAAA&#10;AAChAgAAZHJzL2Rvd25yZXYueG1sUEsFBgAAAAAEAAQA+QAAAJADAAAAAA==&#10;" adj="19690,12636" strokeweight=".5pt">
                <v:stroke endarrow="block"/>
              </v:shape>
              <v:shape id="Casella di testo 39" o:spid="_x0000_s1048" type="#_x0000_t202" style="position:absolute;left:40234;top:7483;width:4183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OWn8EA&#10;AADbAAAADwAAAGRycy9kb3ducmV2LnhtbESPT4vCMBTE78J+h/AWvGnaIrJUYxFhwZPgn/X8aN42&#10;ZZuXkmS1+umNIHgcZuY3zLIabCcu5EPrWEE+zUAQ10633Cg4Hb8nXyBCRNbYOSYFNwpQrT5GSyy1&#10;u/KeLofYiAThUKICE2NfShlqQxbD1PXEyft13mJM0jdSe7wmuO1kkWVzabHltGCwp42h+u/wbxWc&#10;G3s//+S9N9p2M97db8eTa5Uafw7rBYhIQ3yHX+2tVlDk8PySfoBcP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Wjlp/BAAAA2wAAAA8AAAAAAAAAAAAAAAAAmAIAAGRycy9kb3du&#10;cmV2LnhtbFBLBQYAAAAABAAEAPUAAACGAwAAAAA=&#10;" stroked="f" strokeweight=".5pt">
                <v:textbox>
                  <w:txbxContent>
                    <w:p w:rsidR="00EC40B5" w:rsidRPr="00D0633F" w:rsidRDefault="00EC40B5" w:rsidP="00EC40B5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80</w:t>
                      </w:r>
                      <w:r w:rsidRPr="00D0633F">
                        <w:rPr>
                          <w:rFonts w:eastAsia="Calibri"/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  <v:shape id="Casella di testo 39" o:spid="_x0000_s1049" type="#_x0000_t202" style="position:absolute;left:40236;top:5113;width:4182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XEI6MEA&#10;AADbAAAADwAAAGRycy9kb3ducmV2LnhtbESPT4vCMBTE78J+h/AWvGnasohUYxFB8CSs/86P5m1T&#10;tnkpSdTqpzcLCx6HmfkNs6wG24kb+dA6VpBPMxDEtdMtNwpOx+1kDiJEZI2dY1LwoADV6mO0xFK7&#10;O3/T7RAbkSAcSlRgYuxLKUNtyGKYup44eT/OW4xJ+kZqj/cEt50ssmwmLbacFgz2tDFU/x6uVsGl&#10;sc/LOe+90bb74v3zcTy5Vqnx57BegIg0xHf4v73TCooC/r6kHyBX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VxCOjBAAAA2wAAAA8AAAAAAAAAAAAAAAAAmAIAAGRycy9kb3du&#10;cmV2LnhtbFBLBQYAAAAABAAEAPUAAACGAwAAAAA=&#10;" stroked="f" strokeweight=".5pt">
                <v:textbox>
                  <w:txbxContent>
                    <w:p w:rsidR="00EC40B5" w:rsidRPr="00D0633F" w:rsidRDefault="00EC40B5" w:rsidP="00EC40B5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74</w:t>
                      </w:r>
                      <w:r w:rsidRPr="00D0633F">
                        <w:rPr>
                          <w:rFonts w:eastAsia="Calibri"/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  <v:shape id="Casella di testo 39" o:spid="_x0000_s1050" type="#_x0000_t202" style="position:absolute;left:40236;top:2764;width:4182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j2tc8IA&#10;AADbAAAADwAAAGRycy9kb3ducmV2LnhtbESPzWrDMBCE74W8g9hAb7WcpITiRAklUOgpkJ/6vFgb&#10;y9RaGUmJ7Tx9FSjkOMzMN8x6O9hW3MiHxrGCWZaDIK6cbrhWcD59vX2ACBFZY+uYFIwUYLuZvKyx&#10;0K7nA92OsRYJwqFABSbGrpAyVIYshsx1xMm7OG8xJulrqT32CW5bOc/zpbTYcFow2NHOUPV7vFoF&#10;ZW3v5c+s80bb9p339/F0do1Sr9PhcwUi0hCf4f/2t1YwX8DjS/oBcvM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Pa1zwgAAANsAAAAPAAAAAAAAAAAAAAAAAJgCAABkcnMvZG93&#10;bnJldi54bWxQSwUGAAAAAAQABAD1AAAAhwMAAAAA&#10;" stroked="f" strokeweight=".5pt">
                <v:textbox>
                  <w:txbxContent>
                    <w:p w:rsidR="00EC40B5" w:rsidRPr="00D0633F" w:rsidRDefault="00EC40B5" w:rsidP="00EC40B5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75</w:t>
                      </w:r>
                      <w:r w:rsidRPr="00D0633F">
                        <w:rPr>
                          <w:rFonts w:eastAsia="Calibri"/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  <v:shape id="Casella di testo 39" o:spid="_x0000_s1051" type="#_x0000_t202" style="position:absolute;left:40237;top:423;width:4186;height:22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dQ1B8IA&#10;AADbAAAADwAAAGRycy9kb3ducmV2LnhtbESPzWrDMBCE74G+g9hCb7FsE0JxrIRSKPQUyE99XqyN&#10;ZWqtjKQmTp6+CgRyHGbmG6beTHYQZ/Khd6ygyHIQxK3TPXcKjoev+TuIEJE1Do5JwZUCbNYvsxor&#10;7S68o/M+diJBOFSowMQ4VlKG1pDFkLmROHkn5y3GJH0ntcdLgttBlnm+lBZ7TgsGR/o01P7u/6yC&#10;prO35qcYvdF2WPD2dj0cXa/U2+v0sQIRaYrP8KP9rRWUC7h/ST9Ar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1DUHwgAAANsAAAAPAAAAAAAAAAAAAAAAAJgCAABkcnMvZG93&#10;bnJldi54bWxQSwUGAAAAAAQABAD1AAAAhwMAAAAA&#10;" stroked="f" strokeweight=".5pt">
                <v:textbox>
                  <w:txbxContent>
                    <w:p w:rsidR="00EC40B5" w:rsidRPr="00D0633F" w:rsidRDefault="00EC40B5" w:rsidP="00EC40B5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69</w:t>
                      </w:r>
                      <w:r w:rsidRPr="00D0633F">
                        <w:rPr>
                          <w:rFonts w:eastAsia="Calibri"/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</v:group>
            <v:group id="Gruppo 353" o:spid="_x0000_s1052" style="position:absolute;left:19989;top:9802;width:38158;height:11316" coordsize="38159,113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<v:oval id="Ovale 354" o:spid="_x0000_s1053" style="position:absolute;left:1973;top:1148;width:13640;height:71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CGzMQA&#10;AADbAAAADwAAAGRycy9kb3ducmV2LnhtbESPW2vCQBSE34X+h+UU+qYbhcYSsxER7OXRCxXfjtlj&#10;kjZ7Nt3davz33YLg4zAz3zD5vDetOJPzjWUF41ECgri0uuFKwW67Gr6A8AFZY2uZFFzJw7x4GOSY&#10;aXvhNZ03oRIRwj5DBXUIXSalL2sy6Ee2I47eyTqDIUpXSe3wEuGmlZMkSaXBhuNCjR0tayq/N79G&#10;wfPrVLfu7bA/HHuTyh+efn58OaWeHvvFDESgPtzDt/a7VjBJ4f9L/AGy+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hQhszEAAAA2wAAAA8AAAAAAAAAAAAAAAAAmAIAAGRycy9k&#10;b3ducmV2LnhtbFBLBQYAAAAABAAEAPUAAACJAwAAAAA=&#10;" filled="f" strokeweight="1pt">
                <v:stroke joinstyle="miter"/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  <w:lang w:val="en-GB"/>
                        </w:rPr>
                        <w:t>Merging of Action and Awareness</w:t>
                      </w:r>
                    </w:p>
                  </w:txbxContent>
                </v:textbox>
              </v:oval>
              <v:rect id="Rettangolo 355" o:spid="_x0000_s1054" style="position:absolute;left:25363;top:109;width:6300;height:23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6f28QA&#10;AADbAAAADwAAAGRycy9kb3ducmV2LnhtbESPT2vCQBTE74V+h+UVvOmmolVSVykpBcWC+Ofi7ZF9&#10;TdJm34bdNYnf3hWEHoeZ+Q2zWPWmFi05X1lW8DpKQBDnVldcKDgdv4ZzED4ga6wtk4IreVgtn58W&#10;mGrb8Z7aQyhEhLBPUUEZQpNK6fOSDPqRbYij92OdwRClK6R22EW4qeU4Sd6kwYrjQokNZSXlf4eL&#10;UXCe/spdlXV4+d58bqets0k2sUoNXvqPdxCB+vAffrTXWsF4Bvcv8QfI5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Zen9vEAAAA2wAAAA8AAAAAAAAAAAAAAAAAmAIAAGRycy9k&#10;b3ducmV2LnhtbFBLBQYAAAAABAAEAPUAAACJAwAAAAA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2</w:t>
                      </w:r>
                    </w:p>
                  </w:txbxContent>
                </v:textbox>
              </v:rect>
              <v:rect id="Rettangolo 356" o:spid="_x0000_s1055" style="position:absolute;left:25363;top:2446;width:6300;height:231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8ELqcEA&#10;AADbAAAADwAAAGRycy9kb3ducmV2LnhtbERPy4rCMBTdD/gP4QruxlQZB6lGkYow4sDgY+Pu0lzb&#10;anNTktjWv58sBmZ5OO/luje1aMn5yrKCyTgBQZxbXXGh4HLevc9B+ICssbZMCl7kYb0avC0x1bbj&#10;I7WnUIgYwj5FBWUITSqlz0sy6Me2IY7czTqDIUJXSO2wi+GmltMk+ZQGK44NJTaUlZQ/Tk+j4Dq7&#10;y58q6/D5vd8eZq2zSfZhlRoN+80CRKA+/Iv/3F9awTSOjV/iD5Cr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fBC6nBAAAA2wAAAA8AAAAAAAAAAAAAAAAAmAIAAGRycy9kb3du&#10;cmV2LnhtbFBLBQYAAAAABAAEAPUAAACGAwAAAAA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11</w:t>
                      </w:r>
                    </w:p>
                  </w:txbxContent>
                </v:textbox>
              </v:rect>
              <v:rect id="Rettangolo 357" o:spid="_x0000_s1056" style="position:absolute;left:25363;top:4773;width:6300;height:23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2uMsQA&#10;AADbAAAADwAAAGRycy9kb3ducmV2LnhtbESPT2vCQBTE74V+h+UVvOmmokVTVykpBcWC+Ofi7ZF9&#10;TdJm34bdNYnf3hWEHoeZ+Q2zWPWmFi05X1lW8DpKQBDnVldcKDgdv4YzED4ga6wtk4IreVgtn58W&#10;mGrb8Z7aQyhEhLBPUUEZQpNK6fOSDPqRbYij92OdwRClK6R22EW4qeU4Sd6kwYrjQokNZSXlf4eL&#10;UXCe/spdlXV4+d58bqets0k2sUoNXvqPdxCB+vAffrTXWsF4Dvcv8QfI5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NrjLEAAAA2wAAAA8AAAAAAAAAAAAAAAAAmAIAAGRycy9k&#10;b3ducmV2LnhtbFBLBQYAAAAABAAEAPUAAACJAwAAAAA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20</w:t>
                      </w:r>
                    </w:p>
                  </w:txbxContent>
                </v:textbox>
              </v:rect>
              <v:rect id="Rettangolo 358" o:spid="_x0000_s1057" style="position:absolute;left:25363;top:7100;width:6300;height:23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6RcsEA&#10;AADbAAAADwAAAGRycy9kb3ducmV2LnhtbERPy2rCQBTdC/7DcIXu6sRaRaKjSIrQ0oL42Li7ZK5J&#10;NHMnzIxJ+vedRcHl4bxXm97UoiXnK8sKJuMEBHFudcWFgvNp97oA4QOyxtoyKfglD5v1cLDCVNuO&#10;D9QeQyFiCPsUFZQhNKmUPi/JoB/bhjhyV+sMhghdIbXDLoabWr4lyVwarDg2lNhQVlJ+Pz6Mgsvs&#10;JvdV1uHj5+vje9Y6m2TvVqmXUb9dggjUh6f43/2pFUzj+vgl/gC5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xukXLBAAAA2wAAAA8AAAAAAAAAAAAAAAAAmAIAAGRycy9kb3du&#10;cmV2LnhtbFBLBQYAAAAABAAEAPUAAACGAwAAAAA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29</w:t>
                      </w:r>
                    </w:p>
                  </w:txbxContent>
                </v:textbox>
              </v:rect>
              <v:shape id="Connettore 2 359" o:spid="_x0000_s1058" type="#_x0000_t32" style="position:absolute;left:31663;top:1249;width:2140;height:2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oAIb8QAAADbAAAADwAAAGRycy9kb3ducmV2LnhtbESPT4vCMBTE78J+h/AWvGmqorhdo4gg&#10;/jkIul729mjeNmWbl9LEWv30RhA8DjPzG2a2aG0pGqp94VjBoJ+AIM6cLjhXcP5Z96YgfEDWWDom&#10;BTfysJh/dGaYanflIzWnkIsIYZ+iAhNClUrpM0MWfd9VxNH7c7XFEGWdS13jNcJtKYdJMpEWC44L&#10;BitaGcr+Txer4LD92vzuD7vQ3Me3zf5YJKYpz0p1P9vlN4hAbXiHX+2tVjAawPNL/AFy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gAhvxAAAANsAAAAPAAAAAAAAAAAA&#10;AAAAAKECAABkcnMvZG93bnJldi54bWxQSwUGAAAAAAQABAD5AAAAkgMAAAAA&#10;" strokeweight=".5pt">
                <v:stroke endarrow="block" joinstyle="miter"/>
              </v:shape>
              <v:shape id="Casella di testo 8" o:spid="_x0000_s1059" type="#_x0000_t202" style="position:absolute;left:33803;top:59;width:435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ieNcIA&#10;AADbAAAADwAAAGRycy9kb3ducmV2LnhtbESPzWrDMBCE74W8g9hAb7WcpITiRAklUOgpkJ/6vFgb&#10;y9RaGUmJ7Tx9FSjkOMzMN8x6O9hW3MiHxrGCWZaDIK6cbrhWcD59vX2ACBFZY+uYFIwUYLuZvKyx&#10;0K7nA92OsRYJwqFABSbGrpAyVIYshsx1xMm7OG8xJulrqT32CW5bOc/zpbTYcFow2NHOUPV7vFoF&#10;ZW3v5c+s80bb9p339/F0do1Sr9PhcwUi0hCf4f/2t1awmMPjS/oBcvM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qJ41wgAAANsAAAAPAAAAAAAAAAAAAAAAAJgCAABkcnMvZG93&#10;bnJldi54bWxQSwUGAAAAAAQABAD1AAAAhw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64*</w:t>
                      </w:r>
                    </w:p>
                  </w:txbxContent>
                </v:textbox>
              </v:shape>
              <v:shape id="Connettore 4 361" o:spid="_x0000_s1060" type="#_x0000_t34" style="position:absolute;left:15613;top:3604;width:9750;height:1141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i3v+8UAAADbAAAADwAAAGRycy9kb3ducmV2LnhtbESPQWvCQBSE7wX/w/IK3uqmDViNriIF&#10;0YsHoxaPr9lnEs2+Dburxn/vFgo9DjPzDTOdd6YRN3K+tqzgfZCAIC6srrlUsN8t30YgfEDW2Fgm&#10;BQ/yMJ/1XqaYaXvnLd3yUIoIYZ+hgiqENpPSFxUZ9APbEkfvZJ3BEKUrpXZ4j3DTyI8kGUqDNceF&#10;Clv6qqi45FejYDVcXY7d+LxOD9fNOHenn+O3+1Sq/9otJiACdeE//NdeawVpCr9f4g+Qsy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i3v+8UAAADbAAAADwAAAAAAAAAA&#10;AAAAAAChAgAAZHJzL2Rvd25yZXYueG1sUEsFBgAAAAAEAAQA+QAAAJMDAAAAAA==&#10;" adj="4243" strokeweight=".5pt">
                <v:stroke endarrow="block"/>
              </v:shape>
              <v:shape id="Connettore 4 362" o:spid="_x0000_s1061" type="#_x0000_t34" style="position:absolute;left:15613;top:4745;width:9860;height:1194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Q5YvcMAAADbAAAADwAAAGRycy9kb3ducmV2LnhtbESPQWvCQBSE74L/YXmCN92oRWx0FRGE&#10;HltNpcdn9jUJzb4Nu9sk9te7gtDjMDPfMJtdb2rRkvOVZQWzaQKCOLe64kJBdj5OViB8QNZYWyYF&#10;N/Kw2w4HG0y17fiD2lMoRISwT1FBGUKTSunzkgz6qW2Io/dtncEQpSukdthFuKnlPEmW0mDFcaHE&#10;hg4l5T+nX6PAY/eazS5/Rdaar9s1k93n2b0rNR71+zWIQH34Dz/bb1rB4gUeX+IPkN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kOWL3DAAAA2wAAAA8AAAAAAAAAAAAA&#10;AAAAoQIAAGRycy9kb3ducmV2LnhtbFBLBQYAAAAABAAEAPkAAACRAwAAAAA=&#10;" adj="4203" strokeweight=".5pt">
                <v:stroke endarrow="block"/>
              </v:shape>
              <v:shape id="Connettore 2 363" o:spid="_x0000_s1062" type="#_x0000_t32" style="position:absolute;left:31663;top:3596;width:2134;height: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bsObMUAAADbAAAADwAAAGRycy9kb3ducmV2LnhtbESPQWvCQBSE7wX/w/KE3urGFkuNrkEK&#10;JdZDIOrF2yP7zAazb0N2G2N/fbdQ6HGYmW+YdTbaVgzU+8axgvksAUFcOd1wreB0/Hh6A+EDssbW&#10;MSm4k4dsM3lYY6rdjUsaDqEWEcI+RQUmhC6V0leGLPqZ64ijd3G9xRBlX0vd4y3CbSufk+RVWmw4&#10;Lhjs6N1QdT18WQXFbpmf98VnGL4X93xfNokZ2pNSj9NxuwIRaAz/4b/2Tit4WcDvl/gD5OY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bsObMUAAADbAAAADwAAAAAAAAAA&#10;AAAAAAChAgAAZHJzL2Rvd25yZXYueG1sUEsFBgAAAAAEAAQA+QAAAJMDAAAAAA==&#10;" strokeweight=".5pt">
                <v:stroke endarrow="block" joinstyle="miter"/>
              </v:shape>
              <v:shape id="Connettore 2 364" o:spid="_x0000_s1063" type="#_x0000_t32" style="position:absolute;left:31663;top:5932;width:2137;height:4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YVrHMAAAADbAAAADwAAAGRycy9kb3ducmV2LnhtbESPT4vCMBTE7wv7HcJb8LamW8Et1bSI&#10;IHj1DwveHs2zKdu8lCa29dsbQfA4zMxvmHU52VYM1PvGsYKfeQKCuHK64VrB+bT7zkD4gKyxdUwK&#10;7uShLD4/1phrN/KBhmOoRYSwz1GBCaHLpfSVIYt+7jri6F1dbzFE2ddS9zhGuG1lmiRLabHhuGCw&#10;o62h6v94swo2gwn7lEbE4fL3myY2k/XJKzX7mjYrEIGm8A6/2nutYLGE55f4A2Tx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2FaxzAAAAA2wAAAA8AAAAAAAAAAAAAAAAA&#10;oQIAAGRycy9kb3ducmV2LnhtbFBLBQYAAAAABAAEAPkAAACOAwAAAAA=&#10;" strokeweight=".5pt">
                <v:stroke endarrow="block" joinstyle="miter"/>
              </v:shape>
              <v:shape id="Casella di testo 39" o:spid="_x0000_s1064" type="#_x0000_t202" style="position:absolute;left:33800;top:4689;width:4227;height:2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89rcAA&#10;AADbAAAADwAAAGRycy9kb3ducmV2LnhtbESPS4sCMRCE7wv+h9CCtzXjA5VZo4ggeFrweW4m7WTY&#10;SWdIoo7++o0geCyq6itqvmxtLW7kQ+VYwaCfgSAunK64VHA8bL5nIEJE1lg7JgUPCrBcdL7mmGt3&#10;5x3d9rEUCcIhRwUmxiaXMhSGLIa+a4iTd3HeYkzSl1J7vCe4reUwyybSYsVpwWBDa0PF3/5qFZxL&#10;+zyfBo032tZj/n0+DkdXKdXrtqsfEJHa+Am/21utYDSF15f0A+Ti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N89rcAAAADbAAAADwAAAAAAAAAAAAAAAACYAgAAZHJzL2Rvd25y&#10;ZXYueG1sUEsFBgAAAAAEAAQA9QAAAIU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39*</w:t>
                      </w:r>
                    </w:p>
                  </w:txbxContent>
                </v:textbox>
              </v:shape>
              <v:shape id="Connettore 2 366" o:spid="_x0000_s1065" type="#_x0000_t32" style="position:absolute;left:31663;top:8254;width:2138;height: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7qh8sEAAADbAAAADwAAAGRycy9kb3ducmV2LnhtbERPy4rCMBTdC/5DuII7TVWUmY5RRBAf&#10;C0HHzewuzZ2m2NyUJtbq15uF4PJw3vNla0vRUO0LxwpGwwQEceZ0wbmCy+9m8AXCB2SNpWNS8CAP&#10;y0W3M8dUuzufqDmHXMQQ9ikqMCFUqZQ+M2TRD11FHLl/V1sMEda51DXeY7gt5ThJZtJiwbHBYEVr&#10;Q9n1fLMKjrvv7d/huA/Nc/rYHk5FYpryolS/165+QARqw0f8du+0gkkcG7/EHyAX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TuqHywQAAANsAAAAPAAAAAAAAAAAAAAAA&#10;AKECAABkcnMvZG93bnJldi54bWxQSwUGAAAAAAQABAD5AAAAjwMAAAAA&#10;" strokeweight=".5pt">
                <v:stroke endarrow="block" joinstyle="miter"/>
              </v:shape>
              <v:shape id="Casella di testo 39" o:spid="_x0000_s1066" type="#_x0000_t202" style="position:absolute;left:33801;top:7004;width:4146;height:25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wMRMAA&#10;AADbAAAADwAAAGRycy9kb3ducmV2LnhtbESPS4sCMRCE7wv+h9CCtzXjA9FZo4ggeFrweW4m7WTY&#10;SWdIoo7++o0geCyq6itqvmxtLW7kQ+VYwaCfgSAunK64VHA8bL6nIEJE1lg7JgUPCrBcdL7mmGt3&#10;5x3d9rEUCcIhRwUmxiaXMhSGLIa+a4iTd3HeYkzSl1J7vCe4reUwyybSYsVpwWBDa0PF3/5qFZxL&#10;+zyfBo032tZj/n0+DkdXKdXrtqsfEJHa+Am/21utYDSD15f0A+Ti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gwMRMAAAADbAAAADwAAAAAAAAAAAAAAAACYAgAAZHJzL2Rvd25y&#10;ZXYueG1sUEsFBgAAAAAEAAQA9QAAAIU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29*</w:t>
                      </w:r>
                    </w:p>
                  </w:txbxContent>
                </v:textbox>
              </v:shape>
              <v:shape id="Casella di testo 39" o:spid="_x0000_s1067" type="#_x0000_t202" style="position:absolute;top:8747;width:4483;height:25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67*</w:t>
                      </w:r>
                    </w:p>
                  </w:txbxContent>
                </v:textbox>
              </v:shape>
              <v:shape id="Connettore 2 369" o:spid="_x0000_s1068" type="#_x0000_t32" style="position:absolute;left:2241;top:7289;width:1730;height:145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oZ7EsQAAADbAAAADwAAAGRycy9kb3ducmV2LnhtbESPT4vCMBTE78J+h/AWvGmqqLhdo4gg&#10;/jkIul729mjeNmWbl9LEWv30RhA8DjPzG2a2aG0pGqp94VjBoJ+AIM6cLjhXcP5Z96YgfEDWWDom&#10;BTfysJh/dGaYanflIzWnkIsIYZ+iAhNClUrpM0MWfd9VxNH7c7XFEGWdS13jNcJtKYdJMpEWC44L&#10;BitaGcr+Txer4LD92vzuD7vQ3Me3zf5YJKYpz0p1P9vlN4hAbXiHX+2tVjAawPNL/AFy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ahnsSxAAAANsAAAAPAAAAAAAAAAAA&#10;AAAAAKECAABkcnMvZG93bnJldi54bWxQSwUGAAAAAAQABAD5AAAAkgMAAAAA&#10;" strokeweight=".5pt">
                <v:stroke endarrow="block" joinstyle="miter"/>
              </v:shape>
              <v:shape id="Casella di testo 39" o:spid="_x0000_s1069" type="#_x0000_t202" style="position:absolute;left:33797;top:2405;width:435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K7tSMIA&#10;AADbAAAADwAAAGRycy9kb3ducmV2LnhtbESPzWrDMBCE74G+g9hCb7FsE0JxrIRSKPQUyE99XqyN&#10;ZWqtjKQmTp6+CgRyHGbmG6beTHYQZ/Khd6ygyHIQxK3TPXcKjoev+TuIEJE1Do5JwZUCbNYvsxor&#10;7S68o/M+diJBOFSowMQ4VlKG1pDFkLmROHkn5y3GJH0ntcdLgttBlnm+lBZ7TgsGR/o01P7u/6yC&#10;prO35qcYvdF2WPD2dj0cXa/U2+v0sQIRaYrP8KP9rRUsSrh/ST9Ar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ru1IwgAAANsAAAAPAAAAAAAAAAAAAAAAAJgCAABkcnMvZG93&#10;bnJldi54bWxQSwUGAAAAAAQABAD1AAAAhw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64*</w:t>
                      </w:r>
                    </w:p>
                  </w:txbxContent>
                </v:textbox>
              </v:shape>
              <v:shape id="Connettore 4 371" o:spid="_x0000_s1070" type="#_x0000_t35" style="position:absolute;left:19005;top:1900;width:970;height:11747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Kmi98UAAADbAAAADwAAAGRycy9kb3ducmV2LnhtbESPzWrCQBSF9wXfYbhCN6KTVikSHUUq&#10;LV0FEnXh7pK5JsGZOzEzaurTdwqFLg/n5+Ms17014kadbxwreJkkIIhLpxuuFOx3H+M5CB+QNRrH&#10;pOCbPKxXg6clptrdOadbESoRR9inqKAOoU2l9GVNFv3EtcTRO7nOYoiyq6Tu8B7HrZGvSfImLTYc&#10;CTW29F5TeS6uNkKKS3bMc3PSo7k5jGbZY/uZ7ZR6HvabBYhAffgP/7W/tILZFH6/xB8gV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Kmi98UAAADbAAAADwAAAAAAAAAA&#10;AAAAAAChAgAAZHJzL2Rvd25yZXYueG1sUEsFBgAAAAAEAAQA+QAAAJMDAAAAAA==&#10;" adj="21733,12636" strokeweight=".5pt">
                <v:stroke endarrow="block"/>
              </v:shape>
              <v:shape id="Connettore 4 372" o:spid="_x0000_s1071" type="#_x0000_t35" style="position:absolute;left:19024;top:-4138;width:931;height:11747;rotation:90;flip:x 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r0MQsUAAADbAAAADwAAAGRycy9kb3ducmV2LnhtbESPQWvCQBSE7wX/w/IEb3XTEksbXcUK&#10;glpBol68PbKvSTD7NmTXJP57Vyj0OMzMN8xs0ZtKtNS40rKCt3EEgjizuuRcwfm0fv0E4Tyyxsoy&#10;KbiTg8V88DLDRNuOU2qPPhcBwi5BBYX3dSKlywoy6Ma2Jg7er20M+iCbXOoGuwA3lXyPog9psOSw&#10;UGBNq4Ky6/FmFOyraJmmu+vl8DOJt926/b6tvlKlRsN+OQXhqff/4b/2RiuIY3h+CT9Azh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r0MQsUAAADbAAAADwAAAAAAAAAA&#10;AAAAAAChAgAAZHJzL2Rvd25yZXYueG1sUEsFBgAAAAAEAAQA+QAAAJMDAAAAAA==&#10;" adj="21397,12636" strokeweight=".5pt">
                <v:stroke endarrow="block"/>
              </v:shape>
              <v:shape id="Casella di testo 39" o:spid="_x0000_s1072" type="#_x0000_t202" style="position:absolute;left:19306;top:7059;width:4183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0d1PL8A&#10;AADbAAAADwAAAGRycy9kb3ducmV2LnhtbESPzYoCMRCE74LvEFrYm2YUXWQ0igiCJ8HfczNpJ4OT&#10;zpBEHX36jSDssaiqr6j5srW1eJAPlWMFw0EGgrhwuuJSwem46U9BhIissXZMCl4UYLnoduaYa/fk&#10;PT0OsRQJwiFHBSbGJpcyFIYshoFriJN3dd5iTNKXUnt8Jrit5SjLfqXFitOCwYbWhorb4W4VXEr7&#10;vpyHjTfa1mPevV/Hk6uU+um1qxmISG38D3/bW61gPIHPl/QD5OI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nR3U8vwAAANsAAAAPAAAAAAAAAAAAAAAAAJgCAABkcnMvZG93bnJl&#10;di54bWxQSwUGAAAAAAQABAD1AAAAhA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84*</w:t>
                      </w:r>
                    </w:p>
                  </w:txbxContent>
                </v:textbox>
              </v:shape>
              <v:shape id="Casella di testo 39" o:spid="_x0000_s1073" type="#_x0000_t202" style="position:absolute;left:19308;top:4689;width:4183;height:21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XrS8IA&#10;AADbAAAADwAAAGRycy9kb3ducmV2LnhtbESPzWrDMBCE74W8g9hCb7XsEkJwLZtSCPRUaH58Xqyt&#10;ZWqtjKQ6Tp6+KgRyHGbmG6ZqFjuKmXwYHCsoshwEcef0wL2C42H3vAURIrLG0TEpuFCApl49VFhq&#10;d+YvmvexFwnCoUQFJsaplDJ0hiyGzE3Eyft23mJM0vdSezwnuB3lS55vpMWB04LBid4NdT/7X6ug&#10;7e21PRWTN9qOa/68Xg5HNyj19Li8vYKItMR7+Nb+0ArWG/j/kn6Ar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letLwgAAANsAAAAPAAAAAAAAAAAAAAAAAJgCAABkcnMvZG93&#10;bnJldi54bWxQSwUGAAAAAAQABAD1AAAAhw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78*</w:t>
                      </w:r>
                    </w:p>
                  </w:txbxContent>
                </v:textbox>
              </v:shape>
              <v:shape id="Casella di testo 39" o:spid="_x0000_s1074" type="#_x0000_t202" style="position:absolute;left:19308;top:2340;width:4183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lO0L8A&#10;AADbAAAADwAAAGRycy9kb3ducmV2LnhtbESPzYoCMRCE74LvEFrYm2YUcWU0igiCJ8HfczNpJ4OT&#10;zpBEHX36jSDssaiqr6j5srW1eJAPlWMFw0EGgrhwuuJSwem46U9BhIissXZMCl4UYLnoduaYa/fk&#10;PT0OsRQJwiFHBSbGJpcyFIYshoFriJN3dd5iTNKXUnt8Jrit5SjLJtJixWnBYENrQ8XtcLcKLqV9&#10;X87Dxhtt6zHv3q/jyVVK/fTa1QxEpDb+h7/trVYw/oXPl/QD5OI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42U7QvwAAANsAAAAPAAAAAAAAAAAAAAAAAJgCAABkcnMvZG93bnJl&#10;di54bWxQSwUGAAAAAAQABAD1AAAAhA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60*</w:t>
                      </w:r>
                    </w:p>
                  </w:txbxContent>
                </v:textbox>
              </v:shape>
              <v:shape id="Casella di testo 39" o:spid="_x0000_s1075" type="#_x0000_t202" style="position:absolute;left:19309;width:4186;height:2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60*</w:t>
                      </w:r>
                    </w:p>
                  </w:txbxContent>
                </v:textbox>
              </v:shape>
            </v:group>
            <v:group id="Gruppo 425" o:spid="_x0000_s1076" style="position:absolute;left:19989;top:19541;width:38158;height:11316" coordsize="38159,113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7REms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bwtoD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vtESaxgAAANsA&#10;AAAPAAAAAAAAAAAAAAAAAKoCAABkcnMvZG93bnJldi54bWxQSwUGAAAAAAQABAD6AAAAnQMAAAAA&#10;">
              <v:oval id="Ovale 450" o:spid="_x0000_s1077" style="position:absolute;left:1973;top:1148;width:13640;height:71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PIXsAA&#10;AADbAAAADwAAAGRycy9kb3ducmV2LnhtbERPS2sCMRC+C/6HMIK3mm1BLatRSqE+jrWl4m3cjLvb&#10;bibbJOr67zuHgseP7z1fdq5RFwqx9mzgcZSBIi68rbk08Pnx9vAMKiZki41nMnCjCMtFvzfH3Por&#10;v9Nll0olIRxzNFCl1OZax6Iih3HkW2LhTj44TAJDqW3Aq4S7Rj9l2UQ7rFkaKmzptaLiZ3d2Bsar&#10;qW3C+rA/HDs30b88/dp+B2OGg+5lBipRl+7if/fGik/Wyxf5AXrx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PPIXsAAAADbAAAADwAAAAAAAAAAAAAAAACYAgAAZHJzL2Rvd25y&#10;ZXYueG1sUEsFBgAAAAAEAAQA9QAAAIUDAAAAAA==&#10;" filled="f" strokeweight="1pt">
                <v:stroke joinstyle="miter"/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 w:rsidRPr="00783C2E">
                        <w:rPr>
                          <w:rFonts w:eastAsia="Calibri"/>
                          <w:color w:val="000000"/>
                          <w:sz w:val="20"/>
                          <w:szCs w:val="20"/>
                          <w:lang w:val="en-GB"/>
                        </w:rPr>
                        <w:t>Clear Goals</w:t>
                      </w:r>
                    </w:p>
                  </w:txbxContent>
                </v:textbox>
              </v:oval>
              <v:rect id="Rettangolo 451" o:spid="_x0000_s1078" style="position:absolute;left:25363;top:109;width:6300;height:23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3RScQA&#10;AADbAAAADwAAAGRycy9kb3ducmV2LnhtbESPQWvCQBSE7wX/w/KE3upGaYpEV5FIoaWFYvTi7ZF9&#10;JtHs27C7Jum/7xYKPQ4z8w2z3o6mFT0531hWMJ8lIIhLqxuuFJyOr09LED4ga2wtk4Jv8rDdTB7W&#10;mGk78IH6IlQiQthnqKAOocuk9GVNBv3MdsTRu1hnMETpKqkdDhFuWrlIkhdpsOG4UGNHeU3lrbgb&#10;Bef0Kr+afMD75/v+I+2dTfJnq9TjdNytQAQaw3/4r/2mFaRz+P0Sf4Dc/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790UnEAAAA2wAAAA8AAAAAAAAAAAAAAAAAmAIAAGRycy9k&#10;b3ducmV2LnhtbFBLBQYAAAAABAAEAPUAAACJAwAAAAA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3</w:t>
                      </w:r>
                    </w:p>
                  </w:txbxContent>
                </v:textbox>
              </v:rect>
              <v:rect id="Rettangolo 452" o:spid="_x0000_s1079" style="position:absolute;left:25363;top:2446;width:6300;height:231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9PPsQA&#10;AADbAAAADwAAAGRycy9kb3ducmV2LnhtbESPQWvCQBSE74L/YXlCb3WjNKWkriKRQosFafTS2yP7&#10;mqRm34bdNUn/vVsQPA4z8w2z2oymFT0531hWsJgnIIhLqxuuFJyOb48vIHxA1thaJgV/5GGznk5W&#10;mGk78Bf1RahEhLDPUEEdQpdJ6cuaDPq57Yij92OdwRClq6R2OES4aeUySZ6lwYbjQo0d5TWV5+Ji&#10;FHynv/LQ5ANePj92+7R3NsmfrFIPs3H7CiLQGO7hW/tdK0iX8P8l/gC5v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4vTz7EAAAA2wAAAA8AAAAAAAAAAAAAAAAAmAIAAGRycy9k&#10;b3ducmV2LnhtbFBLBQYAAAAABAAEAPUAAACJAwAAAAA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12</w:t>
                      </w:r>
                    </w:p>
                  </w:txbxContent>
                </v:textbox>
              </v:rect>
              <v:rect id="Rettangolo 453" o:spid="_x0000_s1080" style="position:absolute;left:25363;top:4773;width:6300;height:23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PqpcQA&#10;AADbAAAADwAAAGRycy9kb3ducmV2LnhtbESPQWvCQBSE7wX/w/IEb3WjNlJSV5GI0GKhVHvp7ZF9&#10;JtHs27C7Jum/dwuFHoeZ+YZZbQbTiI6cry0rmE0TEMSF1TWXCr5O+8dnED4ga2wsk4If8rBZjx5W&#10;mGnb8yd1x1CKCGGfoYIqhDaT0hcVGfRT2xJH72ydwRClK6V22Ee4aeQ8SZbSYM1xocKW8oqK6/Fm&#10;FHynF/lR5z3e3t92h7RzNsmfrFKT8bB9ARFoCP/hv/arVpAu4PdL/AFyf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Fj6qXEAAAA2wAAAA8AAAAAAAAAAAAAAAAAmAIAAGRycy9k&#10;b3ducmV2LnhtbFBLBQYAAAAABAAEAPUAAACJAwAAAAA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21</w:t>
                      </w:r>
                    </w:p>
                  </w:txbxContent>
                </v:textbox>
              </v:rect>
              <v:rect id="Rettangolo 454" o:spid="_x0000_s1081" style="position:absolute;left:25363;top:7100;width:6300;height:23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opy0cQA&#10;AADbAAAADwAAAGRycy9kb3ducmV2LnhtbESPQWvCQBSE70L/w/IK3uqmYoqkrlJSBMWCmPbS2yP7&#10;mqTNvg27axL/vVsQPA4z8w2z2oymFT0531hW8DxLQBCXVjdcKfj63D4tQfiArLG1TAou5GGzfpis&#10;MNN24BP1RahEhLDPUEEdQpdJ6cuaDPqZ7Yij92OdwRClq6R2OES4aeU8SV6kwYbjQo0d5TWVf8XZ&#10;KPhOf+WxyQc8f+zfD2nvbJIvrFLTx/HtFUSgMdzDt/ZOK0gX8P8l/gC5v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6KctHEAAAA2wAAAA8AAAAAAAAAAAAAAAAAmAIAAGRycy9k&#10;b3ducmV2LnhtbFBLBQYAAAAABAAEAPUAAACJAwAAAAA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30</w:t>
                      </w:r>
                    </w:p>
                  </w:txbxContent>
                </v:textbox>
              </v:rect>
              <v:shape id="Casella di testo 8" o:spid="_x0000_s1082" type="#_x0000_t202" style="position:absolute;left:33803;top:59;width:435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p7j4cIA&#10;AADbAAAADwAAAGRycy9kb3ducmV2LnhtbESPzWrDMBCE74W8g9hAbrWckpTiRAklUMgpkJ/6vFgb&#10;y9RaGUmxnTx9VCj0OMzMN8x6O9pW9ORD41jBPMtBEFdON1wruJy/Xj9AhIissXVMCu4UYLuZvKyx&#10;0G7gI/WnWIsE4VCgAhNjV0gZKkMWQ+Y64uRdnbcYk/S11B6HBLetfMvzd2mx4bRgsKOdoerndLMK&#10;yto+yu9554227YIPj/v54hqlZtPxcwUi0hj/w3/tvVawXMLvl/QD5OY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nuPhwgAAANsAAAAPAAAAAAAAAAAAAAAAAJgCAABkcnMvZG93&#10;bnJldi54bWxQSwUGAAAAAAQABAD1AAAAhw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54*</w:t>
                      </w:r>
                    </w:p>
                  </w:txbxContent>
                </v:textbox>
              </v:shape>
              <v:shape id="Connettore 4 457" o:spid="_x0000_s1083" type="#_x0000_t34" style="position:absolute;left:15613;top:3604;width:9750;height:1141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4Wpw8UAAADbAAAADwAAAGRycy9kb3ducmV2LnhtbESPQWvCQBSE74L/YXlCb3WjpalGVxGh&#10;6KWHplU8PrPPJJp9G3ZXTf99t1DwOMzMN8x82ZlG3Mj52rKC0TABQVxYXXOp4Pvr/XkCwgdkjY1l&#10;UvBDHpaLfm+OmbZ3/qRbHkoRIewzVFCF0GZS+qIig35oW+LonawzGKJ0pdQO7xFuGjlOklQarDku&#10;VNjSuqLikl+Ngk26uRy66Xn7srt+THN3Oh727k2pp0G3moEI1IVH+L+91QpeU/j7En+AXP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4Wpw8UAAADbAAAADwAAAAAAAAAA&#10;AAAAAAChAgAAZHJzL2Rvd25yZXYueG1sUEsFBgAAAAAEAAQA+QAAAJMDAAAAAA==&#10;" adj="4243" strokeweight=".5pt">
                <v:stroke endarrow="block"/>
              </v:shape>
              <v:shape id="Connettore 4 458" o:spid="_x0000_s1084" type="#_x0000_t34" style="position:absolute;left:15613;top:4745;width:9860;height:1194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AMjasMAAADbAAAADwAAAGRycy9kb3ducmV2LnhtbESPQWvCQBSE74L/YXmCN90oWG10FRGE&#10;HltNpcdn9jUJzb4Nu9sk9te7gtDjMDPfMJtdb2rRkvOVZQWzaQKCOLe64kJBdj5OViB8QNZYWyYF&#10;N/Kw2w4HG0y17fiD2lMoRISwT1FBGUKTSunzkgz6qW2Io/dtncEQpSukdthFuKnlPElepMGK40KJ&#10;DR1Kyn9Ov0aBx+41m13+iqw1X7drJrvPs3tXajzq92sQgfrwH36237SCxRIeX+IPkN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QDI2rDAAAA2wAAAA8AAAAAAAAAAAAA&#10;AAAAoQIAAGRycy9kb3ducmV2LnhtbFBLBQYAAAAABAAEAPkAAACRAwAAAAA=&#10;" adj="4203" strokeweight=".5pt">
                <v:stroke endarrow="block"/>
              </v:shape>
              <v:shape id="Connettore 2 459" o:spid="_x0000_s1085" type="#_x0000_t32" style="position:absolute;left:31663;top:3596;width:2134;height: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mVEUsAAAADbAAAADwAAAGRycy9kb3ducmV2LnhtbERPy4rCMBTdD/gP4QruxlRBGatRRBAf&#10;C8HHxt2luTbF5qY0sVa/3iyEWR7Oe7ZobSkaqn3hWMGgn4AgzpwuOFdwOa9//0D4gKyxdEwKXuRh&#10;Me/8zDDV7slHak4hFzGEfYoKTAhVKqXPDFn0fVcRR+7maoshwjqXusZnDLelHCbJWFosODYYrGhl&#10;KLufHlbBYTvZXPeHXWjeo9dmfywS05QXpXrddjkFEagN/+Kve6sVjOLY+CX+ADn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5lRFLAAAAA2wAAAA8AAAAAAAAAAAAAAAAA&#10;oQIAAGRycy9kb3ducmV2LnhtbFBLBQYAAAAABAAEAPkAAACOAwAAAAA=&#10;" strokeweight=".5pt">
                <v:stroke endarrow="block" joinstyle="miter"/>
              </v:shape>
              <v:shape id="Connettore 2 460" o:spid="_x0000_s1086" type="#_x0000_t32" style="position:absolute;left:31663;top:5932;width:2137;height:4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cUazr8AAADbAAAADwAAAGRycy9kb3ducmV2LnhtbESPQYvCMBSE74L/ITzBm6YWdLUaRQTB&#10;6+oieHs0z6bYvJQmtvXfbwTB4zAz3zCbXW8r0VLjS8cKZtMEBHHudMmFgr/LcbIE4QOyxsoxKXiR&#10;h912ONhgpl3Hv9SeQyEihH2GCkwIdSalzw1Z9FNXE0fv7hqLIcqmkLrBLsJtJdMkWUiLJccFgzUd&#10;DOWP89Mq2LcmnFLqENvb9SdN7FIWF6/UeNTv1yAC9eEb/rRPWsF8Be8v8QfI7T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gcUazr8AAADbAAAADwAAAAAAAAAAAAAAAACh&#10;AgAAZHJzL2Rvd25yZXYueG1sUEsFBgAAAAAEAAQA+QAAAI0DAAAAAA==&#10;" strokeweight=".5pt">
                <v:stroke endarrow="block" joinstyle="miter"/>
              </v:shape>
              <v:shape id="Casella di testo 39" o:spid="_x0000_s1087" type="#_x0000_t202" style="position:absolute;left:33800;top:4689;width:4227;height:2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40*</w:t>
                      </w:r>
                    </w:p>
                  </w:txbxContent>
                </v:textbox>
              </v:shape>
              <v:shape id="Connettore 2 462" o:spid="_x0000_s1088" type="#_x0000_t32" style="position:absolute;left:31663;top:8254;width:2138;height: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TMncsMAAADbAAAADwAAAGRycy9kb3ducmV2LnhtbESPT4vCMBTE74LfITxhb5q6sKLVKCIs&#10;uh4E/1y8PZpnU2xeSpOt1U9vBMHjMDO/YWaL1paiodoXjhUMBwkI4szpgnMFp+NvfwzCB2SNpWNS&#10;cCcPi3m3M8NUuxvvqTmEXEQI+xQVmBCqVEqfGbLoB64ijt7F1RZDlHUudY23CLel/E6SkbRYcFww&#10;WNHKUHY9/FsFu81kfd7u/kLz+Lmvt/siMU15Uuqr1y6nIAK14RN+tzdawWgIry/xB8j5E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EzJ3LDAAAA2wAAAA8AAAAAAAAAAAAA&#10;AAAAoQIAAGRycy9kb3ducmV2LnhtbFBLBQYAAAAABAAEAPkAAACRAwAAAAA=&#10;" strokeweight=".5pt">
                <v:stroke endarrow="block" joinstyle="miter"/>
              </v:shape>
              <v:shape id="Casella di testo 39" o:spid="_x0000_s1089" type="#_x0000_t202" style="position:absolute;left:33801;top:7004;width:4146;height:25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uxKMAA&#10;AADbAAAADwAAAGRycy9kb3ducmV2LnhtbESPT4vCMBTE7wt+h/AEb2uqiEg1LSIIexL8e340z6bY&#10;vJQkq9VPb4SFPQ4z8xtmVfa2FXfyoXGsYDLOQBBXTjdcKzgdt98LECEia2wdk4InBSiLwdcKc+0e&#10;vKf7IdYiQTjkqMDE2OVShsqQxTB2HXHyrs5bjEn6WmqPjwS3rZxm2VxabDgtGOxoY6i6HX6tgktt&#10;X5fzpPNG23bGu9fzeHKNUqNhv16CiNTH//Bf+0crmE/h8yX9AFm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xuxKMAAAADbAAAADwAAAAAAAAAAAAAAAACYAgAAZHJzL2Rvd25y&#10;ZXYueG1sUEsFBgAAAAAEAAQA9QAAAIU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47*</w:t>
                      </w:r>
                    </w:p>
                  </w:txbxContent>
                </v:textbox>
              </v:shape>
              <v:shape id="Casella di testo 39" o:spid="_x0000_s1090" type="#_x0000_t202" style="position:absolute;top:8747;width:4483;height:25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cUs8EA&#10;AADbAAAADwAAAGRycy9kb3ducmV2LnhtbESPT4vCMBTE78J+h/AW9qZpXRGpxiILwp4W/Ht+NM+m&#10;2LyUJKvVT28EweMwM79hFmVvW3EhHxrHCvJRBoK4crrhWsF+tx7OQISIrLF1TApuFKBcfgwWWGh3&#10;5Q1dtrEWCcKhQAUmxq6QMlSGLIaR64iTd3LeYkzS11J7vCa4beU4y6bSYsNpwWBHP4aq8/bfKjjW&#10;9n485J032rYT/rvfdnvXKPX12a/mICL18R1+tX+1guk3PL+kHyC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xXFLPBAAAA2w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33*</w:t>
                      </w:r>
                    </w:p>
                  </w:txbxContent>
                </v:textbox>
              </v:shape>
              <v:shape id="Connettore 2 465" o:spid="_x0000_s1091" type="#_x0000_t32" style="position:absolute;left:2241;top:7289;width:1730;height:145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USE6sUAAADbAAAADwAAAGRycy9kb3ducmV2LnhtbESPQWvCQBSE7wX/w/KE3urG0kqNrkEK&#10;JdaDEPXi7ZF9ZoPZtyG7jUl/fbdQ6HGYmW+YdTbYRvTU+dqxgvksAUFcOl1zpeB8+nh6A+EDssbG&#10;MSkYyUO2mTysMdXuzgX1x1CJCGGfogITQptK6UtDFv3MtcTRu7rOYoiyq6Tu8B7htpHPSbKQFmuO&#10;CwZbejdU3o5fVsFht8wv+8Nn6L9fx3xf1Inpm7NSj9NhuwIRaAj/4b/2TitYvMDvl/gD5OY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USE6sUAAADbAAAADwAAAAAAAAAA&#10;AAAAAAChAgAAZHJzL2Rvd25yZXYueG1sUEsFBgAAAAAEAAQA+QAAAJMDAAAAAA==&#10;" strokeweight=".5pt">
                <v:stroke endarrow="block" joinstyle="miter"/>
              </v:shape>
              <v:shape id="Casella di testo 39" o:spid="_x0000_s1092" type="#_x0000_t202" style="position:absolute;left:33797;top:2405;width:435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IpXMEA&#10;AADbAAAADwAAAGRycy9kb3ducmV2LnhtbESPT4vCMBTE78J+h/AW9qZpZRWpxiILwp4W/Ht+NM+m&#10;2LyUJKvVT28EweMwM79hFmVvW3EhHxrHCvJRBoK4crrhWsF+tx7OQISIrLF1TApuFKBcfgwWWGh3&#10;5Q1dtrEWCcKhQAUmxq6QMlSGLIaR64iTd3LeYkzS11J7vCa4beU4y6bSYsNpwWBHP4aq8/bfKjjW&#10;9n485J032rbf/He/7fauUerrs1/NQUTq4zv8av9qBdMJPL+kHyC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zyKVzBAAAA2w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41*</w:t>
                      </w:r>
                    </w:p>
                  </w:txbxContent>
                </v:textbox>
              </v:shape>
              <v:shape id="Connettore 4 467" o:spid="_x0000_s1093" type="#_x0000_t35" style="position:absolute;left:19005;top:1900;width:970;height:11747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2tdD8UAAADbAAAADwAAAGRycy9kb3ducmV2LnhtbESPzWrCQBSF94LvMNyCG6mTigRJHaVY&#10;Kl0FEttFd5fMNQmduZNmRk19ekcQXB7Oz8dZbQZrxIl63zpW8DJLQBBXTrdcK/jafzwvQfiArNE4&#10;JgX/5GGzHo9WmGl35oJOZahFHGGfoYImhC6T0lcNWfQz1xFH7+B6iyHKvpa6x3Mct0bOkySVFluO&#10;hAY72jZU/ZZHGyHlX/5TFOagp0vzPV3kl/ddvldq8jS8vYIINIRH+N7+1ArSFG5f4g+Q6y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2tdD8UAAADbAAAADwAAAAAAAAAA&#10;AAAAAAChAgAAZHJzL2Rvd25yZXYueG1sUEsFBgAAAAAEAAQA+QAAAJMDAAAAAA==&#10;" adj="21733,12636" strokeweight=".5pt">
                <v:stroke endarrow="block"/>
              </v:shape>
              <v:shape id="Connettore 4 468" o:spid="_x0000_s1094" type="#_x0000_t35" style="position:absolute;left:19024;top:-4138;width:931;height:11747;rotation:90;flip:x 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drOVcUAAADbAAAADwAAAGRycy9kb3ducmV2LnhtbESPQWvCQBSE74L/YXmCt7pR1NbUVVQQ&#10;bC2UqBdvj+xrEsy+Ddk1if++Wyh4HGbmG2a57kwpGqpdYVnBeBSBIE6tLjhTcDnvX95AOI+ssbRM&#10;Ch7kYL3q95YYa9tyQs3JZyJA2MWoIPe+iqV0aU4G3chWxMH7sbVBH2SdSV1jG+CmlJMomkuDBYeF&#10;HCva5ZTeTnej4KuMNknyebt+H2fTj3bfbO+7RaLUcNBt3kF46vwz/N8+aAXzV/j7En6AXP0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drOVcUAAADbAAAADwAAAAAAAAAA&#10;AAAAAAChAgAAZHJzL2Rvd25yZXYueG1sUEsFBgAAAAAEAAQA+QAAAJMDAAAAAA==&#10;" adj="21397,12636" strokeweight=".5pt">
                <v:stroke endarrow="block"/>
              </v:shape>
              <v:shape id="Casella di testo 39" o:spid="_x0000_s1095" type="#_x0000_t202" style="position:absolute;left:19306;top:7059;width:4183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73*</w:t>
                      </w:r>
                    </w:p>
                  </w:txbxContent>
                </v:textbox>
              </v:shape>
              <v:shape id="Casella di testo 39" o:spid="_x0000_s1096" type="#_x0000_t202" style="position:absolute;left:19308;top:4689;width:4183;height:21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8jWcIA&#10;AADbAAAADwAAAGRycy9kb3ducmV2LnhtbESPzWrDMBCE74W8g9hAbrWcEkLrRAklUMgpkJ/6vFgb&#10;y9RaGUmxnTx9VCj0OMzMN8x6O9pW9ORD41jBPMtBEFdON1wruJy/Xt9BhIissXVMCu4UYLuZvKyx&#10;0G7gI/WnWIsE4VCgAhNjV0gZKkMWQ+Y64uRdnbcYk/S11B6HBLetfMvzpbTYcFow2NHOUPVzulkF&#10;ZW0f5fe880bbdsGHx/18cY1Ss+n4uQIRaYz/4b/2XitYfsDvl/QD5OY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vyNZwgAAANsAAAAPAAAAAAAAAAAAAAAAAJgCAABkcnMvZG93&#10;bnJldi54bWxQSwUGAAAAAAQABAD1AAAAhw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77*</w:t>
                      </w:r>
                    </w:p>
                  </w:txbxContent>
                </v:textbox>
              </v:shape>
              <v:shape id="Casella di testo 39" o:spid="_x0000_s1097" type="#_x0000_t202" style="position:absolute;left:19308;top:2340;width:4183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wcGb8A&#10;AADbAAAADwAAAGRycy9kb3ducmV2LnhtbERPyWrDMBC9F/IPYgK91bJLaYtr2YRAoadClvo8WFPL&#10;xBoZSXGcfH10KPT4eHvVLHYUM/kwOFZQZDkI4s7pgXsFx8Pn0zuIEJE1jo5JwZUCNPXqocJSuwvv&#10;aN7HXqQQDiUqMDFOpZShM2QxZG4iTtyv8xZjgr6X2uMlhdtRPuf5q7Q4cGowONHWUHfan62Ctre3&#10;9qeYvNF2fOHv2/VwdINSj+tl8wEi0hL/xX/uL63gLa1PX9IPkPU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5XBwZvwAAANsAAAAPAAAAAAAAAAAAAAAAAJgCAABkcnMvZG93bnJl&#10;di54bWxQSwUGAAAAAAQABAD1AAAAhA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77*</w:t>
                      </w:r>
                    </w:p>
                  </w:txbxContent>
                </v:textbox>
              </v:shape>
              <v:shape id="Casella di testo 39" o:spid="_x0000_s1098" type="#_x0000_t202" style="position:absolute;left:19309;width:4186;height:2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hC5gsIA&#10;AADbAAAADwAAAGRycy9kb3ducmV2LnhtbESPQWvCQBSE74X+h+UVequbFKkSs0opFHoSTDTnR/aZ&#10;DWbfht2tRn99Vyh4HGbmG6bcTHYQZ/Khd6wgn2UgiFune+4U7OvvtyWIEJE1Do5JwZUCbNbPTyUW&#10;2l14R+cqdiJBOBSowMQ4FlKG1pDFMHMjcfKOzluMSfpOao+XBLeDfM+yD2mx57RgcKQvQ+2p+rUK&#10;ms7emkM+eqPtMOft7VrvXa/U68v0uQIRaYqP8H/7RytY5HD/kn6AXP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ELmCwgAAANsAAAAPAAAAAAAAAAAAAAAAAJgCAABkcnMvZG93&#10;bnJldi54bWxQSwUGAAAAAAQABAD1AAAAhw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68*</w:t>
                      </w:r>
                    </w:p>
                  </w:txbxContent>
                </v:textbox>
              </v:shape>
            </v:group>
            <v:group id="Gruppo 426" o:spid="_x0000_s1099" style="position:absolute;left:19959;top:29387;width:38151;height:11316" coordorigin="6,10121" coordsize="38159,113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3wcVs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u8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3wcVsQAAADbAAAA&#10;DwAAAAAAAAAAAAAAAACqAgAAZHJzL2Rvd25yZXYueG1sUEsFBgAAAAAEAAQA+gAAAJsDAAAAAA==&#10;">
              <v:oval id="Ovale 427" o:spid="_x0000_s1100" style="position:absolute;left:1979;top:11269;width:13640;height:71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5QKScUA&#10;AADbAAAADwAAAGRycy9kb3ducmV2LnhtbESPS2/CMBCE70j8B2uRuBGnRZAqxaCqUnkceagVt228&#10;TdLG69Q2EP49roTU42hmvtHMFp1pxJmcry0reEhSEMSF1TWXCg77t9ETCB+QNTaWScGVPCzm/d4M&#10;c20vvKXzLpQiQtjnqKAKoc2l9EVFBn1iW+LofVlnMETpSqkdXiLcNPIxTafSYM1xocKWXisqfnYn&#10;o2CyzHTjVseP42dnpvKXs/fNt1NqOOhenkEE6sJ/+N5eawXZGP6+xB8g5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7lApJxQAAANsAAAAPAAAAAAAAAAAAAAAAAJgCAABkcnMv&#10;ZG93bnJldi54bWxQSwUGAAAAAAQABAD1AAAAigMAAAAA&#10;" filled="f" strokeweight="1pt">
                <v:stroke joinstyle="miter"/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 w:rsidRPr="00783C2E">
                        <w:rPr>
                          <w:rFonts w:eastAsia="Calibri"/>
                          <w:color w:val="000000"/>
                          <w:sz w:val="20"/>
                          <w:szCs w:val="20"/>
                          <w:lang w:val="en-GB"/>
                        </w:rPr>
                        <w:t>Unambiguous Feedback</w:t>
                      </w:r>
                    </w:p>
                  </w:txbxContent>
                </v:textbox>
              </v:oval>
              <v:rect id="Rettangolo 428" o:spid="_x0000_s1101" style="position:absolute;left:25370;top:10231;width:6299;height:23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8uscQA&#10;AADbAAAADwAAAGRycy9kb3ducmV2LnhtbESPQWvCQBSE7wX/w/KE3nRj0Vaiq0hKoaUFqXrx9sg+&#10;k2j2bdhdk/jv3YLQ4zAz3zDLdW9q0ZLzlWUFk3ECgji3uuJCwWH/MZqD8AFZY22ZFNzIw3o1eFpi&#10;qm3Hv9TuQiEihH2KCsoQmlRKn5dk0I9tQxy9k3UGQ5SukNphF+Gmli9J8ioNVhwXSmwoKym/7K5G&#10;wXF2ltsq6/D68/X+PWudTbKpVep52G8WIAL14T/8aH9qBW9T+PsSf4Bc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U/LrHEAAAA2wAAAA8AAAAAAAAAAAAAAAAAmAIAAGRycy9k&#10;b3ducmV2LnhtbFBLBQYAAAAABAAEAPUAAACJAwAAAAA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4</w:t>
                      </w:r>
                    </w:p>
                  </w:txbxContent>
                </v:textbox>
              </v:rect>
              <v:rect id="Rettangolo 429" o:spid="_x0000_s1102" style="position:absolute;left:25370;top:12568;width:6299;height:231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OLKsQA&#10;AADbAAAADwAAAGRycy9kb3ducmV2LnhtbESPQWvCQBSE74X+h+UVetON0mhJXUUiQkuFUu2lt0f2&#10;mUSzb8PumsR/7xaEHoeZ+YZZrAbTiI6cry0rmIwTEMSF1TWXCn4O29ErCB+QNTaWScGVPKyWjw8L&#10;zLTt+Zu6fShFhLDPUEEVQptJ6YuKDPqxbYmjd7TOYIjSlVI77CPcNHKaJDNpsOa4UGFLeUXFeX8x&#10;Cn7Tk/yq8x4vu4/NZ9o5m+QvVqnnp2H9BiLQEP7D9/a7VjBP4e9L/AFye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pziyrEAAAA2wAAAA8AAAAAAAAAAAAAAAAAmAIAAGRycy9k&#10;b3ducmV2LnhtbFBLBQYAAAAABAAEAPUAAACJAwAAAAA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13</w:t>
                      </w:r>
                    </w:p>
                  </w:txbxContent>
                </v:textbox>
              </v:rect>
              <v:rect id="Rettangolo 430" o:spid="_x0000_s1103" style="position:absolute;left:25370;top:14895;width:6299;height:23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EVXcQA&#10;AADbAAAADwAAAGRycy9kb3ducmV2LnhtbESPQWvCQBSE7wX/w/IEb3WjVCvRVSRSsLQgVS/eHtln&#10;Es2+Dbtrkv77bqHQ4zAz3zCrTW9q0ZLzlWUFk3ECgji3uuJCwfn09rwA4QOyxtoyKfgmD5v14GmF&#10;qbYdf1F7DIWIEPYpKihDaFIpfV6SQT+2DXH0rtYZDFG6QmqHXYSbWk6TZC4NVhwXSmwoKym/Hx9G&#10;wWV2k4cq6/Dx+b77mLXOJtmLVWo07LdLEIH68B/+a++1gtc5/H6JP0C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qhFV3EAAAA2wAAAA8AAAAAAAAAAAAAAAAAmAIAAGRycy9k&#10;b3ducmV2LnhtbFBLBQYAAAAABAAEAPUAAACJAwAAAAA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22</w:t>
                      </w:r>
                    </w:p>
                  </w:txbxContent>
                </v:textbox>
              </v:rect>
              <v:rect id="Rettangolo 431" o:spid="_x0000_s1104" style="position:absolute;left:25370;top:17127;width:6299;height:23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2wxsQA&#10;AADbAAAADwAAAGRycy9kb3ducmV2LnhtbESPT2vCQBTE74V+h+UVetONUv8QXUVSCi0KUuvF2yP7&#10;TKLZt2F3TdJv3xWEHoeZ+Q2zXPemFi05X1lWMBomIIhzqysuFBx/PgZzED4ga6wtk4Jf8rBePT8t&#10;MdW2429qD6EQEcI+RQVlCE0qpc9LMuiHtiGO3tk6gyFKV0jtsItwU8txkkylwYrjQokNZSXl18PN&#10;KDhNLnJfZR3edl/v20nrbJK9WaVeX/rNAkSgPvyHH+1PrWA2g/uX+APk6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XtsMbEAAAA2wAAAA8AAAAAAAAAAAAAAAAAmAIAAGRycy9k&#10;b3ducmV2LnhtbFBLBQYAAAAABAAEAPUAAACJAwAAAAA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31</w:t>
                      </w:r>
                    </w:p>
                  </w:txbxContent>
                </v:textbox>
              </v:rect>
              <v:shape id="Connettore 2 432" o:spid="_x0000_s1105" type="#_x0000_t32" style="position:absolute;left:31669;top:11371;width:2140;height:2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dAYMsEAAADbAAAADwAAAGRycy9kb3ducmV2LnhtbERPy4rCMBTdC/5DuII7TRXUmY5RRBAf&#10;C0HHzewuzZ2m2NyUJtbq15uF4PJw3vNla0vRUO0LxwpGwwQEceZ0wbmCy+9m8AXCB2SNpWNS8CAP&#10;y0W3M8dUuzufqDmHXMQQ9ikqMCFUqZQ+M2TRD11FHLl/V1sMEda51DXeY7gt5ThJptJiwbHBYEVr&#10;Q9n1fLMKjrvv7d/huA/Nc/LYHk5FYpryolS/165+QARqw0f8du+0glkcG7/EHyAX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F0BgywQAAANsAAAAPAAAAAAAAAAAAAAAA&#10;AKECAABkcnMvZG93bnJldi54bWxQSwUGAAAAAAQABAD5AAAAjwMAAAAA&#10;" strokeweight=".5pt">
                <v:stroke endarrow="block" joinstyle="miter"/>
              </v:shape>
              <v:shape id="Casella di testo 8" o:spid="_x0000_s1106" type="#_x0000_t202" style="position:absolute;left:33809;top:10181;width:435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a1hMAA&#10;AADbAAAADwAAAGRycy9kb3ducmV2LnhtbESPS4sCMRCE7wv+h9CCtzWjiI9Zo4ggeFrweW4m7WTY&#10;SWdIoo7++o0geCyq6itqvmxtLW7kQ+VYwaCfgSAunK64VHA8bL6nIEJE1lg7JgUPCrBcdL7mmGt3&#10;5x3d9rEUCcIhRwUmxiaXMhSGLIa+a4iTd3HeYkzSl1J7vCe4reUwy8bSYsVpwWBDa0PF3/5qFZxL&#10;+zyfBo032tYj/n0+DkdXKdXrtqsfEJHa+Am/21utYDKD15f0A+Ti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Ga1hMAAAADbAAAADwAAAAAAAAAAAAAAAACYAgAAZHJzL2Rvd25y&#10;ZXYueG1sUEsFBgAAAAAEAAQA9QAAAIU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51*</w:t>
                      </w:r>
                    </w:p>
                  </w:txbxContent>
                </v:textbox>
              </v:shape>
              <v:shape id="Connettore 4 434" o:spid="_x0000_s1107" type="#_x0000_t34" style="position:absolute;left:15619;top:13726;width:9751;height:1141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UC4a8EAAADbAAAADwAAAGRycy9kb3ducmV2LnhtbERPy4rCMBTdC/MP4Q7MTtNxwEc1yiAM&#10;upmF9YHLa3Ntq81NSaLWvzcLweXhvKfz1tTiRs5XlhV89xIQxLnVFRcKtpu/7giED8gaa8uk4EEe&#10;5rOPzhRTbe+8plsWChFD2KeooAyhSaX0eUkGfc82xJE7WWcwROgKqR3eY7ipZT9JBtJgxbGhxIYW&#10;JeWX7GoULAfLy6Edn1c/u+v/OHOn42Hvhkp9fba/ExCB2vAWv9wrrWAU18cv8QfI2R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9QLhrwQAAANsAAAAPAAAAAAAAAAAAAAAA&#10;AKECAABkcnMvZG93bnJldi54bWxQSwUGAAAAAAQABAD5AAAAjwMAAAAA&#10;" adj="4243" strokeweight=".5pt">
                <v:stroke endarrow="block"/>
              </v:shape>
              <v:shape id="Connettore 4 435" o:spid="_x0000_s1108" type="#_x0000_t34" style="position:absolute;left:15619;top:14867;width:9860;height:1194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sYywsIAAADbAAAADwAAAGRycy9kb3ducmV2LnhtbESPQWvCQBSE74L/YXlCb7pJD8VGVxFB&#10;6NFqKh6f2WcSzL4Nu2sS++u7BcHjMDPfMMv1YBrRkfO1ZQXpLAFBXFhdc6kgP+6mcxA+IGtsLJOC&#10;B3lYr8ajJWba9vxN3SGUIkLYZ6igCqHNpPRFRQb9zLbE0btaZzBE6UqpHfYRbhr5niQf0mDNcaHC&#10;lrYVFbfD3Sjw2H/m6em3zDtzflxy2f8c3V6pt8mwWYAINIRX+Nn+0grmKfx/iT9Arv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sYywsIAAADbAAAADwAAAAAAAAAAAAAA&#10;AAChAgAAZHJzL2Rvd25yZXYueG1sUEsFBgAAAAAEAAQA+QAAAJADAAAAAA==&#10;" adj="4203" strokeweight=".5pt">
                <v:stroke endarrow="block"/>
              </v:shape>
              <v:shape id="Connettore 2 436" o:spid="_x0000_s1109" type="#_x0000_t32" style="position:absolute;left:31669;top:13718;width:2134;height: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e1f/8QAAADbAAAADwAAAGRycy9kb3ducmV2LnhtbESPQYvCMBSE7wv+h/CEva2pgqJdo4gg&#10;uh4Eq5e9PZpnU2xeShNr3V+/EQSPw8x8w8yXna1ES40vHSsYDhIQxLnTJRcKzqfN1xSED8gaK8ek&#10;4EEelovexxxT7e58pDYLhYgQ9ikqMCHUqZQ+N2TRD1xNHL2LayyGKJtC6gbvEW4rOUqSibRYclww&#10;WNPaUH7NblbBYTfb/u4PP6H9Gz+2+2OZmLY6K/XZ71bfIAJ14R1+tXdawXQEzy/xB8jF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R7V//xAAAANsAAAAPAAAAAAAAAAAA&#10;AAAAAKECAABkcnMvZG93bnJldi54bWxQSwUGAAAAAAQABAD5AAAAkgMAAAAA&#10;" strokeweight=".5pt">
                <v:stroke endarrow="block" joinstyle="miter"/>
              </v:shape>
              <v:shape id="Connettore 2 437" o:spid="_x0000_s1110" type="#_x0000_t32" style="position:absolute;left:31669;top:16054;width:2137;height:4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k0BY8AAAADbAAAADwAAAGRycy9kb3ducmV2LnhtbESPwWrDMBBE74X8g9hAb7UcBxrjWAkh&#10;EMg1din0tlhby8RaGUux3b+vCoEeh5l5w5THxfZiotF3jhVskhQEceN0x62Cj/ryloPwAVlj75gU&#10;/JCH42H1UmKh3cw3mqrQighhX6ACE8JQSOkbQxZ94gbi6H270WKIcmylHnGOcNvLLE3fpcWO44LB&#10;gc6Gmnv1sApOkwnXjGbE6etzl6U2l23tlXpdL6c9iEBL+A8/21etIN/C35f4A+ThF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5NAWPAAAAA2wAAAA8AAAAAAAAAAAAAAAAA&#10;oQIAAGRycy9kb3ducmV2LnhtbFBLBQYAAAAABAAEAPkAAACOAwAAAAA=&#10;" strokeweight=".5pt">
                <v:stroke endarrow="block" joinstyle="miter"/>
              </v:shape>
              <v:shape id="Casella di testo 39" o:spid="_x0000_s1111" type="#_x0000_t202" style="position:absolute;left:33806;top:14811;width:4228;height:2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7JqPcIA&#10;AADbAAAADwAAAGRycy9kb3ducmV2LnhtbESPzWrDMBCE74W8g9hCb7XsEkpwLZtSCORUaH58Xqyt&#10;ZWqtjKQ4Tp6+KhRyHGbmG6ZqFjuKmXwYHCsoshwEcef0wL2C42H7vAERIrLG0TEpuFKApl49VFhq&#10;d+EvmvexFwnCoUQFJsaplDJ0hiyGzE3Eyft23mJM0vdSe7wkuB3lS56/SosDpwWDE30Y6n72Z6ug&#10;7e2tPRWTN9qOa/68XQ9HNyj19Li8v4GItMR7+L+90wo2a/j7kn6ArH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smo9wgAAANsAAAAPAAAAAAAAAAAAAAAAAJgCAABkcnMvZG93&#10;bnJldi54bWxQSwUGAAAAAAQABAD1AAAAhw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37*</w:t>
                      </w:r>
                    </w:p>
                  </w:txbxContent>
                </v:textbox>
              </v:shape>
              <v:shape id="Connettore 2 439" o:spid="_x0000_s1112" type="#_x0000_t32" style="position:absolute;left:31669;top:18376;width:2138;height: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gTHi8QAAADbAAAADwAAAGRycy9kb3ducmV2LnhtbESPT4vCMBTE7wt+h/AEb2vqgotWo4gg&#10;/jkIVi/eHs2zKTYvpcnW6qc3Cwt7HGbmN8x82dlKtNT40rGC0TABQZw7XXKh4HLefE5A+ICssXJM&#10;Cp7kYbnofcwx1e7BJ2qzUIgIYZ+iAhNCnUrpc0MW/dDVxNG7ucZiiLIppG7wEeG2kl9J8i0tlhwX&#10;DNa0NpTfsx+r4Libbq+H4z60r/FzeziViWmri1KDfreagQjUhf/wX3unFUzG8Psl/gC5e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BMeLxAAAANsAAAAPAAAAAAAAAAAA&#10;AAAAAKECAABkcnMvZG93bnJldi54bWxQSwUGAAAAAAQABAD5AAAAkgMAAAAA&#10;" strokeweight=".5pt">
                <v:stroke endarrow="block" joinstyle="miter"/>
              </v:shape>
              <v:shape id="Casella di testo 39" o:spid="_x0000_s1113" type="#_x0000_t202" style="position:absolute;left:33807;top:17126;width:4147;height:25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xR0cIA&#10;AADbAAAADwAAAGRycy9kb3ducmV2LnhtbESPwWrDMBBE74H8g9hCb4mcUoJxI5tSCORUaOL6vFhb&#10;y9RaGUmJ7Xx9VSj0OMzMG+ZQzXYQN/Khd6xgt81AELdO99wpqC/HTQ4iRGSNg2NSsFCAqlyvDlho&#10;N/EH3c6xEwnCoUAFJsaxkDK0hiyGrRuJk/flvMWYpO+k9jgluB3kU5btpcWe04LBkd4Mtd/nq1XQ&#10;dPbefO5Gb7Qdnvn9vlxq1yv1+DC/voCINMf/8F/7pBXke/j9kn6AL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LFHRwgAAANsAAAAPAAAAAAAAAAAAAAAAAJgCAABkcnMvZG93&#10;bnJldi54bWxQSwUGAAAAAAQABAD1AAAAhw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38*</w:t>
                      </w:r>
                    </w:p>
                  </w:txbxContent>
                </v:textbox>
              </v:shape>
              <v:shape id="Casella di testo 39" o:spid="_x0000_s1114" type="#_x0000_t202" style="position:absolute;left:6;top:18869;width:4483;height:25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2D0SsIA&#10;AADbAAAADwAAAGRycy9kb3ducmV2LnhtbESPzWrDMBCE74W8g9hCbrWcUJLgWAklUMip0PydF2tr&#10;mVorI6mxnaePCoEch5n5him3g23FlXxoHCuYZTkI4srphmsFp+Pn2wpEiMgaW8ekYKQA283kpcRC&#10;u56/6XqItUgQDgUqMDF2hZShMmQxZK4jTt6P8xZjkr6W2mOf4LaV8zxfSIsNpwWDHe0MVb+HP6vg&#10;Utvb5TzrvNG2feev23g8uUap6evwsQYRaYjP8KO91wpWS/j/kn6A3N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YPRKwgAAANsAAAAPAAAAAAAAAAAAAAAAAJgCAABkcnMvZG93&#10;bnJldi54bWxQSwUGAAAAAAQABAD1AAAAhw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27*</w:t>
                      </w:r>
                    </w:p>
                  </w:txbxContent>
                </v:textbox>
              </v:shape>
              <v:shape id="Connettore 2 442" o:spid="_x0000_s1115" type="#_x0000_t32" style="position:absolute;left:2247;top:17411;width:1730;height:145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AVoFcEAAADbAAAADwAAAGRycy9kb3ducmV2LnhtbERPy4rCMBTdD/gP4QruxtQBB6eaFhHE&#10;x0LQcePu0lybYnNTmkytfv1kIbg8nPci720tOmp95VjBZJyAIC6crrhUcP5df85A+ICssXZMCh7k&#10;Ic8GHwtMtbvzkbpTKEUMYZ+iAhNCk0rpC0MW/dg1xJG7utZiiLAtpW7xHsNtLb+S5FtarDg2GGxo&#10;Zai4nf6sgsP2Z3PZH3ahe04fm/2xSkxXn5UaDfvlHESgPrzFL/dWK5jFsfFL/AEy+w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wBWgVwQAAANsAAAAPAAAAAAAAAAAAAAAA&#10;AKECAABkcnMvZG93bnJldi54bWxQSwUGAAAAAAQABAD5AAAAjwMAAAAA&#10;" strokeweight=".5pt">
                <v:stroke endarrow="block" joinstyle="miter"/>
              </v:shape>
              <v:shape id="Casella di testo 39" o:spid="_x0000_s1116" type="#_x0000_t202" style="position:absolute;left:33803;top:12527;width:435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bPFo8EA&#10;AADbAAAADwAAAGRycy9kb3ducmV2LnhtbESPT4vCMBTE78J+h/AW9qZpZRGtxiILwp4W/Ht+NM+m&#10;2LyUJKvVT28EweMwM79hFmVvW3EhHxrHCvJRBoK4crrhWsF+tx5OQYSIrLF1TApuFKBcfgwWWGh3&#10;5Q1dtrEWCcKhQAUmxq6QMlSGLIaR64iTd3LeYkzS11J7vCa4beU4yybSYsNpwWBHP4aq8/bfKjjW&#10;9n485J032rbf/He/7fauUerrs1/NQUTq4zv8av9qBdMZPL+kHyC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2zxaPBAAAA2w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41*</w:t>
                      </w:r>
                    </w:p>
                  </w:txbxContent>
                </v:textbox>
              </v:shape>
              <v:shape id="Connettore 4 444" o:spid="_x0000_s1117" type="#_x0000_t35" style="position:absolute;left:19011;top:12022;width:970;height:11748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hsQx8MAAADbAAAADwAAAGRycy9kb3ducmV2LnhtbERPTUvDQBC9C/6HZQQvxW4qRWrstkhF&#10;6SmQVA/ehuw0Ce7Oxuzapv31nUPB4+N9L9ejd+pAQ+wCG5hNM1DEdbAdNwY+d+8PC1AxIVt0gcnA&#10;iSKsV7c3S8xtOHJJhyo1SkI45migTanPtY51Sx7jNPTEwu3D4DEJHBptBzxKuHf6McuetMeOpaHF&#10;njYt1T/Vn5eS6rf4Lku3t5OF+5rMi/PbR7Ez5v5ufH0BlWhM/+Kre2sNPMt6+SI/QK8u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IbEMfDAAAA2wAAAA8AAAAAAAAAAAAA&#10;AAAAoQIAAGRycy9kb3ducmV2LnhtbFBLBQYAAAAABAAEAPkAAACRAwAAAAA=&#10;" adj="21733,12636" strokeweight=".5pt">
                <v:stroke endarrow="block"/>
              </v:shape>
              <v:shape id="Connettore 4 445" o:spid="_x0000_s1118" type="#_x0000_t35" style="position:absolute;left:19030;top:5984;width:931;height:11748;rotation:90;flip:x 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KqDncUAAADbAAAADwAAAGRycy9kb3ducmV2LnhtbESPQWvCQBSE74L/YXlCb7qxtKJpNqKC&#10;0FZBYnvp7ZF9JsHs25Bdk/TfdwuCx2FmvmGS9WBq0VHrKssK5rMIBHFudcWFgu+v/XQJwnlkjbVl&#10;UvBLDtbpeJRgrG3PGXVnX4gAYRejgtL7JpbS5SUZdDPbEAfvYluDPsi2kLrFPsBNLZ+jaCENVhwW&#10;SmxoV1J+Pd+MgmMdbbLs8/pzOry+fPT7bnvbrTKlnibD5g2Ep8E/wvf2u1awmsP/l/ADZPo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KqDncUAAADbAAAADwAAAAAAAAAA&#10;AAAAAAChAgAAZHJzL2Rvd25yZXYueG1sUEsFBgAAAAAEAAQA+QAAAJMDAAAAAA==&#10;" adj="21397,12636" strokeweight=".5pt">
                <v:stroke endarrow="block"/>
              </v:shape>
              <v:shape id="Casella di testo 39" o:spid="_x0000_s1119" type="#_x0000_t202" style="position:absolute;left:19313;top:17181;width:4183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7BD8IA&#10;AADbAAAADwAAAGRycy9kb3ducmV2LnhtbESPzWrDMBCE74W8g9hAb7WcEErqRAklUOgpkJ/6vFgb&#10;y9RaGUmJ7Tx9FSjkOMzMN8x6O9hW3MiHxrGCWZaDIK6cbrhWcD59vS1BhIissXVMCkYKsN1MXtZY&#10;aNfzgW7HWIsE4VCgAhNjV0gZKkMWQ+Y64uRdnLcYk/S11B77BLetnOf5u7TYcFow2NHOUPV7vFoF&#10;ZW3v5c+s80bbdsH7+3g6u0ap1+nwuQIRaYjP8H/7Wyv4mMPjS/oBcvM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zsEPwgAAANsAAAAPAAAAAAAAAAAAAAAAAJgCAABkcnMvZG93&#10;bnJldi54bWxQSwUGAAAAAAQABAD1AAAAhw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79*</w:t>
                      </w:r>
                    </w:p>
                  </w:txbxContent>
                </v:textbox>
              </v:shape>
              <v:shape id="Casella di testo 39" o:spid="_x0000_s1120" type="#_x0000_t202" style="position:absolute;left:19314;top:14811;width:4183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YJklMAA&#10;AADbAAAADwAAAGRycy9kb3ducmV2LnhtbESPS4sCMRCE7wv+h9CCtzXjA9FZo4ggeFrweW4m7WTY&#10;SWdIoo7++o0geCyq6itqvmxtLW7kQ+VYwaCfgSAunK64VHA8bL6nIEJE1lg7JgUPCrBcdL7mmGt3&#10;5x3d9rEUCcIhRwUmxiaXMhSGLIa+a4iTd3HeYkzSl1J7vCe4reUwyybSYsVpwWBDa0PF3/5qFZxL&#10;+zyfBo032tZj/n0+DkdXKdXrtqsfEJHa+Am/21utYDaC15f0A+Ti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YJklMAAAADbAAAADwAAAAAAAAAAAAAAAACYAgAAZHJzL2Rvd25y&#10;ZXYueG1sUEsFBgAAAAAEAAQA9QAAAIU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79*</w:t>
                      </w:r>
                    </w:p>
                  </w:txbxContent>
                </v:textbox>
              </v:shape>
              <v:shape id="Casella di testo 39" o:spid="_x0000_s1121" type="#_x0000_t202" style="position:absolute;left:19314;top:12462;width:4183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v84L8A&#10;AADbAAAADwAAAGRycy9kb3ducmV2LnhtbESPzYoCMRCE74LvEFrYm2YUkXU0igiCJ8HfczNpJ4OT&#10;zpBEHX36jSDssaiqr6j5srW1eJAPlWMFw0EGgrhwuuJSwem46f+CCBFZY+2YFLwowHLR7cwx1+7J&#10;e3ocYikShEOOCkyMTS5lKAxZDAPXECfv6rzFmKQvpfb4THBby1GWTaTFitOCwYbWhorb4W4VXEr7&#10;vpyHjTfa1mPevV/Hk6uU+um1qxmISG38D3/bW61gOobPl/QD5OI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2a/zgvwAAANsAAAAPAAAAAAAAAAAAAAAAAJgCAABkcnMvZG93bnJl&#10;di54bWxQSwUGAAAAAAQABAD1AAAAhA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77*</w:t>
                      </w:r>
                    </w:p>
                  </w:txbxContent>
                </v:textbox>
              </v:shape>
              <v:shape id="Casella di testo 39" o:spid="_x0000_s1122" type="#_x0000_t202" style="position:absolute;left:19315;top:10121;width:4186;height:22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dZe8AA&#10;AADbAAAADwAAAGRycy9kb3ducmV2LnhtbESPzYoCMRCE7wu+Q2jB25pRVHTWKCIInhb8PTeTdjLs&#10;pDMkUUeffiMIHouq+oqaL1tbixv5UDlWMOhnIIgLpysuFRwPm+8piBCRNdaOScGDAiwXna855trd&#10;eUe3fSxFgnDIUYGJscmlDIUhi6HvGuLkXZy3GJP0pdQe7wluaznMsom0WHFaMNjQ2lDxt79aBefS&#10;Ps+nQeONtvWIf5+Pw9FVSvW67eoHRKQ2fsLv9lYrmI3h9SX9ALn4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SdZe8AAAADbAAAADwAAAAAAAAAAAAAAAACYAgAAZHJzL2Rvd25y&#10;ZXYueG1sUEsFBgAAAAAEAAQA9QAAAIU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70*</w:t>
                      </w:r>
                    </w:p>
                  </w:txbxContent>
                </v:textbox>
              </v:shape>
            </v:group>
            <v:group id="Gruppo 568" o:spid="_x0000_s1123" style="position:absolute;left:19945;top:39159;width:38144;height:11316" coordsize="38159,113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Ev8r8UAAADb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uY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BL/K/FAAAA2wAA&#10;AA8AAAAAAAAAAAAAAAAAqgIAAGRycy9kb3ducmV2LnhtbFBLBQYAAAAABAAEAPoAAACcAwAAAAA=&#10;">
              <v:oval id="Ovale 569" o:spid="_x0000_s1124" style="position:absolute;left:1973;top:1148;width:13640;height:71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KPqsMQA&#10;AADbAAAADwAAAGRycy9kb3ducmV2LnhtbESPT2vCQBTE74LfYXmCN7NpQWNTVymF+ueolRZvr9nX&#10;JG32bbq7avz2bkHwOMzMb5jZojONOJHztWUFD0kKgriwuuZSwf79bTQF4QOyxsYyKbiQh8W835th&#10;ru2Zt3TahVJECPscFVQhtLmUvqjIoE9sSxy9b+sMhihdKbXDc4SbRj6m6UQarDkuVNjSa0XF7+5o&#10;FIyXmW7c6vB5+OrMRP5x9rH5cUoNB93LM4hAXbiHb+21VvCUwf+X+APk/A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Sj6rDEAAAA2wAAAA8AAAAAAAAAAAAAAAAAmAIAAGRycy9k&#10;b3ducmV2LnhtbFBLBQYAAAAABAAEAPUAAACJAwAAAAA=&#10;" filled="f" strokeweight="1pt">
                <v:stroke joinstyle="miter"/>
                <v:textbox>
                  <w:txbxContent>
                    <w:p w:rsidR="00EC40B5" w:rsidRPr="00D45519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proofErr w:type="spellStart"/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  <w:lang w:val="en-GB"/>
                        </w:rPr>
                        <w:t>Con.on</w:t>
                      </w:r>
                      <w:proofErr w:type="spellEnd"/>
                      <w:r w:rsidRPr="002D2B6A">
                        <w:rPr>
                          <w:rFonts w:eastAsia="Calibri"/>
                          <w:color w:val="000000"/>
                          <w:sz w:val="20"/>
                          <w:szCs w:val="20"/>
                          <w:lang w:val="en-GB"/>
                        </w:rPr>
                        <w:t xml:space="preserve"> on the Task at Hand</w:t>
                      </w:r>
                    </w:p>
                  </w:txbxContent>
                </v:textbox>
              </v:oval>
              <v:rect id="Rettangolo 570" o:spid="_x0000_s1125" style="position:absolute;left:25363;top:109;width:6300;height:23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7CTsIA&#10;AADbAAAADwAAAGRycy9kb3ducmV2LnhtbERPz2vCMBS+C/sfwht403QyZeuayqgMHAoy58Xbo3lr&#10;uzUvJYlt99+bg+Dx4/udrUfTip6cbywreJonIIhLqxuuFJy+P2YvIHxA1thaJgX/5GGdP0wyTLUd&#10;+Iv6Y6hEDGGfooI6hC6V0pc1GfRz2xFH7sc6gyFCV0ntcIjhppWLJFlJgw3Hhho7Kmoq/44Xo+C8&#10;/JWHphjwsv/c7Ja9s0nxbJWaPo7vbyACjeEuvrm3WsFrHBu/xB8g8y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fsJOwgAAANsAAAAPAAAAAAAAAAAAAAAAAJgCAABkcnMvZG93&#10;bnJldi54bWxQSwUGAAAAAAQABAD1AAAAhwMAAAAA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14</w:t>
                      </w:r>
                    </w:p>
                  </w:txbxContent>
                </v:textbox>
              </v:rect>
              <v:rect id="Rettangolo 571" o:spid="_x0000_s1126" style="position:absolute;left:25363;top:2446;width:6300;height:231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Jn1cQA&#10;AADbAAAADwAAAGRycy9kb3ducmV2LnhtbESPT2vCQBTE7wW/w/IEb7ppUdHoKiWloFQQ/1y8PbKv&#10;Sdrs27C7Jum37xaEHoeZ+Q2z3vamFi05X1lW8DxJQBDnVldcKLhe3scLED4ga6wtk4If8rDdDJ7W&#10;mGrb8YnacyhEhLBPUUEZQpNK6fOSDPqJbYij92mdwRClK6R22EW4qeVLksylwYrjQokNZSXl3+e7&#10;UXCbfcljlXV4P+zfPmats0k2tUqNhv3rCkSgPvyHH+2dVrBcwt+X+APk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syZ9XEAAAA2wAAAA8AAAAAAAAAAAAAAAAAmAIAAGRycy9k&#10;b3ducmV2LnhtbFBLBQYAAAAABAAEAPUAAACJAwAAAAA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5</w:t>
                      </w:r>
                    </w:p>
                  </w:txbxContent>
                </v:textbox>
              </v:rect>
              <v:rect id="Rettangolo 572" o:spid="_x0000_s1127" style="position:absolute;left:25363;top:4773;width:6300;height:23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CUOsUA&#10;AADcAAAADwAAAGRycy9kb3ducmV2LnhtbESPQUvDQBCF74L/YRnBm91VWpG02yIRoVJBrF56G7LT&#10;JDU7G3a3SfrvnYPgbYb35r1vVpvJd2qgmNrAFu5nBhRxFVzLtYXvr9e7J1ApIzvsApOFCyXYrK+v&#10;Vli4MPInDftcKwnhVKCFJue+0DpVDXlMs9ATi3YM0WOWNdbaRRwl3Hf6wZhH7bFlaWiwp7Kh6md/&#10;9hYOi5P+aMsRz+9vL7vFEIMp58Ha25vpeQkq05T/zX/XWyf4RvDlGZlAr3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8JQ6xQAAANwAAAAPAAAAAAAAAAAAAAAAAJgCAABkcnMv&#10;ZG93bnJldi54bWxQSwUGAAAAAAQABAD1AAAAigMAAAAA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23</w:t>
                      </w:r>
                    </w:p>
                  </w:txbxContent>
                </v:textbox>
              </v:rect>
              <v:rect id="Rettangolo 573" o:spid="_x0000_s1128" style="position:absolute;left:25363;top:7100;width:6300;height:23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wxocIA&#10;AADcAAAADwAAAGRycy9kb3ducmV2LnhtbERP32vCMBB+H+x/CDfYmybKFKlGkcpgQ2Ho9uLb0dza&#10;zuZSkth2/70RBnu7j+/nrTaDbURHPtSONUzGCgRx4UzNpYavz9fRAkSIyAYbx6ThlwJs1o8PK8yM&#10;6/lI3SmWIoVwyFBDFWObSRmKiiyGsWuJE/ftvMWYoC+l8dincNvIqVJzabHm1FBhS3lFxeV0tRrO&#10;sx/5Uec9Xg/vu/2s807lL07r56dhuwQRaYj/4j/3m0nz1QTuz6QL5Po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vDGhwgAAANwAAAAPAAAAAAAAAAAAAAAAAJgCAABkcnMvZG93&#10;bnJldi54bWxQSwUGAAAAAAQABAD1AAAAhwMAAAAA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32</w:t>
                      </w:r>
                    </w:p>
                  </w:txbxContent>
                </v:textbox>
              </v:rect>
              <v:shape id="Connettore 2 574" o:spid="_x0000_s1129" type="#_x0000_t32" style="position:absolute;left:31663;top:1249;width:2140;height:2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HKZvMQAAADcAAAADwAAAGRycy9kb3ducmV2LnhtbERPTWvCQBC9F/wPyxR6q7sNtNTUNYgg&#10;Wg+C0Yu3ITvNBrOzIbvG2F/fLRR6m8f7nHkxulYM1IfGs4aXqQJBXHnTcK3hdFw/v4MIEdlg65k0&#10;3ClAsZg8zDE3/sYHGspYixTCIUcNNsYulzJUlhyGqe+IE/fle4cxwb6WpsdbCnetzJR6kw4bTg0W&#10;O1pZqi7l1WnYb2eb827/GYfv1/tmd2iUHdqT1k+P4/IDRKQx/ov/3FuT5qsMfp9JF8jF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ocpm8xAAAANwAAAAPAAAAAAAAAAAA&#10;AAAAAKECAABkcnMvZG93bnJldi54bWxQSwUGAAAAAAQABAD5AAAAkgMAAAAA&#10;" strokeweight=".5pt">
                <v:stroke endarrow="block" joinstyle="miter"/>
              </v:shape>
              <v:shape id="Casella di testo 8" o:spid="_x0000_s1130" type="#_x0000_t202" style="position:absolute;left:33803;top:59;width:435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bDv8EA&#10;AADcAAAADwAAAGRycy9kb3ducmV2LnhtbERPTWvDMAy9D/YfjAq7rU7aMUZWN5TBoKfCkrZnEatx&#10;aCwH22uT/Pp5MNhNj/epTTnaXtzIh86xgnyZgSBunO64VXCsP5/fQISIrLF3TAomClBuHx82WGh3&#10;5y+6VbEVKYRDgQpMjEMhZWgMWQxLNxAn7uK8xZigb6X2eE/htperLHuVFjtODQYH+jDUXKtvq+Dc&#10;2vl8ygdvtO1f+DBP9dF1Sj0txt07iEhj/Bf/ufc6zc/W8PtMukBu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EWw7/BAAAA3A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62*</w:t>
                      </w:r>
                    </w:p>
                  </w:txbxContent>
                </v:textbox>
              </v:shape>
              <v:shape id="Connettore 4 576" o:spid="_x0000_s1131" type="#_x0000_t34" style="position:absolute;left:15613;top:3604;width:9750;height:1141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WoM7MQAAADcAAAADwAAAGRycy9kb3ducmV2LnhtbERPS2sCMRC+C/0PYQq9aba2+FiNUoSi&#10;lx7cqngcN+Pu6mayJFG3/94IBW/z8T1nOm9NLa7kfGVZwXsvAUGcW11xoWDz+90dgfABWWNtmRT8&#10;kYf57KUzxVTbG6/pmoVCxBD2KSooQ2hSKX1ekkHfsw1x5I7WGQwRukJqh7cYbmrZT5KBNFhxbCix&#10;oUVJ+Tm7GAXLwfK8b8en1cf28jPO3PGw37mhUm+v7dcERKA2PMX/7pWO85NPeDwTL5Cz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agzsxAAAANwAAAAPAAAAAAAAAAAA&#10;AAAAAKECAABkcnMvZG93bnJldi54bWxQSwUGAAAAAAQABAD5AAAAkgMAAAAA&#10;" adj="4243" strokeweight=".5pt">
                <v:stroke endarrow="block"/>
              </v:shape>
              <v:shape id="Connettore 4 577" o:spid="_x0000_s1132" type="#_x0000_t34" style="position:absolute;left:15613;top:4745;width:9860;height:1194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rGZX8EAAADcAAAADwAAAGRycy9kb3ducmV2LnhtbERPTWvCQBC9C/6HZYTezMZCxUZXEUHo&#10;sdVYPI7ZMQlmZ8PuNon99W6h4G0e73NWm8E0oiPna8sKZkkKgriwuuZSQX7cTxcgfEDW2FgmBXfy&#10;sFmPRyvMtO35i7pDKEUMYZ+hgiqENpPSFxUZ9IltiSN3tc5giNCVUjvsY7hp5GuazqXBmmNDhS3t&#10;Kipuhx+jwGP/ns++f8u8M+f7JZf96eg+lXqZDNsliEBDeIr/3R86zk/f4O+ZeIFc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WsZlfwQAAANwAAAAPAAAAAAAAAAAAAAAA&#10;AKECAABkcnMvZG93bnJldi54bWxQSwUGAAAAAAQABAD5AAAAjwMAAAAA&#10;" adj="4203" strokeweight=".5pt">
                <v:stroke endarrow="block"/>
              </v:shape>
              <v:shape id="Connettore 2 578" o:spid="_x0000_s1133" type="#_x0000_t32" style="position:absolute;left:31663;top:3596;width:2134;height: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0mfv8MAAADcAAAADwAAAGRycy9kb3ducmV2LnhtbERPTWsCMRC9F/wPYYTeaqJQ0a1RiiBa&#10;D4KrF2/DZrpZupksm3Rd/fWmUPA2j/c5i1XvatFRGyrPGsYjBYK48KbiUsP5tHmbgQgR2WDtmTTc&#10;KMBqOXhZYGb8lY/U5bEUKYRDhhpsjE0mZSgsOQwj3xAn7tu3DmOCbSlNi9cU7mo5UWoqHVacGiw2&#10;tLZU/OS/TsNhN99e9oev2N3fb9v9sVK2q89avw77zw8Qkfr4FP+7dybNV1P4eyZdIJc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dJn7/DAAAA3AAAAA8AAAAAAAAAAAAA&#10;AAAAoQIAAGRycy9kb3ducmV2LnhtbFBLBQYAAAAABAAEAPkAAACRAwAAAAA=&#10;" strokeweight=".5pt">
                <v:stroke endarrow="block" joinstyle="miter"/>
              </v:shape>
              <v:shape id="Connettore 2 579" o:spid="_x0000_s1134" type="#_x0000_t32" style="position:absolute;left:31663;top:5932;width:2137;height:4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F3r8r4AAADcAAAADwAAAGRycy9kb3ducmV2LnhtbERPS4vCMBC+L/gfwgh7WxN7WKVrWkQQ&#10;vPpgYW9DM9sUm0lpYlv/vREEb/PxPWdTTq4VA/Wh8axhuVAgiCtvGq41XM77rzWIEJENtp5Jw50C&#10;lMXsY4O58SMfaTjFWqQQDjlqsDF2uZShsuQwLHxHnLh/3zuMCfa1ND2OKdy1MlPqWzpsODVY7Ghn&#10;qbqebk7DdrDxkNGIOPz9rjLl1rI+B60/59P2B0SkKb7FL/fBpPlqBc9n0gWye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8XevyvgAAANwAAAAPAAAAAAAAAAAAAAAAAKEC&#10;AABkcnMvZG93bnJldi54bWxQSwUGAAAAAAQABAD5AAAAjAMAAAAA&#10;" strokeweight=".5pt">
                <v:stroke endarrow="block" joinstyle="miter"/>
              </v:shape>
              <v:shape id="Casella di testo 39" o:spid="_x0000_s1135" type="#_x0000_t202" style="position:absolute;left:33800;top:4689;width:4227;height:2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7JRzsEA&#10;AADcAAAADwAAAGRycy9kb3ducmV2LnhtbESPT4sCMQzF74LfoUTYm3ZclkVGq4gg7Enw7zlM43Rw&#10;mg5t1dFPvzks7C3hvbz3y2LV+1Y9KKYmsIHppABFXAXbcG3gdNyOZ6BSRrbYBiYDL0qwWg4HCyxt&#10;ePKeHodcKwnhVKIBl3NXap0qRx7TJHTEol1D9JhljbW2EZ8S7lv9WRTf2mPD0uCwo42j6na4ewOX&#10;2r8v52kXnfXtF+/er+MpNMZ8jPr1HFSmPv+b/65/rOAXQivPyAR6+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+yUc7BAAAA3A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35*</w:t>
                      </w:r>
                    </w:p>
                  </w:txbxContent>
                </v:textbox>
              </v:shape>
              <v:shape id="Connettore 2 581" o:spid="_x0000_s1136" type="#_x0000_t32" style="position:absolute;left:31663;top:8254;width:2138;height: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tYLzcMAAADcAAAADwAAAGRycy9kb3ducmV2LnhtbERPS2sCMRC+F/wPYYTeatJCi27NLkUQ&#10;rQfBx6W3YTNuFjeTZZOua399Iwje5uN7zrwYXCN66kLtWcPrRIEgLr2pudJwPCxfpiBCRDbYeCYN&#10;VwpQ5KOnOWbGX3hH/T5WIoVwyFCDjbHNpAylJYdh4lvixJ185zAm2FXSdHhJ4a6Rb0p9SIc1pwaL&#10;LS0slef9r9OwXc9WP5vtd+z/3q+rza5Wtm+OWj+Ph69PEJGG+BDf3WuT5qsZ3J5JF8j8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bWC83DAAAA3AAAAA8AAAAAAAAAAAAA&#10;AAAAoQIAAGRycy9kb3ducmV2LnhtbFBLBQYAAAAABAAEAPkAAACRAwAAAAA=&#10;" strokeweight=".5pt">
                <v:stroke endarrow="block" joinstyle="miter"/>
              </v:shape>
              <v:shape id="Casella di testo 39" o:spid="_x0000_s1137" type="#_x0000_t202" style="position:absolute;left:33801;top:7004;width:4146;height:25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B3LFcIA&#10;AADcAAAADwAAAGRycy9kb3ducmV2LnhtbESPT2sCMRDF70K/Q5iCN81uESmrUUpB6EnwTz0Pm3Gz&#10;uJksSdTVT985FLzN8N6895vlevCdulFMbWAD5bQARVwH23Jj4HjYTD5BpYxssQtMBh6UYL16Gy2x&#10;suHOO7rtc6MkhFOFBlzOfaV1qh15TNPQE4t2DtFjljU22ka8S7jv9EdRzLXHlqXBYU/fjurL/uoN&#10;nBr/PP2WfXTWdzPePh+HY2iNGb8PXwtQmYb8Mv9f/1jBLwVfnpEJ9O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HcsVwgAAANwAAAAPAAAAAAAAAAAAAAAAAJgCAABkcnMvZG93&#10;bnJldi54bWxQSwUGAAAAAAQABAD1AAAAhw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33*</w:t>
                      </w:r>
                    </w:p>
                  </w:txbxContent>
                </v:textbox>
              </v:shape>
              <v:shape id="Casella di testo 39" o:spid="_x0000_s1138" type="#_x0000_t202" style="position:absolute;top:8747;width:4483;height:25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1Fujr8A&#10;AADcAAAADwAAAGRycy9kb3ducmV2LnhtbERPS4vCMBC+C/sfwgh707SLyFKNRYQFTws+1vPQjE2x&#10;mZQk1uqv3wiCt/n4nrMsB9uKnnxoHCvIpxkI4srphmsFx8PP5BtEiMgaW8ek4E4BytXHaImFdjfe&#10;Ub+PtUghHApUYGLsCilDZchimLqOOHFn5y3GBH0ttcdbCret/MqyubTYcGow2NHGUHXZX62CU20f&#10;p7+880bbdsa/j/vh6BqlPsfDegEi0hDf4pd7q9P8PIfnM+kCufo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bUW6OvwAAANwAAAAPAAAAAAAAAAAAAAAAAJgCAABkcnMvZG93bnJl&#10;di54bWxQSwUGAAAAAAQABAD1AAAAhA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39*</w:t>
                      </w:r>
                    </w:p>
                  </w:txbxContent>
                </v:textbox>
              </v:shape>
              <v:shape id="Connettore 2 584" o:spid="_x0000_s1139" type="#_x0000_t32" style="position:absolute;left:2241;top:7289;width:1730;height:145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asPYcQAAADcAAAADwAAAGRycy9kb3ducmV2LnhtbERPTWvCQBC9F/oflil4azYKFhtdpRSK&#10;0YOgzcXbkB2zwexsyG6T6K/vFgre5vE+Z7UZbSN66nztWME0SUEQl07XXCkovr9eFyB8QNbYOCYF&#10;N/KwWT8/rTDTbuAj9adQiRjCPkMFJoQ2k9KXhiz6xLXEkbu4zmKIsKuk7nCI4baRszR9kxZrjg0G&#10;W/o0VF5PP1bBIX/fnveHXejv89t2f6xT0zeFUpOX8WMJItAYHuJ/d67j/OkM/p6JF8j1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qw9hxAAAANwAAAAPAAAAAAAAAAAA&#10;AAAAAKECAABkcnMvZG93bnJldi54bWxQSwUGAAAAAAQABAD5AAAAkgMAAAAA&#10;" strokeweight=".5pt">
                <v:stroke endarrow="block" joinstyle="miter"/>
              </v:shape>
              <v:shape id="Casella di testo 39" o:spid="_x0000_s1140" type="#_x0000_t202" style="position:absolute;left:33797;top:2405;width:435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9VYsEA&#10;AADcAAAADwAAAGRycy9kb3ducmV2LnhtbERP32vCMBB+H+x/CDfY20w7h0htlDEY7Emw1T4fzdkU&#10;m0tJMq3+9Ysw8O0+vp9XbiY7iDP50DtWkM8yEMSt0z13Cvb199sSRIjIGgfHpOBKATbr56cSC+0u&#10;vKNzFTuRQjgUqMDEOBZShtaQxTBzI3Hijs5bjAn6TmqPlxRuB/meZQtpsefUYHCkL0Ptqfq1CprO&#10;3ppDPnqj7fDB29u13rteqdeX6XMFItIUH+J/949O8/M53J9JF8j1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TPVWLBAAAA3A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45*</w:t>
                      </w:r>
                    </w:p>
                  </w:txbxContent>
                </v:textbox>
              </v:shape>
              <v:shape id="Connettore 4 586" o:spid="_x0000_s1141" type="#_x0000_t35" style="position:absolute;left:19005;top:1900;width:970;height:11747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foB8YAAADcAAAADwAAAGRycy9kb3ducmV2LnhtbESPQWvCQBCF74L/YRnBi+hGEZHoKqWl&#10;0lMgsT30NmTHJHR3Ns2umvrrXUHobYb35n1vtvveGnGhzjeOFcxnCQji0umGKwWfx/fpGoQPyBqN&#10;Y1LwRx72u+Fgi6l2V87pUoRKxBD2KSqoQ2hTKX1Zk0U/cy1x1E6usxji2lVSd3iN4dbIRZKspMWG&#10;I6HGll5rKn+Ks42Q4jf7znNz0pO1+Zoss9vbITsqNR71LxsQgfrwb35ef+hYf76ExzNxArm7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zH6AfGAAAA3AAAAA8AAAAAAAAA&#10;AAAAAAAAoQIAAGRycy9kb3ducmV2LnhtbFBLBQYAAAAABAAEAPkAAACUAwAAAAA=&#10;" adj="21733,12636" strokeweight=".5pt">
                <v:stroke endarrow="block"/>
              </v:shape>
              <v:shape id="Connettore 4 587" o:spid="_x0000_s1142" type="#_x0000_t35" style="position:absolute;left:19024;top:-4138;width:931;height:11747;rotation:90;flip:x 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udaRcQAAADcAAAADwAAAGRycy9kb3ducmV2LnhtbERPTWvCQBC9C/6HZQRvurGotKmrWEFo&#10;VShJe+ltyE6TYHY2ZNck/ntXELzN433OatObSrTUuNKygtk0AkGcWV1yruD3Zz95BeE8ssbKMim4&#10;koPNejhYYaxtxwm1qc9FCGEXo4LC+zqW0mUFGXRTWxMH7t82Bn2ATS51g10IN5V8iaKlNFhyaCiw&#10;pl1B2Tm9GAWnKtomyeH8931czL+6fftx2b0lSo1H/fYdhKfeP8UP96cO82cLuD8TLpDr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S51pFxAAAANwAAAAPAAAAAAAAAAAA&#10;AAAAAKECAABkcnMvZG93bnJldi54bWxQSwUGAAAAAAQABAD5AAAAkgMAAAAA&#10;" adj="21397,12636" strokeweight=".5pt">
                <v:stroke endarrow="block"/>
              </v:shape>
              <v:shape id="Casella di testo 39" o:spid="_x0000_s1143" type="#_x0000_t202" style="position:absolute;left:19306;top:7059;width:4183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j2+sEA&#10;AADcAAAADwAAAGRycy9kb3ducmV2LnhtbERPTWvDMAy9D/YfjAa7LU7KCCWtG0ph0NNgTZuziLU4&#10;LJaD7aVpf/08GOymx/vUtl7sKGbyYXCsoMhyEMSd0wP3Cs7N28saRIjIGkfHpOBGAerd48MWK+2u&#10;/EHzKfYihXCoUIGJcaqkDJ0hiyFzE3HiPp23GBP0vdQeryncjnKV56W0OHBqMDjRwVD3dfq2Ctre&#10;3ttLMXmj7fjK7/dbc3aDUs9Py34DItIS/8V/7qNO84sSfp9JF8jd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49vrBAAAA3A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82*</w:t>
                      </w:r>
                    </w:p>
                  </w:txbxContent>
                </v:textbox>
              </v:shape>
              <v:shape id="Casella di testo 39" o:spid="_x0000_s1144" type="#_x0000_t202" style="position:absolute;left:19308;top:4689;width:4183;height:21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RTYcEA&#10;AADcAAAADwAAAGRycy9kb3ducmV2LnhtbERP32vCMBB+H+x/CDfY20w7ZEptlDEY7Emw1T4fzdkU&#10;m0tJMq3+9Ysw8O0+vp9XbiY7iDP50DtWkM8yEMSt0z13Cvb199sSRIjIGgfHpOBKATbr56cSC+0u&#10;vKNzFTuRQjgUqMDEOBZShtaQxTBzI3Hijs5bjAn6TmqPlxRuB/meZR/SYs+pweBIX4baU/VrFTSd&#10;vTWHfPRG22HO29u13rteqdeX6XMFItIUH+J/949O8/MF3J9JF8j1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v0U2HBAAAA3A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81*</w:t>
                      </w:r>
                    </w:p>
                  </w:txbxContent>
                </v:textbox>
              </v:shape>
              <v:shape id="Casella di testo 39" o:spid="_x0000_s1145" type="#_x0000_t202" style="position:absolute;left:19308;top:2340;width:4183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vHE8IA&#10;AADcAAAADwAAAGRycy9kb3ducmV2LnhtbESPT2sCMRDF70K/Q5iCN81uESmrUUpB6EnwTz0Pm3Gz&#10;uJksSdTVT985FLzN8N6895vlevCdulFMbWAD5bQARVwH23Jj4HjYTD5BpYxssQtMBh6UYL16Gy2x&#10;suHOO7rtc6MkhFOFBlzOfaV1qh15TNPQE4t2DtFjljU22ka8S7jv9EdRzLXHlqXBYU/fjurL/uoN&#10;nBr/PP2WfXTWdzPePh+HY2iNGb8PXwtQmYb8Mv9f/1jBL4VWnpEJ9O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a8cTwgAAANwAAAAPAAAAAAAAAAAAAAAAAJgCAABkcnMvZG93&#10;bnJldi54bWxQSwUGAAAAAAQABAD1AAAAhw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74*</w:t>
                      </w:r>
                    </w:p>
                  </w:txbxContent>
                </v:textbox>
              </v:shape>
              <v:shape id="Casella di testo 39" o:spid="_x0000_s1146" type="#_x0000_t202" style="position:absolute;left:19309;width:4186;height:2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diiMEA&#10;AADcAAAADwAAAGRycy9kb3ducmV2LnhtbERP32vCMBB+H+x/CDfY20w7ZGhtlDEY7Emw1T4fzdkU&#10;m0tJMq3+9Ysw8O0+vp9XbiY7iDP50DtWkM8yEMSt0z13Cvb199sCRIjIGgfHpOBKATbr56cSC+0u&#10;vKNzFTuRQjgUqMDEOBZShtaQxTBzI3Hijs5bjAn6TmqPlxRuB/meZR/SYs+pweBIX4baU/VrFTSd&#10;vTWHfPRG22HO29u13rteqdeX6XMFItIUH+J/949O8/Ml3J9JF8j1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nYojBAAAA3A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62*</w:t>
                      </w:r>
                    </w:p>
                  </w:txbxContent>
                </v:textbox>
              </v:shape>
            </v:group>
            <v:group id="Gruppo 592" o:spid="_x0000_s1147" style="position:absolute;left:19989;top:48999;width:38158;height:11316" coordsize="38159,113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BxxjzFAAAA3AAA&#10;AA8AAAAAAAAAAAAAAAAAqgIAAGRycy9kb3ducmV2LnhtbFBLBQYAAAAABAAEAPoAAACcAwAAAAA=&#10;">
              <v:oval id="Ovale 593" o:spid="_x0000_s1148" style="position:absolute;left:1973;top:1148;width:13640;height:71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WIjcIA&#10;AADcAAAADwAAAGRycy9kb3ducmV2LnhtbERPS2sCMRC+F/wPYYTe3KyCD7ZGEUFtjz5QvE03092t&#10;m8mapLr++6Yg9DYf33Om89bU4kbOV5YV9JMUBHFudcWFgsN+1ZuA8AFZY22ZFDzIw3zWeZlipu2d&#10;t3TbhULEEPYZKihDaDIpfV6SQZ/YhjhyX9YZDBG6QmqH9xhuajlI05E0WHFsKLGhZUn5ZfdjFAzX&#10;Y127zfl0/mzNSF55fPz4dkq9dtvFG4hAbfgXP93vOs4f9OHvmXiBn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pYiNwgAAANwAAAAPAAAAAAAAAAAAAAAAAJgCAABkcnMvZG93&#10;bnJldi54bWxQSwUGAAAAAAQABAD1AAAAhwMAAAAA&#10;" filled="f" strokeweight="1pt">
                <v:stroke joinstyle="miter"/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 w:rsidRPr="002D2B6A">
                        <w:rPr>
                          <w:rFonts w:eastAsia="Calibri"/>
                          <w:color w:val="000000"/>
                          <w:sz w:val="20"/>
                          <w:szCs w:val="20"/>
                          <w:lang w:val="en-GB"/>
                        </w:rPr>
                        <w:t>Sense of Control</w:t>
                      </w:r>
                    </w:p>
                  </w:txbxContent>
                </v:textbox>
              </v:oval>
              <v:rect id="Rettangolo 594" o:spid="_x0000_s1149" style="position:absolute;left:25363;top:204;width:6300;height:232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9vztsMA&#10;AADcAAAADwAAAGRycy9kb3ducmV2LnhtbERPTWvCQBC9F/oflil4002DSomuUlIExUJp2ou3ITsm&#10;sdnZsLsm8d+7hUJv83ifs96OphU9Od9YVvA8S0AQl1Y3XCn4/tpNX0D4gKyxtUwKbuRhu3l8WGOm&#10;7cCf1BehEjGEfYYK6hC6TEpf1mTQz2xHHLmzdQZDhK6S2uEQw00r0yRZSoMNx4YaO8prKn+Kq1Fw&#10;WlzkR5MPeH0/vB0XvbNJPrdKTZ7G1xWIQGP4F/+59zrOT1P4fSZeID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9vztsMAAADcAAAADwAAAAAAAAAAAAAAAACYAgAAZHJzL2Rv&#10;d25yZXYueG1sUEsFBgAAAAAEAAQA9QAAAIgDAAAAAA=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6</w:t>
                      </w:r>
                    </w:p>
                  </w:txbxContent>
                </v:textbox>
              </v:rect>
              <v:rect id="Rettangolo 595" o:spid="_x0000_s1150" style="position:absolute;left:25363;top:2446;width:6300;height:231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dWLcMA&#10;AADcAAAADwAAAGRycy9kb3ducmV2LnhtbERPTWvCQBC9F/wPywi91Y1WS4muIhGhxYI07aW3ITsm&#10;0exs2F2T+O/dQqG3ebzPWW0G04iOnK8tK5hOEhDEhdU1lwq+v/ZPryB8QNbYWCYFN/KwWY8eVphq&#10;2/MndXkoRQxhn6KCKoQ2ldIXFRn0E9sSR+5kncEQoSuldtjHcNPIWZK8SIM1x4YKW8oqKi751Sj4&#10;WZzlsc56vH687w6Lztkkm1ulHsfDdgki0BD+xX/uNx3nz57h95l4gVzf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JdWLcMAAADcAAAADwAAAAAAAAAAAAAAAACYAgAAZHJzL2Rv&#10;d25yZXYueG1sUEsFBgAAAAAEAAQA9QAAAIgDAAAAAA=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15</w:t>
                      </w:r>
                    </w:p>
                  </w:txbxContent>
                </v:textbox>
              </v:rect>
              <v:rect id="Rettangolo 596" o:spid="_x0000_s1151" style="position:absolute;left:25363;top:4773;width:6300;height:23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7OWcMA&#10;AADcAAAADwAAAGRycy9kb3ducmV2LnhtbERPS2vCQBC+F/wPywi91Y1Bi0TXICmFlhaKj4u3ITsm&#10;0exs2F2T9N93C4Xe5uN7ziYfTSt6cr6xrGA+S0AQl1Y3XCk4HV+fViB8QNbYWiYF3+Qh304eNphp&#10;O/Ce+kOoRAxhn6GCOoQuk9KXNRn0M9sRR+5incEQoaukdjjEcNPKNEmepcGGY0ONHRU1lbfD3Sg4&#10;L6/yqykGvH++v3wse2eTYmGVepyOuzWIQGP4F/+533Scny7g95l4gdz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37OWcMAAADcAAAADwAAAAAAAAAAAAAAAACYAgAAZHJzL2Rv&#10;d25yZXYueG1sUEsFBgAAAAAEAAQA9QAAAIgDAAAAAA=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24</w:t>
                      </w:r>
                    </w:p>
                  </w:txbxContent>
                </v:textbox>
              </v:rect>
              <v:rect id="Rettangolo 597" o:spid="_x0000_s1152" style="position:absolute;left:25363;top:7100;width:6300;height:23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JrwsIA&#10;AADcAAAADwAAAGRycy9kb3ducmV2LnhtbERPTWvCQBC9F/oflil4003FiERXKSmCUqFoe/E2ZMck&#10;Njsbdtck/vuuUOhtHu9zVpvBNKIj52vLCl4nCQjiwuqaSwXfX9vxAoQPyBoby6TgTh426+enFWba&#10;9nyk7hRKEUPYZ6igCqHNpPRFRQb9xLbEkbtYZzBE6EqpHfYx3DRymiRzabDm2FBhS3lFxc/pZhSc&#10;06v8rPMeb4f9+0faOZvkM6vU6GV4W4IINIR/8Z97p+P8aQqPZ+IFcv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MmvCwgAAANwAAAAPAAAAAAAAAAAAAAAAAJgCAABkcnMvZG93&#10;bnJldi54bWxQSwUGAAAAAAQABAD1AAAAhwMAAAAA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33</w:t>
                      </w:r>
                    </w:p>
                  </w:txbxContent>
                </v:textbox>
              </v:rect>
              <v:shape id="Connettore 2 598" o:spid="_x0000_s1153" type="#_x0000_t32" style="position:absolute;left:31663;top:1249;width:2140;height:2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PzD38IAAADcAAAADwAAAGRycy9kb3ducmV2LnhtbERPTYvCMBC9C/6HMMLeNFVQtGsUEUTX&#10;g2D1srehGZtiMylNrHV//WZhwds83ucs152tREuNLx0rGI8SEMS50yUXCq6X3XAOwgdkjZVjUvAi&#10;D+tVv7fEVLsnn6nNQiFiCPsUFZgQ6lRKnxuy6EeuJo7czTUWQ4RNIXWDzxhuKzlJkpm0WHJsMFjT&#10;1lB+zx5Wwemw2H8fT1+h/Zm+9sdzmZi2uir1Meg2nyACdeEt/ncfdJw/mcHfM/ECufo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PzD38IAAADcAAAADwAAAAAAAAAAAAAA&#10;AAChAgAAZHJzL2Rvd25yZXYueG1sUEsFBgAAAAAEAAQA+QAAAJADAAAAAA==&#10;" strokeweight=".5pt">
                <v:stroke endarrow="block" joinstyle="miter"/>
              </v:shape>
              <v:shape id="Casella di testo 8" o:spid="_x0000_s1154" type="#_x0000_t202" style="position:absolute;left:33803;top:59;width:435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iZ3L8A&#10;AADcAAAADwAAAGRycy9kb3ducmV2LnhtbERPS4vCMBC+C/sfwix407SyqFRjkQXB08L6Og/N2BSb&#10;SUmyWv31ZkHwNh/fc5Zlb1txJR8axwrycQaCuHK64VrBYb8ZzUGEiKyxdUwK7hSgXH0Mllhod+Nf&#10;uu5iLVIIhwIVmBi7QspQGbIYxq4jTtzZeYsxQV9L7fGWwm0rJ1k2lRYbTg0GO/o2VF12f1bBqbaP&#10;0zHvvNG2/eKfx31/cI1Sw89+vQARqY9v8cu91Wn+ZAb/z6QL5Oo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mJncvwAAANwAAAAPAAAAAAAAAAAAAAAAAJgCAABkcnMvZG93bnJl&#10;di54bWxQSwUGAAAAAAQABAD1AAAAhA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48*</w:t>
                      </w:r>
                    </w:p>
                  </w:txbxContent>
                </v:textbox>
              </v:shape>
              <v:shape id="Connettore 4 600" o:spid="_x0000_s1155" type="#_x0000_t34" style="position:absolute;left:15613;top:3604;width:9750;height:1141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5JaicYAAADcAAAADwAAAGRycy9kb3ducmV2LnhtbESPQW/CMAyF75P2HyJP4jbSgcRGR0DT&#10;JAQXDpRt4ug1pu1onCoJUP49PiDtZus9v/d5tuhdq84UYuPZwMswA0VcettwZeBrt3x+AxUTssXW&#10;Mxm4UoTF/PFhhrn1F97SuUiVkhCOORqoU+pyrWNZk8M49B2xaAcfHCZZQ6VtwIuEu1aPsmyiHTYs&#10;DTV29FlTeSxOzsBqsjru++nfevx92kyLcPjd/4RXYwZP/cc7qER9+jffr9dW8EdCK8/IBHp+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eSWonGAAAA3AAAAA8AAAAAAAAA&#10;AAAAAAAAoQIAAGRycy9kb3ducmV2LnhtbFBLBQYAAAAABAAEAPkAAACUAwAAAAA=&#10;" adj="4243" strokeweight=".5pt">
                <v:stroke endarrow="block"/>
              </v:shape>
              <v:shape id="Connettore 4 601" o:spid="_x0000_s1156" type="#_x0000_t34" style="position:absolute;left:15613;top:4745;width:9860;height:1194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EnPOsAAAADcAAAADwAAAGRycy9kb3ducmV2LnhtbERPTYvCMBC9C/sfwix401QPi3aNIsLC&#10;Hl2t4nG2GdtiMylJbKu/3giCt3m8z1mselOLlpyvLCuYjBMQxLnVFRcKsv3PaAbCB2SNtWVScCMP&#10;q+XHYIGpth3/UbsLhYgh7FNUUIbQpFL6vCSDfmwb4sidrTMYInSF1A67GG5qOU2SL2mw4thQYkOb&#10;kvLL7moUeOzm2eR4L7LWnG7/mewOe7dVavjZr79BBOrDW/xy/+o4fzqH5zPxArl8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xJzzrAAAAA3AAAAA8AAAAAAAAAAAAAAAAA&#10;oQIAAGRycy9kb3ducmV2LnhtbFBLBQYAAAAABAAEAPkAAACOAwAAAAA=&#10;" adj="4203" strokeweight=".5pt">
                <v:stroke endarrow="block"/>
              </v:shape>
              <v:shape id="Connettore 2 602" o:spid="_x0000_s1157" type="#_x0000_t32" style="position:absolute;left:31663;top:3596;width:2134;height: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YBo7cYAAADcAAAADwAAAGRycy9kb3ducmV2LnhtbESPT2vCQBDF70K/wzIFb7qpxdKmriKC&#10;+OcgaL30NmSn2dDsbMhuY/TTOwehtxnem/d+M1v0vlYdtbEKbOBlnIEiLoKtuDRw/lqP3kHFhGyx&#10;DkwGrhRhMX8azDC34cJH6k6pVBLCMUcDLqUm1zoWjjzGcWiIRfsJrccka1tq2+JFwn2tJ1n2pj1W&#10;LA0OG1o5Kn5Pf97AYfux+d4fdqm7Ta+b/bHKXFefjRk+98tPUIn69G9+XG+t4L8KvjwjE+j5H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mAaO3GAAAA3AAAAA8AAAAAAAAA&#10;AAAAAAAAoQIAAGRycy9kb3ducmV2LnhtbFBLBQYAAAAABAAEAPkAAACUAwAAAAA=&#10;" strokeweight=".5pt">
                <v:stroke endarrow="block" joinstyle="miter"/>
              </v:shape>
              <v:shape id="Connettore 2 603" o:spid="_x0000_s1158" type="#_x0000_t32" style="position:absolute;left:31663;top:5932;width:2137;height:4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pQcoL8AAADcAAAADwAAAGRycy9kb3ducmV2LnhtbERPTWuEMBC9L+x/CFPobY260Io1iiwU&#10;9rq7pbC3wUyN1EzEpGr/fVMo9DaP9zlVs9lRLDT7wbGCLElBEHdOD9wreLu9HgoQPiBrHB2Tgm/y&#10;0NT7XYWlditfaLmGXsQQ9iUqMCFMpZS+M2TRJ24ijtyHmy2GCOde6hnXGG5Hmafpk7Q4cGwwONHJ&#10;UPd5/bIK2sWEc04r4nJ/f85TW8j+5pV6fNjaFxCBtvAv/nOfdZx/zOD3mXiBrH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kpQcoL8AAADcAAAADwAAAAAAAAAAAAAAAACh&#10;AgAAZHJzL2Rvd25yZXYueG1sUEsFBgAAAAAEAAQA+QAAAI0DAAAAAA==&#10;" strokeweight=".5pt">
                <v:stroke endarrow="block" joinstyle="miter"/>
              </v:shape>
              <v:shape id="Casella di testo 39" o:spid="_x0000_s1159" type="#_x0000_t202" style="position:absolute;left:33800;top:4689;width:4227;height:2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Dasmb8A&#10;AADcAAAADwAAAGRycy9kb3ducmV2LnhtbERPS4vCMBC+C/sfwix407SuiFRjkQXB08L6Og/N2BSb&#10;SUmyWv31ZkHwNh/fc5Zlb1txJR8axwrycQaCuHK64VrBYb8ZzUGEiKyxdUwK7hSgXH0Mllhod+Nf&#10;uu5iLVIIhwIVmBi7QspQGbIYxq4jTtzZeYsxQV9L7fGWwm0rJ1k2kxYbTg0GO/o2VF12f1bBqbaP&#10;0zHvvNG2nfLP474/uEap4We/XoCI1Me3+OXe6jT/awL/z6QL5Oo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gNqyZvwAAANwAAAAPAAAAAAAAAAAAAAAAAJgCAABkcnMvZG93bnJl&#10;di54bWxQSwUGAAAAAAQABAD1AAAAhA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34*</w:t>
                      </w:r>
                    </w:p>
                  </w:txbxContent>
                </v:textbox>
              </v:shape>
              <v:shape id="Connettore 2 605" o:spid="_x0000_s1160" type="#_x0000_t32" style="position:absolute;left:31663;top:8254;width:2138;height: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VL2msMAAADcAAAADwAAAGRycy9kb3ducmV2LnhtbERPS4vCMBC+C/sfwix403QVxa1GWQTx&#10;cRB0vXgbmtmmbDMpTazVX28Ewdt8fM+ZLVpbioZqXzhW8NVPQBBnThecKzj9rnoTED4gaywdk4Ib&#10;eVjMPzozTLW78oGaY8hFDGGfogITQpVK6TNDFn3fVcSR+3O1xRBhnUtd4zWG21IOkmQsLRYcGwxW&#10;tDSU/R8vVsF+870+7/bb0NxHt/XuUCSmKU9KdT/bnymIQG14i1/ujY7zh0N4PhMvkPMH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lS9prDAAAA3AAAAA8AAAAAAAAAAAAA&#10;AAAAoQIAAGRycy9kb3ducmV2LnhtbFBLBQYAAAAABAAEAPkAAACRAwAAAAA=&#10;" strokeweight=".5pt">
                <v:stroke endarrow="block" joinstyle="miter"/>
              </v:shape>
              <v:shape id="Casella di testo 39" o:spid="_x0000_s1161" type="#_x0000_t202" style="position:absolute;left:33801;top:7004;width:4146;height:25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JORdsEA&#10;AADcAAAADwAAAGRycy9kb3ducmV2LnhtbERPTWvDMAy9D/YfjAa7rU66MEZaN5RBYadBk6xnEatx&#10;aCwH22vT/vp6MNhNj/epdTXbUZzJh8GxgnyRgSDunB64V9A2u5d3ECEiaxwdk4IrBag2jw9rLLW7&#10;8J7OdexFCuFQogIT41RKGTpDFsPCTcSJOzpvMSboe6k9XlK4HeUyy96kxYFTg8GJPgx1p/rHKjj0&#10;9nb4zidvtB0L/rpdm9YNSj0/zdsViEhz/Bf/uT91mv9awO8z6QK5u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CTkXbBAAAA3A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42*</w:t>
                      </w:r>
                    </w:p>
                  </w:txbxContent>
                </v:textbox>
              </v:shape>
              <v:shape id="Casella di testo 39" o:spid="_x0000_s1162" type="#_x0000_t202" style="position:absolute;top:8747;width:4483;height:25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9807cAA&#10;AADcAAAADwAAAGRycy9kb3ducmV2LnhtbERPS4vCMBC+C/sfwix409T1wVKNIsLCngS1eh6a2abY&#10;TEqS1eqvN4LgbT6+5yxWnW3EhXyoHSsYDTMQxKXTNVcKisPP4BtEiMgaG8ek4EYBVsuP3gJz7a68&#10;o8s+ViKFcMhRgYmxzaUMpSGLYeha4sT9OW8xJugrqT1eU7ht5FeWzaTFmlODwZY2hsrz/t8qOFX2&#10;fjqOWm+0bSa8vd8OhauV6n926zmISF18i1/uX53mj6fwfCZdIJc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9807cAAAADcAAAADwAAAAAAAAAAAAAAAACYAgAAZHJzL2Rvd25y&#10;ZXYueG1sUEsFBgAAAAAEAAQA9QAAAIU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09*</w:t>
                      </w:r>
                    </w:p>
                  </w:txbxContent>
                </v:textbox>
              </v:shape>
              <v:shape id="Connettore 2 608" o:spid="_x0000_s1163" type="#_x0000_t32" style="position:absolute;left:2241;top:7289;width:1730;height:145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SVVAsQAAADcAAAADwAAAGRycy9kb3ducmV2LnhtbERPTWvCQBC9F/wPywi91Y0tlRpdgxRK&#10;rAch6sXbkB2zwexsyG5j0l/fLRR6m8f7nHU22Eb01PnasYL5LAFBXDpdc6XgfPp4egPhA7LGxjEp&#10;GMlDtpk8rDHV7s4F9cdQiRjCPkUFJoQ2ldKXhiz6mWuJI3d1ncUQYVdJ3eE9httGPifJQlqsOTYY&#10;bOndUHk7flkFh90yv+wPn6H/fh3zfVEnpm/OSj1Oh+0KRKAh/Iv/3Dsd578s4PeZeIHc/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JVUCxAAAANwAAAAPAAAAAAAAAAAA&#10;AAAAAKECAABkcnMvZG93bnJldi54bWxQSwUGAAAAAAQABAD5AAAAkgMAAAAA&#10;" strokeweight=".5pt">
                <v:stroke endarrow="block" joinstyle="miter"/>
              </v:shape>
              <v:shape id="Casella di testo 39" o:spid="_x0000_s1164" type="#_x0000_t202" style="position:absolute;left:33797;top:2405;width:435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EPAb8A&#10;AADcAAAADwAAAGRycy9kb3ducmV2LnhtbERPTYvCMBC9C/sfwix409RVdKlGEWFhT4JaPQ/NbFNs&#10;JiXJavXXG0HwNo/3OYtVZxtxIR9qxwpGwwwEcel0zZWC4vAz+AYRIrLGxjEpuFGA1fKjt8Bcuyvv&#10;6LKPlUghHHJUYGJscylDachiGLqWOHF/zluMCfpKao/XFG4b+ZVlU2mx5tRgsKWNofK8/7cKTpW9&#10;n46j1httmwlv77dD4Wql+p/deg4iUhff4pf7V6f54xk8n0kXyOU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wQQ8BvwAAANwAAAAPAAAAAAAAAAAAAAAAAJgCAABkcnMvZG93bnJl&#10;di54bWxQSwUGAAAAAAQABAD1AAAAhA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44*</w:t>
                      </w:r>
                    </w:p>
                  </w:txbxContent>
                </v:textbox>
              </v:shape>
              <v:shape id="Connettore 4 610" o:spid="_x0000_s1165" type="#_x0000_t35" style="position:absolute;left:19005;top:1900;width:970;height:11747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j++YsYAAADcAAAADwAAAGRycy9kb3ducmV2LnhtbESPTUvDQBCG74L/YRnBS7GbWpESuy1S&#10;UXoKJNWDtyE7TYK7szG7tml/fedQ8DbDvB/PLNejd+pAQ+wCG5hNM1DEdbAdNwY+d+8PC1AxIVt0&#10;gcnAiSKsV7c3S8xtOHJJhyo1SkI45migTanPtY51Sx7jNPTEctuHwWOSdWi0HfAo4d7pxyx71h47&#10;loYWe9q0VP9Uf15Kqt/iuyzd3k4W7mvyVJzfPoqdMfd34+sLqERj+hdf3Vsr+HOhlWdkAr26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Y/vmLGAAAA3AAAAA8AAAAAAAAA&#10;AAAAAAAAoQIAAGRycy9kb3ducmV2LnhtbFBLBQYAAAAABAAEAPkAAACUAwAAAAA=&#10;" adj="21733,12636" strokeweight=".5pt">
                <v:stroke endarrow="block"/>
              </v:shape>
              <v:shape id="Connettore 4 611" o:spid="_x0000_s1166" type="#_x0000_t35" style="position:absolute;left:19024;top:-4138;width:931;height:11747;rotation:90;flip:x 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B8MIMQAAADcAAAADwAAAGRycy9kb3ducmV2LnhtbERPTWvCQBC9C/0PyxR6001tLTW6ERWE&#10;thZK1Iu3ITtNQrKzIbsm6b/vCoK3ebzPWa4GU4uOWldaVvA8iUAQZ1aXnCs4HXfjdxDOI2usLZOC&#10;P3KwSh5GS4y17Tml7uBzEULYxaig8L6JpXRZQQbdxDbEgfu1rUEfYJtL3WIfwk0tp1H0Jg2WHBoK&#10;bGhbUFYdLkbBdx2t0/SrOv/sZ6+f/a7bXLbzVKmnx2G9AOFp8Hfxzf2hw/yXOVyfCRfI5B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YHwwgxAAAANwAAAAPAAAAAAAAAAAA&#10;AAAAAKECAABkcnMvZG93bnJldi54bWxQSwUGAAAAAAQABAD5AAAAkgMAAAAA&#10;" adj="21397,12636" strokeweight=".5pt">
                <v:stroke endarrow="block"/>
              </v:shape>
              <v:shape id="Casella di testo 39" o:spid="_x0000_s1167" type="#_x0000_t202" style="position:absolute;left:19306;top:7059;width:4183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67kCMEA&#10;AADcAAAADwAAAGRycy9kb3ducmV2LnhtbESPT4sCMQzF7wt+hxLB29pRZJFZq4gg7Enw7zlMs9PB&#10;aTq0XR399OYg7C3hvbz3y2LV+1bdKKYmsIHJuABFXAXbcG3gdNx+zkGljGyxDUwGHpRgtRx8LLC0&#10;4c57uh1yrSSEU4kGXM5dqXWqHHlM49ARi/Yboscsa6y1jXiXcN/qaVF8aY8NS4PDjjaOquvhzxu4&#10;1P55OU+66KxvZ7x7Po6n0BgzGvbrb1CZ+vxvfl//WMGfCb48IxPo5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eu5AjBAAAA3A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76*</w:t>
                      </w:r>
                    </w:p>
                  </w:txbxContent>
                </v:textbox>
              </v:shape>
              <v:shape id="Casella di testo 39" o:spid="_x0000_s1168" type="#_x0000_t202" style="position:absolute;left:19308;top:4689;width:4183;height:21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JBk8AA&#10;AADcAAAADwAAAGRycy9kb3ducmV2LnhtbERP32vCMBB+H/g/hBP2NtOOMkZtKiIIexpMnc9HczbF&#10;5lKSqLV//SIIe7uP7+dVq9H24ko+dI4V5IsMBHHjdMetgsN++/YJIkRkjb1jUnCnAKt69lJhqd2N&#10;f+i6i61IIRxKVGBiHEopQ2PIYli4gThxJ+ctxgR9K7XHWwq3vXzPsg9psePUYHCgjaHmvLtYBcfW&#10;TsfffPBG277g7+m+P7hOqdf5uF6CiDTGf/HT/aXT/CKHxzPpAln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OJBk8AAAADcAAAADwAAAAAAAAAAAAAAAACYAgAAZHJzL2Rvd25y&#10;ZXYueG1sUEsFBgAAAAAEAAQA9QAAAIU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81*</w:t>
                      </w:r>
                    </w:p>
                  </w:txbxContent>
                </v:textbox>
              </v:shape>
              <v:shape id="Casella di testo 39" o:spid="_x0000_s1169" type="#_x0000_t202" style="position:absolute;left:19308;top:2340;width:4183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Df5L4A&#10;AADcAAAADwAAAGRycy9kb3ducmV2LnhtbERPS4vCMBC+L/gfwgje1lSRRbqmRQTBk+DzPDSzTbGZ&#10;lCRq9dcbQdjbfHzPWZS9bcWNfGgcK5iMMxDEldMN1wqOh/X3HESIyBpbx6TgQQHKYvC1wFy7O+/o&#10;to+1SCEcclRgYuxyKUNlyGIYu444cX/OW4wJ+lpqj/cUbls5zbIfabHh1GCwo5Wh6rK/WgXn2j7P&#10;p0nnjbbtjLfPx+HoGqVGw375CyJSH//FH/dGp/mzKbyfSRfI4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gw3+S+AAAA3AAAAA8AAAAAAAAAAAAAAAAAmAIAAGRycy9kb3ducmV2&#10;LnhtbFBLBQYAAAAABAAEAPUAAACD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75*</w:t>
                      </w:r>
                    </w:p>
                  </w:txbxContent>
                </v:textbox>
              </v:shape>
              <v:shape id="Casella di testo 39" o:spid="_x0000_s1170" type="#_x0000_t202" style="position:absolute;left:19309;width:4186;height:2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3x6f8EA&#10;AADcAAAADwAAAGRycy9kb3ducmV2LnhtbERPTWvDMAy9D/YfjAa7rU66MEZaN5RBYadBk6xnEatx&#10;aCwH22vT/vp6MNhNj/epdTXbUZzJh8GxgnyRgSDunB64V9A2u5d3ECEiaxwdk4IrBag2jw9rLLW7&#10;8J7OdexFCuFQogIT41RKGTpDFsPCTcSJOzpvMSboe6k9XlK4HeUyy96kxYFTg8GJPgx1p/rHKjj0&#10;9nb4zidvtB0L/rpdm9YNSj0/zdsViEhz/Bf/uT91ml+8wu8z6QK5u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d8en/BAAAA3A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73*</w:t>
                      </w:r>
                    </w:p>
                  </w:txbxContent>
                </v:textbox>
              </v:shape>
            </v:group>
            <v:group id="Gruppo 616" o:spid="_x0000_s1171" style="position:absolute;left:19989;top:58810;width:38158;height:11316" coordsize="38159,113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KVJZ/CAAAA3AAAAA8A&#10;AAAAAAAAAAAAAAAAqgIAAGRycy9kb3ducmV2LnhtbFBLBQYAAAAABAAEAPoAAACZAwAAAAA=&#10;">
              <v:oval id="Ovale 617" o:spid="_x0000_s1172" style="position:absolute;left:1973;top:1148;width:13640;height:71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FrLsMA&#10;AADcAAAADwAAAGRycy9kb3ducmV2LnhtbERPS2vCQBC+F/oflin0Vjct9UF0FRHq42gsFW9jdpqk&#10;zc7G3TWm/74rCN7m43vOZNaZWrTkfGVZwWsvAUGcW11xoeBz9/EyAuEDssbaMin4Iw+z6ePDBFNt&#10;L7ylNguFiCHsU1RQhtCkUvq8JIO+ZxviyH1bZzBE6AqpHV5iuKnlW5IMpMGKY0OJDS1Kyn+zs1HQ&#10;Xw517VaH/eHYmYE88fBr8+OUen7q5mMQgbpwF9/cax3nv/fh+ky8QE7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UFrLsMAAADcAAAADwAAAAAAAAAAAAAAAACYAgAAZHJzL2Rv&#10;d25yZXYueG1sUEsFBgAAAAAEAAQA9QAAAIgDAAAAAA==&#10;" filled="f" strokeweight="1pt">
                <v:stroke joinstyle="miter"/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 w:rsidRPr="002D2B6A">
                        <w:rPr>
                          <w:rFonts w:eastAsia="Calibri"/>
                          <w:color w:val="000000"/>
                          <w:sz w:val="20"/>
                          <w:szCs w:val="20"/>
                          <w:lang w:val="en-GB"/>
                        </w:rPr>
                        <w:t>Loss of Self-Consciousness</w:t>
                      </w:r>
                    </w:p>
                  </w:txbxContent>
                </v:textbox>
              </v:oval>
              <v:rect id="Rettangolo 618" o:spid="_x0000_s1173" style="position:absolute;left:25363;top:204;width:6300;height:232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8QFcIA&#10;AADcAAAADwAAAGRycy9kb3ducmV2LnhtbERPTWvCQBC9C/0PyxS86aZFpURXKSmCoiBaL96G7Jik&#10;zc6G3TWJ/94tFLzN433OYtWbWrTkfGVZwds4AUGcW11xoeD8vR59gPABWWNtmRTcycNq+TJYYKpt&#10;x0dqT6EQMYR9igrKEJpUSp+XZNCPbUMcuat1BkOErpDaYRfDTS3fk2QmDVYcG0psKCsp/z3djILL&#10;9EceqqzD2377tZu2zibZxCo1fO0/5yAC9eEp/ndvdJw/mcHfM/ECuX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PxAVwgAAANwAAAAPAAAAAAAAAAAAAAAAAJgCAABkcnMvZG93&#10;bnJldi54bWxQSwUGAAAAAAQABAD1AAAAhwMAAAAA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7</w:t>
                      </w:r>
                    </w:p>
                  </w:txbxContent>
                </v:textbox>
              </v:rect>
              <v:rect id="Rettangolo 619" o:spid="_x0000_s1174" style="position:absolute;left:25363;top:2446;width:6300;height:231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O1jsMA&#10;AADcAAAADwAAAGRycy9kb3ducmV2LnhtbERPTWvCQBC9F/wPywi96cairURXkZRCSwtS9eJtyI5J&#10;NDsbdtck/nu3IPQ2j/c5y3VvatGS85VlBZNxAoI4t7riQsFh/zGag/ABWWNtmRTcyMN6NXhaYqpt&#10;x7/U7kIhYgj7FBWUITSplD4vyaAf24Y4cifrDIYIXSG1wy6Gm1q+JMmrNFhxbCixoayk/LK7GgXH&#10;2Vluq6zD68/X+/esdTbJplap52G/WYAI1Id/8cP9qeP86Rv8PRMvkK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nO1jsMAAADcAAAADwAAAAAAAAAAAAAAAACYAgAAZHJzL2Rv&#10;d25yZXYueG1sUEsFBgAAAAAEAAQA9QAAAIgDAAAAAA=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16</w:t>
                      </w:r>
                    </w:p>
                  </w:txbxContent>
                </v:textbox>
              </v:rect>
              <v:rect id="Rettangolo 620" o:spid="_x0000_s1175" style="position:absolute;left:25363;top:4773;width:6300;height:23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+wh/MUA&#10;AADcAAAADwAAAGRycy9kb3ducmV2LnhtbESPQWvCQBCF74X+h2UK3urGokWiq0hKoWKhqL30NmTH&#10;JG12NuyuSfz3nUOhtxnem/e+WW9H16qeQmw8G5hNM1DEpbcNVwY+z6+PS1AxIVtsPZOBG0XYbu7v&#10;1phbP/CR+lOqlIRwzNFAnVKXax3LmhzGqe+IRbv44DDJGiptAw4S7lr9lGXP2mHD0lBjR0VN5c/p&#10;6gx8Lb71R1MMeH3fvxwWffBZMffGTB7G3QpUojH9m/+u36zgz4VWnpEJ9O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7CH8xQAAANwAAAAPAAAAAAAAAAAAAAAAAJgCAABkcnMv&#10;ZG93bnJldi54bWxQSwUGAAAAAAQABAD1AAAAigMAAAAA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25</w:t>
                      </w:r>
                    </w:p>
                  </w:txbxContent>
                </v:textbox>
              </v:rect>
              <v:rect id="Rettangolo 621" o:spid="_x0000_s1176" style="position:absolute;left:25363;top:7100;width:6300;height:23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CEZ8MA&#10;AADcAAAADwAAAGRycy9kb3ducmV2LnhtbERPTWvCQBC9F/wPywi96caipUZXkZRCSwtS9eJtyI5J&#10;NDsbdtck/nu3IPQ2j/c5y3VvatGS85VlBZNxAoI4t7riQsFh/zF6A+EDssbaMim4kYf1avC0xFTb&#10;jn+p3YVCxBD2KSooQ2hSKX1ekkE/tg1x5E7WGQwRukJqh10MN7V8SZJXabDi2FBiQ1lJ+WV3NQqO&#10;s7PcVlmH15+v9+9Z62ySTa1Sz8N+swARqA//4of7U8f50zn8PRMvkK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KCEZ8MAAADcAAAADwAAAAAAAAAAAAAAAACYAgAAZHJzL2Rv&#10;d25yZXYueG1sUEsFBgAAAAAEAAQA9QAAAIgDAAAAAA=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34</w:t>
                      </w:r>
                    </w:p>
                  </w:txbxContent>
                </v:textbox>
              </v:rect>
              <v:shape id="Connettore 2 622" o:spid="_x0000_s1177" type="#_x0000_t32" style="position:absolute;left:31663;top:1249;width:2140;height:2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F+NTcYAAADcAAAADwAAAGRycy9kb3ducmV2LnhtbESPT2vCQBDF7wW/wzKCt7pRsLSpq4gg&#10;/jkIWi+9DdlpNjQ7G7JrjH5651DobYb35r3fzJe9r1VHbawCG5iMM1DERbAVlwYuX5vXd1AxIVus&#10;A5OBO0VYLgYvc8xtuPGJunMqlYRwzNGAS6nJtY6FI49xHBpi0X5C6zHJ2pbatniTcF/raZa9aY8V&#10;S4PDhtaOit/z1Rs47j6234fjPnWP2X17OFWZ6+qLMaNhv/oElahP/+a/650V/JngyzMygV48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RfjU3GAAAA3AAAAA8AAAAAAAAA&#10;AAAAAAAAoQIAAGRycy9kb3ducmV2LnhtbFBLBQYAAAAABAAEAPkAAACUAwAAAAA=&#10;" strokeweight=".5pt">
                <v:stroke endarrow="block" joinstyle="miter"/>
              </v:shape>
              <v:shape id="Casella di testo 8" o:spid="_x0000_s1178" type="#_x0000_t202" style="position:absolute;left:33803;top:59;width:435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vXTsEA&#10;AADcAAAADwAAAGRycy9kb3ducmV2LnhtbERP32vCMBB+H+x/CDfY20w7nEhtlDEY7Emw1T4fzdkU&#10;m0tJMq3+9Ysw8O0+vp9XbiY7iDP50DtWkM8yEMSt0z13Cvb199sSRIjIGgfHpOBKATbr56cSC+0u&#10;vKNzFTuRQjgUqMDEOBZShtaQxTBzI3Hijs5bjAn6TmqPlxRuB/meZQtpsefUYHCkL0Ptqfq1CprO&#10;3ppDPnqj7TDn7e1a712v1OvL9LkCEWmKD/G/+0en+R853J9JF8j1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07107BAAAA3A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36*</w:t>
                      </w:r>
                    </w:p>
                  </w:txbxContent>
                </v:textbox>
              </v:shape>
              <v:shape id="Connettore 4 624" o:spid="_x0000_s1179" type="#_x0000_t34" style="position:absolute;left:15613;top:3604;width:9750;height:1141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nweHsMAAADcAAAADwAAAGRycy9kb3ducmV2LnhtbERPTWsCMRC9F/wPYQRvNatFq6tRSqHo&#10;xUO3Kh7Hzbi7upksSdT13zcFobd5vM+ZL1tTixs5X1lWMOgnIIhzqysuFGx/vl4nIHxA1lhbJgUP&#10;8rBcdF7mmGp752+6ZaEQMYR9igrKEJpUSp+XZND3bUMcuZN1BkOErpDa4T2Gm1oOk2QsDVYcG0ps&#10;6LOk/JJdjYLVeHU5tNPz+m133Uwzdzoe9u5dqV63/ZiBCNSGf/HTvdZx/mgIf8/EC+Ti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58Hh7DAAAA3AAAAA8AAAAAAAAAAAAA&#10;AAAAoQIAAGRycy9kb3ducmV2LnhtbFBLBQYAAAAABAAEAPkAAACRAwAAAAA=&#10;" adj="4243" strokeweight=".5pt">
                <v:stroke endarrow="block"/>
              </v:shape>
              <v:shape id="Connettore 4 625" o:spid="_x0000_s1180" type="#_x0000_t34" style="position:absolute;left:15613;top:4745;width:9860;height:1194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aeLrcEAAADcAAAADwAAAGRycy9kb3ducmV2LnhtbERPTWvCQBC9F/oflil4qxuVSo2uUgqC&#10;R6tp8ThmxySYnQ27axL99a4g9DaP9zmLVW9q0ZLzlWUFo2ECgji3uuJCQbZfv3+C8AFZY22ZFFzJ&#10;w2r5+rLAVNuOf6jdhULEEPYpKihDaFIpfV6SQT+0DXHkTtYZDBG6QmqHXQw3tRwnyVQarDg2lNjQ&#10;d0n5eXcxCjx2s2z0dyuy1hyux0x2v3u3VWrw1n/NQQTqw7/46d7oOP9jAo9n4gVye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lp4utwQAAANwAAAAPAAAAAAAAAAAAAAAA&#10;AKECAABkcnMvZG93bnJldi54bWxQSwUGAAAAAAQABAD5AAAAjwMAAAAA&#10;" adj="4203" strokeweight=".5pt">
                <v:stroke endarrow="block"/>
              </v:shape>
              <v:shape id="Connettore 2 626" o:spid="_x0000_s1181" type="#_x0000_t32" style="position:absolute;left:31663;top:3596;width:2134;height: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2SLTsMAAADcAAAADwAAAGRycy9kb3ducmV2LnhtbERPS4vCMBC+C/sfwix403RFxa1GWQTx&#10;cRB0vXgbmtmmbDMpTazVX28Ewdt8fM+ZLVpbioZqXzhW8NVPQBBnThecKzj9rnoTED4gaywdk4Ib&#10;eVjMPzozTLW78oGaY8hFDGGfogITQpVK6TNDFn3fVcSR+3O1xRBhnUtd4zWG21IOkmQsLRYcGwxW&#10;tDSU/R8vVsF+870+7/bb0NxHt/XuUCSmKU9KdT/bnymIQG14i1/ujY7zR0N4PhMvkPMH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tki07DAAAA3AAAAA8AAAAAAAAAAAAA&#10;AAAAoQIAAGRycy9kb3ducmV2LnhtbFBLBQYAAAAABAAEAPkAAACRAwAAAAA=&#10;" strokeweight=".5pt">
                <v:stroke endarrow="block" joinstyle="miter"/>
              </v:shape>
              <v:shape id="Connettore 2 627" o:spid="_x0000_s1182" type="#_x0000_t32" style="position:absolute;left:31663;top:5932;width:2137;height:4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HD/A78AAADcAAAADwAAAGRycy9kb3ducmV2LnhtbERPTYvCMBC9L/gfwgje1tRCd6UaRQTB&#10;69ZlwdvQjEmxmZQmtvXfb4SFvc3jfc52P7lWDNSHxrOC1TIDQVx73bBR8H05va9BhIissfVMCp4U&#10;YL+bvW2x1H7kLxqqaEQK4VCiAhtjV0oZaksOw9J3xIm7+d5hTLA3Uvc4pnDXyjzLPqTDhlODxY6O&#10;lup79XAKDoON55xGxOH685lnbi3NJSi1mE+HDYhIU/wX/7nPOs0vCng9ky6Qu1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MHD/A78AAADcAAAADwAAAAAAAAAAAAAAAACh&#10;AgAAZHJzL2Rvd25yZXYueG1sUEsFBgAAAAAEAAQA+QAAAI0DAAAAAA==&#10;" strokeweight=".5pt">
                <v:stroke endarrow="block" joinstyle="miter"/>
              </v:shape>
              <v:shape id="Casella di testo 39" o:spid="_x0000_s1183" type="#_x0000_t202" style="position:absolute;left:33800;top:4689;width:4227;height:2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JPOsEA&#10;AADcAAAADwAAAGRycy9kb3ducmV2LnhtbERPS2vCQBC+F/wPywjemo3FSomuUoSCJ8FHcx6yYzY0&#10;Oxt2V5P4691Cobf5+J6z3g62FXfyoXGsYJ7lIIgrpxuuFVzOX68fIEJE1tg6JgUjBdhuJi9rLLTr&#10;+Uj3U6xFCuFQoAITY1dIGSpDFkPmOuLEXZ23GBP0tdQe+xRuW/mW50tpseHUYLCjnaHq53SzCsra&#10;PsrveeeNtu2CD4/xfHGNUrPp8LkCEWmI/+I/916n+e9L+H0mXSA3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LSTzrBAAAA3A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55*</w:t>
                      </w:r>
                    </w:p>
                  </w:txbxContent>
                </v:textbox>
              </v:shape>
              <v:shape id="Connettore 2 629" o:spid="_x0000_s1184" type="#_x0000_t32" style="position:absolute;left:31663;top:8254;width:2138;height: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7YVOcMAAADcAAAADwAAAGRycy9kb3ducmV2LnhtbERPS4vCMBC+C/sfwix403QFH1uNsgji&#10;4yDoevE2NLNN2WZSmlirv94Igrf5+J4zW7S2FA3VvnCs4KufgCDOnC44V3D6XfUmIHxA1lg6JgU3&#10;8rCYf3RmmGp35QM1x5CLGMI+RQUmhCqV0meGLPq+q4gj9+dqiyHCOpe6xmsMt6UcJMlIWiw4Nhis&#10;aGko+z9erIL95nt93u23obkPb+vdoUhMU56U6n62P1MQgdrwFr/cGx3nD8fwfCZeIOc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u2FTnDAAAA3AAAAA8AAAAAAAAAAAAA&#10;AAAAoQIAAGRycy9kb3ducmV2LnhtbFBLBQYAAAAABAAEAPkAAACRAwAAAAA=&#10;" strokeweight=".5pt">
                <v:stroke endarrow="block" joinstyle="miter"/>
              </v:shape>
              <v:shape id="Casella di testo 39" o:spid="_x0000_s1185" type="#_x0000_t202" style="position:absolute;left:33801;top:7004;width:4146;height:25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F+08IA&#10;AADcAAAADwAAAGRycy9kb3ducmV2LnhtbESPQWsCMRCF7wX/QxjBW80qtpTVKCIInoSq9Txsxs3i&#10;ZrIkUVd/fedQ6G2G9+a9bxar3rfqTjE1gQ1MxgUo4irYhmsDp+P2/QtUysgW28Bk4EkJVsvB2wJL&#10;Gx78TfdDrpWEcCrRgMu5K7VOlSOPaRw6YtEuIXrMssZa24gPCfetnhbFp/bYsDQ47GjjqLoebt7A&#10;ufav88+ki876dsb71/N4Co0xo2G/noPK1Od/89/1zgr+h9DKMzKBX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X7TwgAAANwAAAAPAAAAAAAAAAAAAAAAAJgCAABkcnMvZG93&#10;bnJldi54bWxQSwUGAAAAAAQABAD1AAAAhw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24*</w:t>
                      </w:r>
                    </w:p>
                  </w:txbxContent>
                </v:textbox>
              </v:shape>
              <v:shape id="Casella di testo 39" o:spid="_x0000_s1186" type="#_x0000_t202" style="position:absolute;top:8747;width:4483;height:25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3bSL8A&#10;AADcAAAADwAAAGRycy9kb3ducmV2LnhtbERPTYvCMBC9C/sfwix409RFxa1GEWFhT4JaPQ/NbFNs&#10;JiXJavXXG0HwNo/3OYtVZxtxIR9qxwpGwwwEcel0zZWC4vAzmIEIEVlj45gU3CjAavnRW2Cu3ZV3&#10;dNnHSqQQDjkqMDG2uZShNGQxDF1LnLg/5y3GBH0ltcdrCreN/MqyqbRYc2ow2NLGUHne/1sFp8re&#10;T8dR6422zZi399uhcLVS/c9uPQcRqYtv8cv9q9P8yTc8n0kXyOU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zTdtIvwAAANwAAAAPAAAAAAAAAAAAAAAAAJgCAABkcnMvZG93bnJl&#10;di54bWxQSwUGAAAAAAQABAD1AAAAhA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79*</w:t>
                      </w:r>
                    </w:p>
                  </w:txbxContent>
                </v:textbox>
              </v:shape>
              <v:shape id="Connettore 2 632" o:spid="_x0000_s1187" type="#_x0000_t32" style="position:absolute;left:2241;top:7289;width:1730;height:145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jNH8MYAAADcAAAADwAAAGRycy9kb3ducmV2LnhtbESPT2vCQBDF7wW/wzKCt7qxoNjUVUQQ&#10;/xwErZfehuw0G5qdDdltjH76zqHgbYb35r3fLFa9r1VHbawCG5iMM1DERbAVlwaun9vXOaiYkC3W&#10;gcnAnSKsloOXBeY23PhM3SWVSkI45mjApdTkWsfCkcc4Dg2xaN+h9ZhkbUttW7xJuK/1W5bNtMeK&#10;pcFhQxtHxc/l1xs47d93X8fTIXWP6X13PFeZ6+qrMaNhv/4AlahPT/P/9d4K/kzw5RmZQC/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ozR/DGAAAA3AAAAA8AAAAAAAAA&#10;AAAAAAAAoQIAAGRycy9kb3ducmV2LnhtbFBLBQYAAAAABAAEAPkAAACUAwAAAAA=&#10;" strokeweight=".5pt">
                <v:stroke endarrow="block" joinstyle="miter"/>
              </v:shape>
              <v:shape id="Casella di testo 39" o:spid="_x0000_s1188" type="#_x0000_t202" style="position:absolute;left:33797;top:2405;width:435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1cd88EA&#10;AADcAAAADwAAAGRycy9kb3ducmV2LnhtbERPTWvDMAy9D/YfjAa7LU7KCCWtG0ph0NNgTZuziLU4&#10;LJaD7aVpf/08GOymx/vUtl7sKGbyYXCsoMhyEMSd0wP3Cs7N28saRIjIGkfHpOBGAerd48MWK+2u&#10;/EHzKfYihXCoUIGJcaqkDJ0hiyFzE3HiPp23GBP0vdQeryncjnKV56W0OHBqMDjRwVD3dfq2Ctre&#10;3ttLMXmj7fjK7/dbc3aDUs9Py34DItIS/8V/7qNO88sCfp9JF8jd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NXHfPBAAAA3A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24*</w:t>
                      </w:r>
                    </w:p>
                  </w:txbxContent>
                </v:textbox>
              </v:shape>
              <v:shape id="Connettore 4 634" o:spid="_x0000_s1189" type="#_x0000_t35" style="position:absolute;left:19005;top:1900;width:970;height:11747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GSmlcYAAADcAAAADwAAAGRycy9kb3ducmV2LnhtbESPQWvCQBCF70L/wzKFXkQ3iohEVylK&#10;S0+BRHvobciOSejubMxuNfXXu4LgbYb35n1vVpveGnGmzjeOFUzGCQji0umGKwWH/cdoAcIHZI3G&#10;MSn4Jw+b9ctghal2F87pXIRKxBD2KSqoQ2hTKX1Zk0U/di1x1I6usxji2lVSd3iJ4dbIaZLMpcWG&#10;I6HGlrY1lb/Fn42Q4pT95Lk56uHCfA9n2XX3me2Venvt35cgAvXhaX5cf+lYfz6F+zNxArm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RkppXGAAAA3AAAAA8AAAAAAAAA&#10;AAAAAAAAoQIAAGRycy9kb3ducmV2LnhtbFBLBQYAAAAABAAEAPkAAACUAwAAAAA=&#10;" adj="21733,12636" strokeweight=".5pt">
                <v:stroke endarrow="block"/>
              </v:shape>
              <v:shape id="Connettore 4 635" o:spid="_x0000_s1190" type="#_x0000_t35" style="position:absolute;left:19024;top:-4138;width:931;height:11747;rotation:90;flip:x 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kQU18QAAADcAAAADwAAAGRycy9kb3ducmV2LnhtbERPS2vCQBC+F/oflin0Vjd9KDZmI1YQ&#10;6gMktpfehuyYBLOzIbsm6b93BcHbfHzPSeaDqUVHrassK3gdRSCIc6srLhT8/qxepiCcR9ZYWyYF&#10;/+Rgnj4+JBhr23NG3cEXIoSwi1FB6X0TS+nykgy6kW2IA3e0rUEfYFtI3WIfwk0t36JoIg1WHBpK&#10;bGhZUn46nI2CXR0tsmxz+ttvxx/rftV9nZefmVLPT8NiBsLT4O/im/tbh/mTd7g+Ey6Q6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RBTXxAAAANwAAAAPAAAAAAAAAAAA&#10;AAAAAKECAABkcnMvZG93bnJldi54bWxQSwUGAAAAAAQABAD5AAAAkgMAAAAA&#10;" adj="21397,12636" strokeweight=".5pt">
                <v:stroke endarrow="block"/>
              </v:shape>
              <v:shape id="Casella di testo 39" o:spid="_x0000_s1191" type="#_x0000_t202" style="position:absolute;left:19306;top:7059;width:4183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yC+a8EA&#10;AADcAAAADwAAAGRycy9kb3ducmV2LnhtbERPyWrDMBC9F/IPYgq91bJLCMG1bEoh0FOhWXwerKll&#10;ao2MpDpOvr4qBHKbx1unahY7ipl8GBwrKLIcBHHn9MC9guNh97wFESKyxtExKbhQgKZePVRYanfm&#10;L5r3sRcphEOJCkyMUyll6AxZDJmbiBP37bzFmKDvpfZ4TuF2lC95vpEWB04NBid6N9T97H+tgra3&#10;1/ZUTN5oO67583o5HN2g1NPj8vYKItIS7+Kb+0On+Zs1/D+TLpD1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MgvmvBAAAA3A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85*</w:t>
                      </w:r>
                    </w:p>
                  </w:txbxContent>
                </v:textbox>
              </v:shape>
              <v:shape id="Casella di testo 39" o:spid="_x0000_s1192" type="#_x0000_t202" style="position:absolute;left:19308;top:4689;width:4183;height:21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wb8MEA&#10;AADcAAAADwAAAGRycy9kb3ducmV2LnhtbERPS2vCQBC+F/wPywjemo3FSomuUoSCJ8FHcx6yYzY0&#10;Oxt2V5P4691Cobf5+J6z3g62FXfyoXGsYJ7lIIgrpxuuFVzOX68fIEJE1tg6JgUjBdhuJi9rLLTr&#10;+Uj3U6xFCuFQoAITY1dIGSpDFkPmOuLEXZ23GBP0tdQe+xRuW/mW50tpseHUYLCjnaHq53SzCsra&#10;PsrveeeNtu2CD4/xfHGNUrPp8LkCEWmI/+I/916n+ct3+H0mXSA3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xsG/DBAAAA3A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68*</w:t>
                      </w:r>
                    </w:p>
                  </w:txbxContent>
                </v:textbox>
              </v:shape>
              <v:shape id="Casella di testo 39" o:spid="_x0000_s1193" type="#_x0000_t202" style="position:absolute;left:19308;top:2340;width:4183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L6Fh8EA&#10;AADcAAAADwAAAGRycy9kb3ducmV2LnhtbERPTWvDMAy9D/YfjAa7rU7KCCWtG0ph0NNgSduziLU4&#10;LJaD7bVJfv08GOymx/vUrprsIG7kQ+9YQb7KQBC3TvfcKTg3by8bECEiaxwck4KZAlT7x4cdltrd&#10;+YNudexECuFQogIT41hKGVpDFsPKjcSJ+3TeYkzQd1J7vKdwO8h1lhXSYs+pweBIR0PtV/1tFVw7&#10;u1wv+eiNtsMrvy9zc3a9Us9P02ELItIU/8V/7pNO84sCfp9JF8j9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y+hYfBAAAA3A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87*</w:t>
                      </w:r>
                    </w:p>
                  </w:txbxContent>
                </v:textbox>
              </v:shape>
              <v:shape id="Casella di testo 39" o:spid="_x0000_s1194" type="#_x0000_t202" style="position:absolute;left:19309;width:4186;height:2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/IgHMEA&#10;AADcAAAADwAAAGRycy9kb3ducmV2LnhtbERPTWvDMAy9D/YfjAa7rU7KyEZaN5RBYadBk6xnEatx&#10;aCwH22vT/vp6MNhNj/epdTXbUZzJh8GxgnyRgSDunB64V9A2u5d3ECEiaxwdk4IrBag2jw9rLLW7&#10;8J7OdexFCuFQogIT41RKGTpDFsPCTcSJOzpvMSboe6k9XlK4HeUyywppceDUYHCiD0Pdqf6xCg69&#10;vR2+88kbbcdX/rpdm9YNSj0/zdsViEhz/Bf/uT91ml+8we8z6QK5u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PyIBzBAAAA3A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80*</w:t>
                      </w:r>
                    </w:p>
                  </w:txbxContent>
                </v:textbox>
              </v:shape>
            </v:group>
            <v:group id="Gruppo 640" o:spid="_x0000_s1195" style="position:absolute;left:19989;top:68621;width:38158;height:11316" coordsize="38159,113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obXP6xgAAANwA&#10;AAAPAAAAAAAAAAAAAAAAAKoCAABkcnMvZG93bnJldi54bWxQSwUGAAAAAAQABAD6AAAAnQMAAAAA&#10;">
              <v:oval id="Ovale 641" o:spid="_x0000_s1196" style="position:absolute;left:1973;top:1148;width:13640;height:71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7k9S8MA&#10;AADcAAAADwAAAGRycy9kb3ducmV2LnhtbERPS2vCQBC+C/6HZQRvzaaFRk1dpRRa69EHircxO03S&#10;ZmfT3a3Gf+8KBW/z8T1nOu9MI07kfG1ZwWOSgiAurK65VLDdvD+MQfiArLGxTAou5GE+6/emmGt7&#10;5hWd1qEUMYR9jgqqENpcSl9UZNAntiWO3Jd1BkOErpTa4TmGm0Y+pWkmDdYcGyps6a2i4mf9ZxQ8&#10;f4x04xaH/eHYmUz+8mi3/HZKDQfd6wuIQF24i//dnzrOzyZweyZeIGd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7k9S8MAAADcAAAADwAAAAAAAAAAAAAAAACYAgAAZHJzL2Rv&#10;d25yZXYueG1sUEsFBgAAAAAEAAQA9QAAAIgDAAAAAA==&#10;" filled="f" strokeweight="1pt">
                <v:stroke joinstyle="miter"/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proofErr w:type="spellStart"/>
                      <w:r w:rsidRPr="002D2B6A">
                        <w:rPr>
                          <w:rFonts w:eastAsia="Calibri"/>
                          <w:color w:val="000000"/>
                          <w:sz w:val="20"/>
                          <w:szCs w:val="20"/>
                          <w:lang w:val="en-GB"/>
                        </w:rPr>
                        <w:t>Transform</w:t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  <w:lang w:val="en-GB"/>
                        </w:rPr>
                        <w:t>.</w:t>
                      </w:r>
                      <w:r w:rsidRPr="002D2B6A">
                        <w:rPr>
                          <w:rFonts w:eastAsia="Calibri"/>
                          <w:color w:val="000000"/>
                          <w:sz w:val="20"/>
                          <w:szCs w:val="20"/>
                          <w:lang w:val="en-GB"/>
                        </w:rPr>
                        <w:t>on</w:t>
                      </w:r>
                      <w:proofErr w:type="spellEnd"/>
                      <w:r w:rsidRPr="002D2B6A">
                        <w:rPr>
                          <w:rFonts w:eastAsia="Calibri"/>
                          <w:color w:val="000000"/>
                          <w:sz w:val="20"/>
                          <w:szCs w:val="20"/>
                          <w:lang w:val="en-GB"/>
                        </w:rPr>
                        <w:t xml:space="preserve"> of Time</w:t>
                      </w:r>
                    </w:p>
                  </w:txbxContent>
                </v:textbox>
              </v:oval>
              <v:rect id="Rettangolo 642" o:spid="_x0000_s1197" style="position:absolute;left:25363;top:204;width:6300;height:232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bnR8YA&#10;AADcAAAADwAAAGRycy9kb3ducmV2LnhtbESPQUvDQBCF70L/wzIFb3ZTsVZit6VEBEWhtPbS25Ad&#10;k7TZ2bC7TeK/dw6Ctxnem/e+WW1G16qeQmw8G5jPMlDEpbcNVwaOX693T6BiQrbYeiYDPxRhs57c&#10;rDC3fuA99YdUKQnhmKOBOqUu1zqWNTmMM98Ri/btg8Mka6i0DThIuGv1fZY9aocNS0ONHRU1lZfD&#10;1Rk4Lc561xQDXj/fXz4WffBZ8eCNuZ2O22dQicb0b/67frOCvxR8eUYm0O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/bnR8YAAADcAAAADwAAAAAAAAAAAAAAAACYAgAAZHJz&#10;L2Rvd25yZXYueG1sUEsFBgAAAAAEAAQA9QAAAIsDAAAAAA=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8</w:t>
                      </w:r>
                    </w:p>
                  </w:txbxContent>
                </v:textbox>
              </v:rect>
              <v:rect id="Rettangolo 643" o:spid="_x0000_s1198" style="position:absolute;left:25363;top:2446;width:6300;height:231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pC3MMA&#10;AADcAAAADwAAAGRycy9kb3ducmV2LnhtbERPTWvCQBC9F/oflil4042iVlJXkZSCoiBVL96G7DRJ&#10;m50Nu2uS/vuuIPQ2j/c5y3VvatGS85VlBeNRAoI4t7riQsHl/DFcgPABWWNtmRT8kof16vlpiam2&#10;HX9SewqFiCHsU1RQhtCkUvq8JIN+ZBviyH1ZZzBE6AqpHXYx3NRykiRzabDi2FBiQ1lJ+c/pZhRc&#10;Z9/yWGUd3g679/2sdTbJplapwUu/eQMRqA//4od7q+P81zHcn4kXyN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pC3MMAAADcAAAADwAAAAAAAAAAAAAAAACYAgAAZHJzL2Rv&#10;d25yZXYueG1sUEsFBgAAAAAEAAQA9QAAAIgDAAAAAA=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17</w:t>
                      </w:r>
                    </w:p>
                  </w:txbxContent>
                </v:textbox>
              </v:rect>
              <v:rect id="Rettangolo 644" o:spid="_x0000_s1199" style="position:absolute;left:25363;top:4773;width:6300;height:23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jcq8MA&#10;AADcAAAADwAAAGRycy9kb3ducmV2LnhtbERPTWvCQBC9C/6HZYTe6kaptkRXkYjQUkGa9tLbkB2T&#10;aHY27K5J+u+7hYK3ebzPWW8H04iOnK8tK5hNExDEhdU1lwq+Pg+PLyB8QNbYWCYFP+RhuxmP1phq&#10;2/MHdXkoRQxhn6KCKoQ2ldIXFRn0U9sSR+5sncEQoSuldtjHcNPIeZIspcGaY0OFLWUVFdf8ZhR8&#10;Ly7yVGc93o5v+/dF52ySPVmlHibDbgUi0BDu4n/3q47zn+fw90y8QG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Gjcq8MAAADcAAAADwAAAAAAAAAAAAAAAACYAgAAZHJzL2Rv&#10;d25yZXYueG1sUEsFBgAAAAAEAAQA9QAAAIgDAAAAAA=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26</w:t>
                      </w:r>
                    </w:p>
                  </w:txbxContent>
                </v:textbox>
              </v:rect>
              <v:rect id="Rettangolo 645" o:spid="_x0000_s1200" style="position:absolute;left:25363;top:7100;width:6300;height:23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R5MMMA&#10;AADcAAAADwAAAGRycy9kb3ducmV2LnhtbERPS2vCQBC+C/6HZYTedNOHVqKrlBRBqSC1vXgbsmOS&#10;Njsbdtck/fduQfA2H99zluve1KIl5yvLCh4nCQji3OqKCwXfX5vxHIQPyBpry6TgjzysV8PBElNt&#10;O/6k9hgKEUPYp6igDKFJpfR5SQb9xDbEkTtbZzBE6AqpHXYx3NTyKUlm0mDFsaHEhrKS8t/jxSg4&#10;TX/koco6vOx37x/T1tkke7FKPYz6twWIQH24i2/urY7zX5/h/5l4gVx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yR5MMMAAADcAAAADwAAAAAAAAAAAAAAAACYAgAAZHJzL2Rv&#10;d25yZXYueG1sUEsFBgAAAAAEAAQA9QAAAIgDAAAAAA=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35</w:t>
                      </w:r>
                    </w:p>
                  </w:txbxContent>
                </v:textbox>
              </v:rect>
              <v:shape id="Connettore 2 646" o:spid="_x0000_s1201" type="#_x0000_t32" style="position:absolute;left:31663;top:1249;width:2140;height:2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NHXLsQAAADcAAAADwAAAGRycy9kb3ducmV2LnhtbERPS2vCQBC+F/wPywi91Y3Sh0Y3IoXi&#10;4yD4uHgbsmM2mJ0N2W0S++u7QqG3+fies1j2thItNb50rGA8SkAQ506XXCg4n75epiB8QNZYOSYF&#10;d/KwzAZPC0y16/hA7TEUIoawT1GBCaFOpfS5IYt+5GriyF1dYzFE2BRSN9jFcFvJSZK8S4slxwaD&#10;NX0aym/Hb6tgv5mtL7v9NrQ/b/f17lAmpq3OSj0P+9UcRKA+/Iv/3Bsd53+8wuOZeIHM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0dcuxAAAANwAAAAPAAAAAAAAAAAA&#10;AAAAAKECAABkcnMvZG93bnJldi54bWxQSwUGAAAAAAQABAD5AAAAkgMAAAAA&#10;" strokeweight=".5pt">
                <v:stroke endarrow="block" joinstyle="miter"/>
              </v:shape>
              <v:shape id="Casella di testo 8" o:spid="_x0000_s1202" type="#_x0000_t202" style="position:absolute;left:33803;top:59;width:435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WNLcAA&#10;AADcAAAADwAAAGRycy9kb3ducmV2LnhtbERPS4vCMBC+C/sfwix409TFx1KNIsLCngS1eh6a2abY&#10;TEqS1eqvN4LgbT6+5yxWnW3EhXyoHSsYDTMQxKXTNVcKisPP4BtEiMgaG8ek4EYBVsuP3gJz7a68&#10;o8s+ViKFcMhRgYmxzaUMpSGLYeha4sT9OW8xJugrqT1eU7ht5FeWTaXFmlODwZY2hsrz/t8qOFX2&#10;fjqOWm+0bca8vd8OhauV6n926zmISF18i1/uX53mzybwfCZdIJc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bWNLcAAAADcAAAADwAAAAAAAAAAAAAAAACYAgAAZHJzL2Rvd25y&#10;ZXYueG1sUEsFBgAAAAAEAAQA9QAAAIU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39*</w:t>
                      </w:r>
                    </w:p>
                  </w:txbxContent>
                </v:textbox>
              </v:shape>
              <v:shape id="Connettore 4 648" o:spid="_x0000_s1203" type="#_x0000_t34" style="position:absolute;left:15613;top:3604;width:9750;height:1141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vJEfcMAAADcAAAADwAAAGRycy9kb3ducmV2LnhtbERPTWvCQBC9F/wPyxR6q5tWiBpdRQqi&#10;lx6MWjxOs2MSzc6G3VXjv3eFQm/zeJ8znXemEVdyvras4KOfgCAurK65VLDbLt9HIHxA1thYJgV3&#10;8jCf9V6mmGl74w1d81CKGMI+QwVVCG0mpS8qMuj7tiWO3NE6gyFCV0rt8BbDTSM/kySVBmuODRW2&#10;9FVRcc4vRsEqXZ0P3fi0Huwv3+PcHX8PP26o1Ntrt5iACNSFf/Gfe63j/GEKz2fiBXL2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ryRH3DAAAA3AAAAA8AAAAAAAAAAAAA&#10;AAAAoQIAAGRycy9kb3ducmV2LnhtbFBLBQYAAAAABAAEAPkAAACRAwAAAAA=&#10;" adj="4243" strokeweight=".5pt">
                <v:stroke endarrow="block"/>
              </v:shape>
              <v:shape id="Connettore 4 649" o:spid="_x0000_s1204" type="#_x0000_t34" style="position:absolute;left:15613;top:4745;width:9860;height:1194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SnRzsIAAADcAAAADwAAAGRycy9kb3ducmV2LnhtbERPTWvCQBC9C/0PyxS8mU081DZ1DaUg&#10;eKwapcdpdkyC2dmwuyaxv75bKPQ2j/c562IynRjI+daygixJQRBXVrdcKyiP28UzCB+QNXaWScGd&#10;PBSbh9kac21H3tNwCLWIIexzVNCE0OdS+qohgz6xPXHkLtYZDBG6WmqHYww3nVym6ZM02HJsaLCn&#10;94aq6+FmFHgcX8rs/F2Xg/m8f5VyPB3dh1Lzx+ntFUSgKfyL/9w7HeevVvD7TLxAbn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SnRzsIAAADcAAAADwAAAAAAAAAAAAAA&#10;AAChAgAAZHJzL2Rvd25yZXYueG1sUEsFBgAAAAAEAAQA+QAAAJADAAAAAA==&#10;" adj="4203" strokeweight=".5pt">
                <v:stroke endarrow="block"/>
              </v:shape>
              <v:shape id="Connettore 2 650" o:spid="_x0000_s1205" type="#_x0000_t32" style="position:absolute;left:31663;top:3596;width:2134;height: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ZzdK8YAAADcAAAADwAAAGRycy9kb3ducmV2LnhtbESPT2vCQBDF70K/wzIFb7qpUNumriKC&#10;+OcgaL30NmSn2dDsbMhuY/TTOwehtxnem/d+M1v0vlYdtbEKbOBlnIEiLoKtuDRw/lqP3kHFhGyx&#10;DkwGrhRhMX8azDC34cJH6k6pVBLCMUcDLqUm1zoWjjzGcWiIRfsJrccka1tq2+JFwn2tJ1k21R4r&#10;lgaHDa0cFb+nP2/gsP3YfO8Pu9TdXq+b/bHKXFefjRk+98tPUIn69G9+XG+t4L8JrTwjE+j5H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Gc3SvGAAAA3AAAAA8AAAAAAAAA&#10;AAAAAAAAoQIAAGRycy9kb3ducmV2LnhtbFBLBQYAAAAABAAEAPkAAACUAwAAAAA=&#10;" strokeweight=".5pt">
                <v:stroke endarrow="block" joinstyle="miter"/>
              </v:shape>
              <v:shape id="Connettore 2 651" o:spid="_x0000_s1206" type="#_x0000_t32" style="position:absolute;left:31663;top:5932;width:2137;height:4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oipZr8AAADcAAAADwAAAGRycy9kb3ducmV2LnhtbERPS4vCMBC+C/6HMAt7s+n24KNrLEUQ&#10;vPpA8DY0Y1O2mZQmtvXfm4WFvc3H95xtMdlWDNT7xrGCryQFQVw53XCt4Ho5LNYgfEDW2DomBS/y&#10;UOzmsy3m2o18ouEcahFD2OeowITQ5VL6ypBFn7iOOHIP11sMEfa11D2OMdy2MkvTpbTYcGww2NHe&#10;UPVzfloF5WDCMaMRcbjfVllq17K+eKU+P6byG0SgKfyL/9xHHeevNvD7TLxA7t4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+oipZr8AAADcAAAADwAAAAAAAAAAAAAAAACh&#10;AgAAZHJzL2Rvd25yZXYueG1sUEsFBgAAAAAEAAQA+QAAAI0DAAAAAA==&#10;" strokeweight=".5pt">
                <v:stroke endarrow="block" joinstyle="miter"/>
              </v:shape>
              <v:shape id="Casella di testo 39" o:spid="_x0000_s1207" type="#_x0000_t202" style="position:absolute;left:33800;top:4689;width:4227;height:2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BdeksIA&#10;AADcAAAADwAAAGRycy9kb3ducmV2LnhtbESPT4sCMQzF74LfoUTwph0XWWTWKiIIe1rwz3oO0+x0&#10;cJoObVdHP705CN4S3st7vyzXvW/VlWJqAhuYTQtQxFWwDdcGTsfdZAEqZWSLbWAycKcE69VwsMTS&#10;hhvv6XrItZIQTiUacDl3pdapcuQxTUNHLNpfiB6zrLHWNuJNwn2rP4riU3tsWBocdrR1VF0O/97A&#10;ufaP8++si876ds4/j/vxFBpjxqN+8wUqU5/f5tf1txX8heDLMzKBXj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F16SwgAAANwAAAAPAAAAAAAAAAAAAAAAAJgCAABkcnMvZG93&#10;bnJldi54bWxQSwUGAAAAAAQABAD1AAAAhw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64*</w:t>
                      </w:r>
                    </w:p>
                  </w:txbxContent>
                </v:textbox>
              </v:shape>
              <v:shape id="Connettore 2 653" o:spid="_x0000_s1208" type="#_x0000_t32" style="position:absolute;left:31663;top:8254;width:2138;height: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XMEkcIAAADcAAAADwAAAGRycy9kb3ducmV2LnhtbERPTYvCMBC9L/gfwgh7W1MFRbtGEUF0&#10;PQhWL3sbmrEpNpPSxFr3128Ewds83ufMl52tREuNLx0rGA4SEMS50yUXCs6nzdcUhA/IGivHpOBB&#10;HpaL3sccU+3ufKQ2C4WIIexTVGBCqFMpfW7Ioh+4mjhyF9dYDBE2hdQN3mO4reQoSSbSYsmxwWBN&#10;a0P5NbtZBYfdbPu7P/yE9m/82O6PZWLa6qzUZ79bfYMI1IW3+OXe6Th/OoTnM/ECufg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XMEkcIAAADcAAAADwAAAAAAAAAAAAAA&#10;AAChAgAAZHJzL2Rvd25yZXYueG1sUEsFBgAAAAAEAAQA+QAAAJADAAAAAA==&#10;" strokeweight=".5pt">
                <v:stroke endarrow="block" joinstyle="miter"/>
              </v:shape>
              <v:shape id="Casella di testo 39" o:spid="_x0000_s1209" type="#_x0000_t202" style="position:absolute;left:33801;top:7004;width:4146;height:25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4llfsAA&#10;AADcAAAADwAAAGRycy9kb3ducmV2LnhtbERP32vCMBB+F/Y/hBvsTVNlSOmMMgYDnwS16/PR3Jqy&#10;5lKS2Fb/eiMIe7uP7+dtdpPtxEA+tI4VLBcZCOLa6ZYbBeX5e56DCBFZY+eYFFwpwG77Mttgod3I&#10;RxpOsREphEOBCkyMfSFlqA1ZDAvXEyfu13mLMUHfSO1xTOG2k6ssW0uLLacGgz19Gar/TheroGrs&#10;rfpZ9t5o273z4XY9l65V6u11+vwAEWmK/+Kne6/T/HwFj2fSBXJ7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4llfsAAAADcAAAADwAAAAAAAAAAAAAAAACYAgAAZHJzL2Rvd25y&#10;ZXYueG1sUEsFBgAAAAAEAAQA9QAAAIU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43*</w:t>
                      </w:r>
                    </w:p>
                  </w:txbxContent>
                </v:textbox>
              </v:shape>
              <v:shape id="Casella di testo 39" o:spid="_x0000_s1210" type="#_x0000_t202" style="position:absolute;top:8747;width:4483;height:25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MXA5cAA&#10;AADcAAAADwAAAGRycy9kb3ducmV2LnhtbERPS2vCQBC+F/wPyxS8NRutiMSsUoSCp0J9nYfsNBua&#10;nQ27W5P4692C4G0+vueU28G24ko+NI4VzLIcBHHldMO1gtPx820FIkRkja1jUjBSgO1m8lJioV3P&#10;33Q9xFqkEA4FKjAxdoWUoTJkMWSuI07cj/MWY4K+ltpjn8JtK+d5vpQWG04NBjvaGap+D39WwaW2&#10;t8t51nmjbbvgr9t4PLlGqenr8LEGEWmIT/HDvddp/uod/p9JF8jN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MXA5cAAAADcAAAADwAAAAAAAAAAAAAAAACYAgAAZHJzL2Rvd25y&#10;ZXYueG1sUEsFBgAAAAAEAAQA9QAAAIU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92*</w:t>
                      </w:r>
                    </w:p>
                  </w:txbxContent>
                </v:textbox>
              </v:shape>
              <v:shape id="Connettore 2 656" o:spid="_x0000_s1211" type="#_x0000_t32" style="position:absolute;left:2241;top:7289;width:1730;height:145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QSnCcQAAADcAAAADwAAAGRycy9kb3ducmV2LnhtbERPTWvCQBC9C/0PyxR6M5uWVmx0lVIo&#10;ST0Iai69DdkxG5qdDdltjP31riB4m8f7nOV6tK0YqPeNYwXPSQqCuHK64VpBefiazkH4gKyxdUwK&#10;zuRhvXqYLDHT7sQ7GvahFjGEfYYKTAhdJqWvDFn0ieuII3d0vcUQYV9L3eMphttWvqTpTFpsODYY&#10;7OjTUPW7/7MKtsV7/rPZfofh/+2cb3ZNaoa2VOrpcfxYgAg0hrv45i50nD9/hesz8QK5u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lBKcJxAAAANwAAAAPAAAAAAAAAAAA&#10;AAAAAKECAABkcnMvZG93bnJldi54bWxQSwUGAAAAAAQABAD5AAAAkgMAAAAA&#10;" strokeweight=".5pt">
                <v:stroke endarrow="block" joinstyle="miter"/>
              </v:shape>
              <v:shape id="Casella di testo 39" o:spid="_x0000_s1212" type="#_x0000_t202" style="position:absolute;left:33797;top:2405;width:435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D9CsAA&#10;AADcAAAADwAAAGRycy9kb3ducmV2LnhtbERPS2vCQBC+F/wPyxS8NRulisSsUoSCp0J9nYfsNBua&#10;nQ27W5P4692C4G0+vueU28G24ko+NI4VzLIcBHHldMO1gtPx820FIkRkja1jUjBSgO1m8lJioV3P&#10;33Q9xFqkEA4FKjAxdoWUoTJkMWSuI07cj/MWY4K+ltpjn8JtK+d5vpQWG04NBjvaGap+D39WwaW2&#10;t8t51nmjbfvOX7fxeHKNUtPX4WMNItIQn+KHe6/T/NUC/p9JF8jN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GD9CsAAAADcAAAADwAAAAAAAAAAAAAAAACYAgAAZHJzL2Rvd25y&#10;ZXYueG1sUEsFBgAAAAAEAAQA9QAAAIU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29*</w:t>
                      </w:r>
                    </w:p>
                  </w:txbxContent>
                </v:textbox>
              </v:shape>
              <v:shape id="Connettore 4 658" o:spid="_x0000_s1213" type="#_x0000_t35" style="position:absolute;left:19005;top:1900;width:970;height:11747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1NGbMYAAADcAAAADwAAAGRycy9kb3ducmV2LnhtbESPQWvCQBCF74L/YZmCF6mbikhIXaVY&#10;WjwFEttDb0N2TEJ3Z9PsVqO/3hUEbzO8N+97s9oM1ogj9b51rOBlloAgrpxuuVbwtf94TkH4gKzR&#10;OCYFZ/KwWY9HK8y0O3FBxzLUIoawz1BBE0KXSemrhiz6meuIo3ZwvcUQ176WusdTDLdGzpNkKS22&#10;HAkNdrRtqPot/22ElH/5T1GYg56m5nu6yC/vn/leqcnT8PYKItAQHub79U7H+ukSbs/ECeT6C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tTRmzGAAAA3AAAAA8AAAAAAAAA&#10;AAAAAAAAoQIAAGRycy9kb3ducmV2LnhtbFBLBQYAAAAABAAEAPkAAACUAwAAAAA=&#10;" adj="21733,12636" strokeweight=".5pt">
                <v:stroke endarrow="block"/>
              </v:shape>
              <v:shape id="Connettore 4 659" o:spid="_x0000_s1214" type="#_x0000_t35" style="position:absolute;left:19024;top:-4138;width:931;height:11747;rotation:90;flip:x 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XP0LsQAAADcAAAADwAAAGRycy9kb3ducmV2LnhtbERPTWvCQBC9C/0PyxR6002ltZq6ERWE&#10;thYk6qW3ITtNQrKzIbsm6b/vCoK3ebzPWa4GU4uOWldaVvA8iUAQZ1aXnCs4n3bjOQjnkTXWlknB&#10;HzlYJQ+jJcba9pxSd/S5CCHsYlRQeN/EUrqsIINuYhviwP3a1qAPsM2lbrEP4aaW0yiaSYMlh4YC&#10;G9oWlFXHi1HwXUfrNP2qfg7715fPftdtLttFqtTT47B+B+Fp8Hfxzf2hw/z5G1yfCRfI5B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lc/QuxAAAANwAAAAPAAAAAAAAAAAA&#10;AAAAAKECAABkcnMvZG93bnJldi54bWxQSwUGAAAAAAQABAD5AAAAkgMAAAAA&#10;" adj="21397,12636" strokeweight=".5pt">
                <v:stroke endarrow="block"/>
              </v:shape>
              <v:shape id="Casella di testo 39" o:spid="_x0000_s1215" type="#_x0000_t202" style="position:absolute;left:19306;top:7059;width:4183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mFSlMIA&#10;AADcAAAADwAAAGRycy9kb3ducmV2LnhtbESPT4sCMQzF74LfoUTwph0XWWTWKiIIe1rwz3oO0+x0&#10;cJoObVdHP705CN4S3st7vyzXvW/VlWJqAhuYTQtQxFWwDdcGTsfdZAEqZWSLbWAycKcE69VwsMTS&#10;hhvv6XrItZIQTiUacDl3pdapcuQxTUNHLNpfiB6zrLHWNuJNwn2rP4riU3tsWBocdrR1VF0O/97A&#10;ufaP8++si876ds4/j/vxFBpjxqN+8wUqU5/f5tf1txX8hdDKMzKBXj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YVKUwgAAANwAAAAPAAAAAAAAAAAAAAAAAJgCAABkcnMvZG93&#10;bnJldi54bWxQSwUGAAAAAAQABAD1AAAAhw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76*</w:t>
                      </w:r>
                    </w:p>
                  </w:txbxContent>
                </v:textbox>
              </v:shape>
              <v:shape id="Casella di testo 39" o:spid="_x0000_s1216" type="#_x0000_t202" style="position:absolute;left:19308;top:4689;width:4183;height:21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33D8EA&#10;AADcAAAADwAAAGRycy9kb3ducmV2LnhtbERPS2vCQBC+F/wPywjemo1Fio2uUoSCJ8FHcx6yYzY0&#10;Oxt2V5P4691Cobf5+J6z3g62FXfyoXGsYJ7lIIgrpxuuFVzOX69LECEia2wdk4KRAmw3k5c1Ftr1&#10;fKT7KdYihXAoUIGJsSukDJUhiyFzHXHirs5bjAn6WmqPfQq3rXzL83dpseHUYLCjnaHq53SzCsra&#10;PsrveeeNtu2CD4/xfHGNUrPp8LkCEWmI/+I/916n+csP+H0mXSA3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0t9w/BAAAA3A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60*</w:t>
                      </w:r>
                    </w:p>
                  </w:txbxContent>
                </v:textbox>
              </v:shape>
              <v:shape id="Casella di testo 39" o:spid="_x0000_s1217" type="#_x0000_t202" style="position:absolute;left:19308;top:2340;width:4183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7IT8IA&#10;AADcAAAADwAAAGRycy9kb3ducmV2LnhtbESPQWsCMRCF7wX/QxjBW80qUtrVKCIInoSq9Txsxs3i&#10;ZrIkUVd/fedQ6G2G9+a9bxar3rfqTjE1gQ1MxgUo4irYhmsDp+P2/RNUysgW28Bk4EkJVsvB2wJL&#10;Gx78TfdDrpWEcCrRgMu5K7VOlSOPaRw6YtEuIXrMssZa24gPCfetnhbFh/bYsDQ47GjjqLoebt7A&#10;ufav88+ki876dsb71/N4Co0xo2G/noPK1Od/89/1zgr+l+DLMzKBX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zshPwgAAANwAAAAPAAAAAAAAAAAAAAAAAJgCAABkcnMvZG93&#10;bnJldi54bWxQSwUGAAAAAAQABAD1AAAAhwMAAAAA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84*</w:t>
                      </w:r>
                    </w:p>
                  </w:txbxContent>
                </v:textbox>
              </v:shape>
              <v:shape id="Casella di testo 39" o:spid="_x0000_s1218" type="#_x0000_t202" style="position:absolute;left:19309;width:4186;height:2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oJt1MEA&#10;AADcAAAADwAAAGRycy9kb3ducmV2LnhtbERP32vCMBB+H+x/CDfY20w7ZGhtlDEY7Emw1T4fzdkU&#10;m0tJMq3+9Ysw8O0+vp9XbiY7iDP50DtWkM8yEMSt0z13Cvb199sCRIjIGgfHpOBKATbr56cSC+0u&#10;vKNzFTuRQjgUqMDEOBZShtaQxTBzI3Hijs5bjAn6TmqPlxRuB/meZR/SYs+pweBIX4baU/VrFTSd&#10;vTWHfPRG22HO29u13rteqdeX6XMFItIUH+J/949O85c53J9JF8j1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aCbdTBAAAA3AAAAA8AAAAAAAAAAAAAAAAAmAIAAGRycy9kb3du&#10;cmV2LnhtbFBLBQYAAAAABAAEAPUAAACGAwAAAAA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78*</w:t>
                      </w:r>
                    </w:p>
                  </w:txbxContent>
                </v:textbox>
              </v:shape>
            </v:group>
            <v:group id="Gruppo 664" o:spid="_x0000_s1219" style="position:absolute;left:19989;top:78365;width:38158;height:11316" coordsize="38159,113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FA0N8IAAADcAAAADwAAAGRycy9kb3ducmV2LnhtbERPTYvCMBC9C/sfwix4&#10;07QuylqNIrIrHkRQF8Tb0IxtsZmUJtvWf28Ewds83ufMl50pRUO1KywriIcRCOLU6oIzBX+n38E3&#10;COeRNZaWScGdHCwXH705Jtq2fKDm6DMRQtglqCD3vkqkdGlOBt3QVsSBu9raoA+wzqSusQ3hppSj&#10;KJpIgwWHhhwrWueU3o7/RsGmxXb1Ff80u9t1fb+cxvvzLial+p/dagbCU+ff4pd7q8P86Qi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DxQNDfCAAAA3AAAAA8A&#10;AAAAAAAAAAAAAAAAqgIAAGRycy9kb3ducmV2LnhtbFBLBQYAAAAABAAEAPoAAACZAwAAAAA=&#10;">
              <v:oval id="Ovale 665" o:spid="_x0000_s1220" style="position:absolute;left:1973;top:1148;width:13640;height:71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4R6hsMA&#10;AADcAAAADwAAAGRycy9kb3ducmV2LnhtbERPyW7CMBC9I/EP1iD11jilYgsYhCq1tEcWgbgN8TRJ&#10;G49T24X072skJG7z9NaZLVpTizM5X1lW8JSkIIhzqysuFOy2r49jED4ga6wtk4I/8rCYdzszzLS9&#10;8JrOm1CIGMI+QwVlCE0mpc9LMugT2xBH7tM6gyFCV0jt8BLDTS37aTqUBiuODSU29FJS/r35NQoG&#10;byNdu9XxcDy1Zih/eLT/+HJKPfTa5RREoDbcxTf3u47zJ89wfSZeIO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4R6hsMAAADcAAAADwAAAAAAAAAAAAAAAACYAgAAZHJzL2Rv&#10;d25yZXYueG1sUEsFBgAAAAAEAAQA9QAAAIgDAAAAAA==&#10;" filled="f" strokeweight="1pt">
                <v:stroke joinstyle="miter"/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proofErr w:type="spellStart"/>
                      <w:r w:rsidRPr="00A418E8">
                        <w:rPr>
                          <w:rFonts w:eastAsia="Calibri"/>
                          <w:color w:val="000000"/>
                          <w:sz w:val="20"/>
                          <w:szCs w:val="20"/>
                          <w:lang w:val="en-GB"/>
                        </w:rPr>
                        <w:t>Autotelic</w:t>
                      </w:r>
                      <w:proofErr w:type="spellEnd"/>
                      <w:r w:rsidRPr="00A418E8">
                        <w:rPr>
                          <w:rFonts w:eastAsia="Calibri"/>
                          <w:color w:val="000000"/>
                          <w:sz w:val="20"/>
                          <w:szCs w:val="20"/>
                          <w:lang w:val="en-GB"/>
                        </w:rPr>
                        <w:t xml:space="preserve"> Experience</w:t>
                      </w:r>
                    </w:p>
                  </w:txbxContent>
                </v:textbox>
              </v:oval>
              <v:rect id="Rettangolo 666" o:spid="_x0000_s1221" style="position:absolute;left:25363;top:109;width:6300;height:23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MEHvsMA&#10;AADcAAAADwAAAGRycy9kb3ducmV2LnhtbERPTWvCQBC9F/wPywi96caipUZXkZRCSwtS9eJtyI5J&#10;NDsbdtck/nu3IPQ2j/c5y3VvatGS85VlBZNxAoI4t7riQsFh/zF6A+EDssbaMim4kYf1avC0xFTb&#10;jn+p3YVCxBD2KSooQ2hSKX1ekkE/tg1x5E7WGQwRukJqh10MN7V8SZJXabDi2FBiQ1lJ+WV3NQqO&#10;s7PcVlmH15+v9+9Z62ySTa1Sz8N+swARqA//4of7U8f58yn8PRMvkK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MEHvsMAAADcAAAADwAAAAAAAAAAAAAAAACYAgAAZHJzL2Rv&#10;d25yZXYueG1sUEsFBgAAAAAEAAQA9QAAAIgDAAAAAA=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9</w:t>
                      </w:r>
                    </w:p>
                  </w:txbxContent>
                </v:textbox>
              </v:rect>
              <v:rect id="Rettangolo 667" o:spid="_x0000_s1222" style="position:absolute;left:25363;top:2446;width:6300;height:231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2iJcMA&#10;AADcAAAADwAAAGRycy9kb3ducmV2LnhtbERPTWvCQBC9F/oflin0phulEZu6ikSElgql2ktvQ3ZM&#10;otnZsLsm8d+7BaG3ebzPWawG04iOnK8tK5iMExDEhdU1lwp+DtvRHIQPyBoby6TgSh5Wy8eHBWba&#10;9vxN3T6UIoawz1BBFUKbSemLigz6sW2JI3e0zmCI0JVSO+xjuGnkNElm0mDNsaHClvKKivP+YhT8&#10;pif5Vec9XnYfm8+0czbJX6xSz0/D+g1EoCH8i+/udx3nv6bw90y8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42iJcMAAADcAAAADwAAAAAAAAAAAAAAAACYAgAAZHJzL2Rv&#10;d25yZXYueG1sUEsFBgAAAAAEAAQA9QAAAIgDAAAAAA=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18</w:t>
                      </w:r>
                    </w:p>
                  </w:txbxContent>
                </v:textbox>
              </v:rect>
              <v:rect id="Rettangolo 668" o:spid="_x0000_s1223" style="position:absolute;left:25363;top:4773;width:6300;height:23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88UsMA&#10;AADcAAAADwAAAGRycy9kb3ducmV2LnhtbERPTWvCQBC9F/wPywje6kapUqOrSKRgaUGqXrwN2TGJ&#10;ZmfD7pqk/75bKPQ2j/c5q01vatGS85VlBZNxAoI4t7riQsH59Pb8CsIHZI21ZVLwTR4268HTClNt&#10;O/6i9hgKEUPYp6igDKFJpfR5SQb92DbEkbtaZzBE6AqpHXYx3NRymiRzabDi2FBiQ1lJ+f34MAou&#10;s5s8VFmHj8/33cesdTbJXqxSo2G/XYII1Id/8Z97r+P8xRx+n4kXyP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188UsMAAADcAAAADwAAAAAAAAAAAAAAAACYAgAAZHJzL2Rv&#10;d25yZXYueG1sUEsFBgAAAAAEAAQA9QAAAIgDAAAAAA=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27</w:t>
                      </w:r>
                    </w:p>
                  </w:txbxContent>
                </v:textbox>
              </v:rect>
              <v:rect id="Rettangolo 669" o:spid="_x0000_s1224" style="position:absolute;left:25363;top:7100;width:6300;height:23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OZycMA&#10;AADcAAAADwAAAGRycy9kb3ducmV2LnhtbERPTWvCQBC9F/wPywi96aal1hpdpaQIioLU9uJtyI5J&#10;2uxs2F2T+O/dgtDbPN7nLFa9qUVLzleWFTyNExDEudUVFwq+v9ajNxA+IGusLZOCK3lYLQcPC0y1&#10;7fiT2mMoRAxhn6KCMoQmldLnJRn0Y9sQR+5sncEQoSukdtjFcFPL5yR5lQYrjg0lNpSVlP8eL0bB&#10;afIjD1XW4WW//dhNWmeT7MUq9Tjs3+cgAvXhX3x3b3ScP5vC3zPxArm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BOZycMAAADcAAAADwAAAAAAAAAAAAAAAACYAgAAZHJzL2Rv&#10;d25yZXYueG1sUEsFBgAAAAAEAAQA9QAAAIgDAAAAAA==&#10;" filled="f" strokeweight="1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18"/>
                          <w:szCs w:val="18"/>
                        </w:rPr>
                        <w:t>Item 36</w:t>
                      </w:r>
                    </w:p>
                  </w:txbxContent>
                </v:textbox>
              </v:rect>
              <v:shape id="Connettore 2 670" o:spid="_x0000_s1225" type="#_x0000_t32" style="position:absolute;left:31663;top:1249;width:2140;height:2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A70cYAAADcAAAADwAAAGRycy9kb3ducmV2LnhtbESPQWvCQBCF74L/YRmhN90otNQ0GymC&#10;aD0IWi+9DdlpNjQ7G7LbGPvrO4dCbzO8N+99U2xG36qB+tgENrBcZKCIq2Abrg1c33fzZ1AxIVts&#10;A5OBO0XYlNNJgbkNNz7TcEm1khCOORpwKXW51rFy5DEuQkcs2mfoPSZZ+1rbHm8S7lu9yrIn7bFh&#10;aXDY0dZR9XX59gZOh/X+43h6S8PP431/PDeZG9qrMQ+z8fUFVKIx/Zv/rg9W8NdCK8/IBLr8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GQO9HGAAAA3AAAAA8AAAAAAAAA&#10;AAAAAAAAoQIAAGRycy9kb3ducmV2LnhtbFBLBQYAAAAABAAEAPkAAACUAwAAAAA=&#10;" strokeweight=".5pt">
                <v:stroke endarrow="block" joinstyle="miter"/>
              </v:shape>
              <v:shape id="Casella di testo 8" o:spid="_x0000_s1226" type="#_x0000_t202" style="position:absolute;left:33803;top:59;width:435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Rh0sAA&#10;AADcAAAADwAAAGRycy9kb3ducmV2LnhtbERPS2vCQBC+F/wPyxS8NRuliMasUoSCp0J9nYfsNBua&#10;nQ27W5P4692C4G0+vueU28G24ko+NI4VzLIcBHHldMO1gtPx820JIkRkja1jUjBSgO1m8lJioV3P&#10;33Q9xFqkEA4FKjAxdoWUoTJkMWSuI07cj/MWY4K+ltpjn8JtK+d5vpAWG04NBjvaGap+D39WwaW2&#10;t8t51nmjbfvOX7fxeHKNUtPX4WMNItIQn+KHe6/T/NUK/p9JF8jN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PRh0sAAAADcAAAADwAAAAAAAAAAAAAAAACYAgAAZHJzL2Rvd25y&#10;ZXYueG1sUEsFBgAAAAAEAAQA9QAAAIU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49*</w:t>
                      </w:r>
                    </w:p>
                  </w:txbxContent>
                </v:textbox>
              </v:shape>
              <v:shape id="Connettore 4 672" o:spid="_x0000_s1227" type="#_x0000_t34" style="position:absolute;left:15613;top:3604;width:9750;height:1141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XRrk8UAAADcAAAADwAAAGRycy9kb3ducmV2LnhtbESPQWvCQBSE70L/w/IK3symFbSmWaUU&#10;il56MLbF42v2maRm34bdjab/3hUEj8PMfMPkq8G04kTON5YVPCUpCOLS6oYrBV+7j8kLCB+QNbaW&#10;ScE/eVgtH0Y5ZtqeeUunIlQiQthnqKAOocuk9GVNBn1iO+LoHawzGKJ0ldQOzxFuWvmcpjNpsOG4&#10;UGNH7zWVx6I3Ctaz9XE/LP420+/+c1G4w+/+x82VGj8Ob68gAg3hHr61N1pBJML1TDwCcnk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XRrk8UAAADcAAAADwAAAAAAAAAA&#10;AAAAAAChAgAAZHJzL2Rvd25yZXYueG1sUEsFBgAAAAAEAAQA+QAAAJMDAAAAAA==&#10;" adj="4243" strokeweight=".5pt">
                <v:stroke endarrow="block"/>
              </v:shape>
              <v:shape id="Connettore 4 673" o:spid="_x0000_s1228" type="#_x0000_t34" style="position:absolute;left:15613;top:4745;width:9860;height:1194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q/+IMMAAADcAAAADwAAAGRycy9kb3ducmV2LnhtbESPT4vCMBTE78J+h/AWvGlaD+J2jSIL&#10;Cx7905U9vm3etsXmpSSxrX56Iwgeh5n5DbNcD6YRHTlfW1aQThMQxIXVNZcK8uP3ZAHCB2SNjWVS&#10;cCUP69XbaImZtj3vqTuEUkQI+wwVVCG0mZS+qMign9qWOHr/1hkMUbpSaod9hJtGzpJkLg3WHBcq&#10;bOmrouJ8uBgFHvuPPD3dyrwzv9e/XPY/R7dTavw+bD5BBBrCK/xsb7WCWZLC40w8AnJ1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Kv/iDDAAAA3AAAAA8AAAAAAAAAAAAA&#10;AAAAoQIAAGRycy9kb3ducmV2LnhtbFBLBQYAAAAABAAEAPkAAACRAwAAAAA=&#10;" adj="4203" strokeweight=".5pt">
                <v:stroke endarrow="block"/>
              </v:shape>
              <v:shape id="Connettore 2 674" o:spid="_x0000_s1229" type="#_x0000_t32" style="position:absolute;left:31663;top:3596;width:2134;height: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1f4wMYAAADcAAAADwAAAGRycy9kb3ducmV2LnhtbESPzWrDMBCE74G+g9hAb4kUQ0vjRjal&#10;UJLmEMjPJbfF2lqm1spYquP06atAoMdhZr5hVuXoWjFQHxrPGhZzBYK48qbhWsPp+DF7AREissHW&#10;M2m4UoCyeJisMDf+wnsaDrEWCcIhRw02xi6XMlSWHIa574iT9+V7hzHJvpamx0uCu1ZmSj1Lhw2n&#10;BYsdvVuqvg8/TsNus1yft7vPOPw+XdfbfaPs0J60fpyOb68gIo3xP3xvb4yGTGVwO5OOgCz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NX+MDGAAAA3AAAAA8AAAAAAAAA&#10;AAAAAAAAoQIAAGRycy9kb3ducmV2LnhtbFBLBQYAAAAABAAEAPkAAACUAwAAAAA=&#10;" strokeweight=".5pt">
                <v:stroke endarrow="block" joinstyle="miter"/>
              </v:shape>
              <v:shape id="Connettore 2 675" o:spid="_x0000_s1230" type="#_x0000_t32" style="position:absolute;left:31663;top:5932;width:2137;height:4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EOMjcAAAADcAAAADwAAAGRycy9kb3ducmV2LnhtbESPT4vCMBTE7wt+h/AEb2tiBZVqFBEW&#10;vPoHYW+P5m1TbF5Kk23rtzeC4HGYmd8wm93gatFRGyrPGmZTBYK48KbiUsP18vO9AhEissHaM2l4&#10;UIDddvS1wdz4nk/UnWMpEoRDjhpsjE0uZSgsOQxT3xAn78+3DmOSbSlNi32Cu1pmSi2kw4rTgsWG&#10;DpaK+/nfadh3Nh4z6hG739syU24ly0vQejIe9msQkYb4Cb/bR6MhU3N4nUlHQG6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hDjI3AAAAA3AAAAA8AAAAAAAAAAAAAAAAA&#10;oQIAAGRycy9kb3ducmV2LnhtbFBLBQYAAAAABAAEAPkAAACOAwAAAAA=&#10;" strokeweight=".5pt">
                <v:stroke endarrow="block" joinstyle="miter"/>
              </v:shape>
              <v:shape id="Casella di testo 39" o:spid="_x0000_s1231" type="#_x0000_t202" style="position:absolute;left:33800;top:4689;width:4227;height:2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do6t8MA&#10;AADcAAAADwAAAGRycy9kb3ducmV2LnhtbESPzWrDMBCE74G+g9hCb4mcEEpxI5tSKPQUiJP6vFhb&#10;y9RaGUn1T56+CgR6HGbmG+ZQzrYXI/nQOVaw3WQgiBunO24VXM4f6xcQISJr7B2TgoUClMXD6oC5&#10;dhOfaKxiKxKEQ44KTIxDLmVoDFkMGzcQJ+/beYsxSd9K7XFKcNvLXZY9S4sdpwWDA70ban6qX6ug&#10;bu21/toO3mjb7/l4Xc4X1yn19Di/vYKINMf/8L39qRXssj3czqQjII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do6t8MAAADcAAAADwAAAAAAAAAAAAAAAACYAgAAZHJzL2Rv&#10;d25yZXYueG1sUEsFBgAAAAAEAAQA9QAAAIg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41*</w:t>
                      </w:r>
                    </w:p>
                  </w:txbxContent>
                </v:textbox>
              </v:shape>
              <v:shape id="Connettore 2 677" o:spid="_x0000_s1232" type="#_x0000_t32" style="position:absolute;left:31663;top:8254;width:2138;height: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L5gtMYAAADcAAAADwAAAGRycy9kb3ducmV2LnhtbESPQWvCQBSE74X+h+UVequ7CpY2zSoi&#10;SKwHwdRLb4/sMxvMvg3ZbYz99V1B6HGYmW+YfDm6VgzUh8azhulEgSCuvGm41nD82ry8gQgR2WDr&#10;mTRcKcBy8fiQY2b8hQ80lLEWCcIhQw02xi6TMlSWHIaJ74iTd/K9w5hkX0vT4yXBXStnSr1Khw2n&#10;BYsdrS1V5/LHadhv34vv3f4zDr/za7E7NMoO7VHr56dx9QEi0hj/w/f21miYqTnczqQjIBd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y+YLTGAAAA3AAAAA8AAAAAAAAA&#10;AAAAAAAAoQIAAGRycy9kb3ducmV2LnhtbFBLBQYAAAAABAAEAPkAAACUAwAAAAA=&#10;" strokeweight=".5pt">
                <v:stroke endarrow="block" joinstyle="miter"/>
              </v:shape>
              <v:shape id="Casella di testo 39" o:spid="_x0000_s1233" type="#_x0000_t202" style="position:absolute;left:33801;top:7004;width:4146;height:25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QBW8MA&#10;AADcAAAADwAAAGRycy9kb3ducmV2LnhtbESPzWrDMBCE74W+g9hCb7VsU0JxLZtSKPQUyE99Xqyt&#10;ZWqtjKQmTp4+CgRyHGbmG6ZuFzuJA/kwOlZQZDkI4t7pkQcF+93XyxuIEJE1To5JwYkCtM3jQ42V&#10;dkfe0GEbB5EgHCpUYGKcKylDb8hiyNxMnLxf5y3GJP0gtcdjgttJlnm+khZHTgsGZ/o01P9t/62C&#10;brDn7qeYvdF2euX1+bTbu1Gp56fl4x1EpCXew7f2t1ZQ5iu4nklHQDY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kQBW8MAAADcAAAADwAAAAAAAAAAAAAAAACYAgAAZHJzL2Rv&#10;d25yZXYueG1sUEsFBgAAAAAEAAQA9QAAAIg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33*</w:t>
                      </w:r>
                    </w:p>
                  </w:txbxContent>
                </v:textbox>
              </v:shape>
              <v:shape id="Casella di testo 39" o:spid="_x0000_s1234" type="#_x0000_t202" style="position:absolute;top:8747;width:4483;height:25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ikwMMA&#10;AADcAAAADwAAAGRycy9kb3ducmV2LnhtbESPzWrDMBCE74W+g9hCb43sUJriRDGhEMipUCfNebE2&#10;lom1MpIa/zx9VSjkOMzMN8ymHG0nbuRD61hBvshAENdOt9woOB33L+8gQkTW2DkmBRMFKLePDxss&#10;tBv4i25VbESCcChQgYmxL6QMtSGLYeF64uRdnLcYk/SN1B6HBLedXGbZm7TYclow2NOHofpa/VgF&#10;58bO5++890bb7pU/5+l4cq1Sz0/jbg0i0hjv4f/2QStYZiv4O5OOgN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QikwMMAAADcAAAADwAAAAAAAAAAAAAAAACYAgAAZHJzL2Rv&#10;d25yZXYueG1sUEsFBgAAAAAEAAQA9QAAAIg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67*</w:t>
                      </w:r>
                    </w:p>
                  </w:txbxContent>
                </v:textbox>
              </v:shape>
              <v:shape id="Connettore 2 680" o:spid="_x0000_s1235" type="#_x0000_t32" style="position:absolute;left:2241;top:7289;width:1730;height:145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r/PKsIAAADcAAAADwAAAGRycy9kb3ducmV2LnhtbERPy4rCMBTdC/MP4Q6402QERTtGGQYG&#10;HwvBx2Z2l+baFJub0sRa/XqzEFweznu+7FwlWmpC6VnD11CBIM69KbnQcDr+DaYgQkQ2WHkmDXcK&#10;sFx89OaYGX/jPbWHWIgUwiFDDTbGOpMy5JYchqGviRN39o3DmGBTSNPgLYW7So6UmkiHJacGizX9&#10;Wsovh6vTsFvPVv/b3Sa2j/F9td2XyrbVSev+Z/fzDSJSF9/il3ttNIxUWpvOpCMgF0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r/PKsIAAADcAAAADwAAAAAAAAAAAAAA&#10;AAChAgAAZHJzL2Rvd25yZXYueG1sUEsFBgAAAAAEAAQA+QAAAJADAAAAAA==&#10;" strokeweight=".5pt">
                <v:stroke endarrow="block" joinstyle="miter"/>
              </v:shape>
              <v:shape id="Casella di testo 39" o:spid="_x0000_s1236" type="#_x0000_t202" style="position:absolute;left:33797;top:2405;width:435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9uVKcMA&#10;AADcAAAADwAAAGRycy9kb3ducmV2LnhtbESPzWrDMBCE74W+g9hCb43sUErqRDGhEMipUCfNebE2&#10;lom1MpIa/zx9VSjkOMzMN8ymHG0nbuRD61hBvshAENdOt9woOB33LysQISJr7ByTgokClNvHhw0W&#10;2g38RbcqNiJBOBSowMTYF1KG2pDFsHA9cfIuzluMSfpGao9DgttOLrPsTVpsOS0Y7OnDUH2tfqyC&#10;c2Pn83fee6Nt98qf83Q8uVap56dxtwYRaYz38H/7oBUss3f4O5OOgN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9uVKcMAAADcAAAADwAAAAAAAAAAAAAAAACYAgAAZHJzL2Rv&#10;d25yZXYueG1sUEsFBgAAAAAEAAQA9QAAAIg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40*</w:t>
                      </w:r>
                    </w:p>
                  </w:txbxContent>
                </v:textbox>
              </v:shape>
              <v:shape id="Connettore 4 682" o:spid="_x0000_s1237" type="#_x0000_t35" style="position:absolute;left:19005;top:1900;width:970;height:11747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NmPeMMAAADcAAAADwAAAGRycy9kb3ducmV2LnhtbERPTWvCQBC9F/oflin0IrpRSpHoKsXS&#10;0lMgUQ/ehuyYhO7OxuxW0/76zqHQ4+N9r7ejd+pKQ+wCG5jPMlDEdbAdNwYO+7fpElRMyBZdYDLw&#10;TRG2m/u7NeY23Lika5UaJSEcczTQptTnWse6JY9xFnpi4c5h8JgEDo22A94k3Du9yLJn7bFjaWix&#10;p11L9Wf15aWkuhSnsnRnO1m64+Sp+Hl9L/bGPD6MLytQicb0L/5zf1gDi7nMlzNyBPTm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jZj3jDAAAA3AAAAA8AAAAAAAAAAAAA&#10;AAAAoQIAAGRycy9kb3ducmV2LnhtbFBLBQYAAAAABAAEAPkAAACRAwAAAAA=&#10;" adj="21733,12636" strokeweight=".5pt">
                <v:stroke endarrow="block"/>
              </v:shape>
              <v:shape id="Connettore 4 683" o:spid="_x0000_s1238" type="#_x0000_t35" style="position:absolute;left:19024;top:-4138;width:931;height:11747;rotation:90;flip:x 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vk9OsYAAADcAAAADwAAAGRycy9kb3ducmV2LnhtbESPQWvCQBSE74X+h+UVvOkmUksbXcUK&#10;glqhxHrx9sg+k2D2bciuSfz3riD0OMzMN8xs0ZtKtNS40rKCeBSBIM6sLjlXcPxbDz9BOI+ssbJM&#10;Cm7kYDF/fZlhom3HKbUHn4sAYZeggsL7OpHSZQUZdCNbEwfvbBuDPsgml7rBLsBNJcdR9CENlhwW&#10;CqxpVVB2OVyNgn0VLdN0dzn9/kzet926/b6uvlKlBm/9cgrCU+//w8/2RisYxzE8zoQjIOd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b5PTrGAAAA3AAAAA8AAAAAAAAA&#10;AAAAAAAAoQIAAGRycy9kb3ducmV2LnhtbFBLBQYAAAAABAAEAPkAAACUAwAAAAA=&#10;" adj="21397,12636" strokeweight=".5pt">
                <v:stroke endarrow="block"/>
              </v:shape>
              <v:shape id="Casella di testo 39" o:spid="_x0000_s1239" type="#_x0000_t202" style="position:absolute;left:19306;top:7059;width:4183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aRhcMA&#10;AADcAAAADwAAAGRycy9kb3ducmV2LnhtbESPwWrDMBBE74X+g9hCb7VsU0JxrIQQKOQUqJ3mvFhb&#10;y9RaGUlNnHx9FQjkOMzMG6Zez3YUJ/JhcKygyHIQxJ3TA/cKDu3n2weIEJE1jo5JwYUCrFfPTzVW&#10;2p35i05N7EWCcKhQgYlxqqQMnSGLIXMTcfJ+nLcYk/S91B7PCW5HWeb5QlocOC0YnGhrqPtt/qyC&#10;Y2+vx+9i8kbb8Z3310t7cINSry/zZgki0hwf4Xt7pxWURQm3M+kIyN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KaRhcMAAADcAAAADwAAAAAAAAAAAAAAAACYAgAAZHJzL2Rv&#10;d25yZXYueG1sUEsFBgAAAAAEAAQA9QAAAIg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82*</w:t>
                      </w:r>
                    </w:p>
                  </w:txbxContent>
                </v:textbox>
              </v:shape>
              <v:shape id="Casella di testo 39" o:spid="_x0000_s1240" type="#_x0000_t202" style="position:absolute;left:19308;top:4689;width:4183;height:21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+o0HsMA&#10;AADcAAAADwAAAGRycy9kb3ducmV2LnhtbESPQWvCQBSE74X+h+UVequb2CIlZhURBE+FRpvzI/vM&#10;BrNvw+6qMb++Wyh4HGbmG6Zcj7YXV/Khc6wgn2UgiBunO24VHA+7t08QISJr7B2TgjsFWK+en0os&#10;tLvxN12r2IoE4VCgAhPjUEgZGkMWw8wNxMk7OW8xJulbqT3eEtz2cp5lC2mx47RgcKCtoeZcXayC&#10;urVT/ZMP3mjbf/DXdD8cXafU68u4WYKINMZH+L+91wrm+Tv8nUlHQK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+o0HsMAAADcAAAADwAAAAAAAAAAAAAAAACYAgAAZHJzL2Rv&#10;d25yZXYueG1sUEsFBgAAAAAEAAQA9QAAAIg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77*</w:t>
                      </w:r>
                    </w:p>
                  </w:txbxContent>
                </v:textbox>
              </v:shape>
              <v:shape id="Casella di testo 39" o:spid="_x0000_s1241" type="#_x0000_t202" style="position:absolute;left:19308;top:2340;width:4183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OsasMA&#10;AADcAAAADwAAAGRycy9kb3ducmV2LnhtbESPwWrDMBBE74H+g9hCbolsE0pxophSKPRUqO3mvFgb&#10;y9RaGUlN7Hx9VCj0OMzMG+ZQzXYUF/JhcKwg32YgiDunB+4VtM3b5hlEiMgaR8ekYKEA1fFhdcBS&#10;uyt/0qWOvUgQDiUqMDFOpZShM2QxbN1EnLyz8xZjkr6X2uM1we0oiyx7khYHTgsGJ3o11H3XP1bB&#10;qbe301c+eaPtuOOP29K0blBq/Ti/7EFEmuN/+K/9rhUU+Q5+z6QjII9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AOsasMAAADcAAAADwAAAAAAAAAAAAAAAACYAgAAZHJzL2Rv&#10;d25yZXYueG1sUEsFBgAAAAAEAAQA9QAAAIg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77*</w:t>
                      </w:r>
                    </w:p>
                  </w:txbxContent>
                </v:textbox>
              </v:shape>
              <v:shape id="Casella di testo 39" o:spid="_x0000_s1242" type="#_x0000_t202" style="position:absolute;left:19309;width:4186;height:2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08J8cMA&#10;AADcAAAADwAAAGRycy9kb3ducmV2LnhtbESPQWvCQBSE74X+h+UVequbSCslZhURBE+FRpvzI/vM&#10;BrNvw+6qMb++Wyh4HGbmG6Zcj7YXV/Khc6wgn2UgiBunO24VHA+7t08QISJr7B2TgjsFWK+en0os&#10;tLvxN12r2IoE4VCgAhPjUEgZGkMWw8wNxMk7OW8xJulbqT3eEtz2cp5lC2mx47RgcKCtoeZcXayC&#10;urVT/ZMP3mjbv/PXdD8cXafU68u4WYKINMZH+L+91wrm+Qf8nUlHQK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08J8cMAAADcAAAADwAAAAAAAAAAAAAAAACYAgAAZHJzL2Rv&#10;d25yZXYueG1sUEsFBgAAAAAEAAQA9QAAAIgDAAAAAA==&#10;" stroked="f" strokeweight=".5pt">
                <v:textbox>
                  <w:txbxContent>
                    <w:p w:rsidR="00EC40B5" w:rsidRDefault="00EC40B5" w:rsidP="00EC40B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.72*</w:t>
                      </w:r>
                    </w:p>
                  </w:txbxContent>
                </v:textbox>
              </v:shape>
            </v:group>
            <v:oval id="Ovale 688" o:spid="_x0000_s1243" style="position:absolute;left:2;top:40366;width:13634;height:718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W7OMQA&#10;AADcAAAADwAAAGRycy9kb3ducmV2LnhtbESPT2sCMRTE70K/Q3gFbzWr4FpWo5RC/XOsFsXbc/Pc&#10;Xbt5WZOo229vhILHYWZ+w0xmranFlZyvLCvo9xIQxLnVFRcKfjZfb+8gfEDWWFsmBX/kYTZ96Uww&#10;0/bG33Rdh0JECPsMFZQhNJmUPi/JoO/Zhjh6R+sMhihdIbXDW4SbWg6SJJUGK44LJTb0WVL+u74Y&#10;BcP5SNdusd/tD61J5ZlH29XJKdV9bT/GIAK14Rn+by+1gkE/hceZeATk9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FuzjEAAAA3AAAAA8AAAAAAAAAAAAAAAAAmAIAAGRycy9k&#10;b3ducmV2LnhtbFBLBQYAAAAABAAEAPUAAACJAwAAAAA=&#10;" filled="f" strokeweight="1pt">
              <v:stroke joinstyle="miter"/>
              <v:textbox>
                <w:txbxContent>
                  <w:p w:rsidR="00EC40B5" w:rsidRDefault="00EC40B5" w:rsidP="00EC40B5">
                    <w:pPr>
                      <w:pStyle w:val="Normale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eastAsia="Calibri"/>
                        <w:color w:val="000000"/>
                        <w:sz w:val="20"/>
                        <w:szCs w:val="20"/>
                        <w:lang w:val="en-GB"/>
                      </w:rPr>
                      <w:t>Flow</w:t>
                    </w:r>
                  </w:p>
                </w:txbxContent>
              </v:textbox>
            </v:oval>
            <v:shape id="Connettore 2 689" o:spid="_x0000_s1244" type="#_x0000_t32" style="position:absolute;left:13636;top:43903;width:8281;height:5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vnNhcUAAADcAAAADwAAAGRycy9kb3ducmV2LnhtbESPT4vCMBTE78J+h/AWvGmqoLtWoyyC&#10;+Ocg6Hrx9mieTdnmpTSxVj+9ERY8DjPzG2a2aG0pGqp94VjBoJ+AIM6cLjhXcPpd9b5B+ICssXRM&#10;Cu7kYTH/6Mww1e7GB2qOIRcRwj5FBSaEKpXSZ4Ys+r6riKN3cbXFEGWdS13jLcJtKYdJMpYWC44L&#10;BitaGsr+jlerYL+ZrM+7/TY0j9F9vTsUiWnKk1Ldz/ZnCiJQG97h//ZGKxgOvuB1Jh4BOX8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5vnNhcUAAADcAAAADwAAAAAAAAAA&#10;AAAAAAChAgAAZHJzL2Rvd25yZXYueG1sUEsFBgAAAAAEAAQA+QAAAJMDAAAAAA==&#10;" strokeweight=".5pt">
              <v:stroke endarrow="block" joinstyle="miter"/>
            </v:shape>
            <v:shape id="Connettore 4 5" o:spid="_x0000_s1245" type="#_x0000_t34" style="position:absolute;left:13636;top:34131;width:8297;height:9829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bsr3sAAAADcAAAADwAAAGRycy9kb3ducmV2LnhtbERPTUvDQBC9C/6HZYTezCY9VIndliAK&#10;HjUthd6G7JgNZmdjdk3S/nrnIHh8vO/tfvG9mmiMXWADRZaDIm6C7bg1cDy83j+CignZYh+YDFwo&#10;wn53e7PF0oaZP2iqU6skhGOJBlxKQ6l1bBx5jFkYiIX7DKPHJHBstR1xlnDf63Web7THjqXB4UDP&#10;jpqv+scbOOfVoRYw40s9FcfT9/vD1VXGrO6W6glUoiX9i//cb9bAupC1ckaOgN79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W7K97AAAAA3AAAAA8AAAAAAAAAAAAAAAAA&#10;oQIAAGRycy9kb3ducmV2LnhtbFBLBQYAAAAABAAEAPkAAACOAwAAAAA=&#10;" adj="149" strokeweight=".5pt">
              <v:stroke endarrow="block"/>
            </v:shape>
            <v:shape id="Connettore 4 690" o:spid="_x0000_s1246" type="#_x0000_t34" style="position:absolute;left:13636;top:24285;width:8327;height:19675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lU4fMMAAADcAAAADwAAAGRycy9kb3ducmV2LnhtbESPT4vCMBTE7wt+h/AEb2tqBVmrUUTY&#10;InhY/Hd/NM+mtnkpTdbWb79ZWNjjMDO/YdbbwTbiSZ2vHCuYTRMQxIXTFZcKrpfP9w8QPiBrbByT&#10;ghd52G5Gb2vMtOv5RM9zKEWEsM9QgQmhzaT0hSGLfupa4ujdXWcxRNmVUnfYR7htZJokC2mx4rhg&#10;sKW9oaI+f1sFN596Vz/M8VTP8/zQf+ULNrlSk/GwW4EINIT/8F/7oBWksyX8nolHQG5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JVOHzDAAAA3AAAAA8AAAAAAAAAAAAA&#10;AAAAoQIAAGRycy9kb3ducmV2LnhtbFBLBQYAAAAABAAEAPkAAACRAwAAAAA=&#10;" adj="176" strokeweight=".5pt">
              <v:stroke endarrow="block"/>
            </v:shape>
            <v:shape id="Connettore 4 691" o:spid="_x0000_s1247" type="#_x0000_t34" style="position:absolute;left:13636;top:14546;width:8327;height:29414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QNbXL8AAADcAAAADwAAAGRycy9kb3ducmV2LnhtbERPTYvCMBC9L/gfwgje1tQKItUoIlgE&#10;D6Lu3odmbGqbSWmirf/eHBb2+Hjf6+1gG/GizleOFcymCQjiwumKSwU/t8P3EoQPyBobx6TgTR62&#10;m9HXGjPter7Q6xpKEUPYZ6jAhNBmUvrCkEU/dS1x5O6usxgi7EqpO+xjuG1kmiQLabHi2GCwpb2h&#10;or4+rYJfn3pXP8zpUs/z/Nif8wWbXKnJeNitQAQawr/4z33UCtI0zo9n4hGQmw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LQNbXL8AAADcAAAADwAAAAAAAAAAAAAAAACh&#10;AgAAZHJzL2Rvd25yZXYueG1sUEsFBgAAAAAEAAQA+QAAAI0DAAAAAA==&#10;" adj="176" strokeweight=".5pt">
              <v:stroke endarrow="block"/>
            </v:shape>
            <v:shape id="Connettore 4 692" o:spid="_x0000_s1248" type="#_x0000_t34" style="position:absolute;left:13636;top:4744;width:8325;height:39216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iWKTsYAAADcAAAADwAAAGRycy9kb3ducmV2LnhtbESPQWsCMRSE74L/ITyhN826B5XVKK1S&#10;WiioVQ/29ti87i5uXpYk1dVfbwShx2FmvmFmi9bU4kzOV5YVDAcJCOLc6ooLBYf9e38CwgdkjbVl&#10;UnAlD4t5tzPDTNsLf9N5FwoRIewzVFCG0GRS+rwkg35gG+Lo/VpnMETpCqkdXiLc1DJNkpE0WHFc&#10;KLGhZUn5afdnFNxGq/V1Y27JZmyOb+70tf1JPwqlXnrt6xREoDb8h5/tT60gTYfwOBOPgJzf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Ilik7GAAAA3AAAAA8AAAAAAAAA&#10;AAAAAAAAoQIAAGRycy9kb3ducmV2LnhtbFBLBQYAAAAABAAEAPkAAACUAwAAAAA=&#10;" adj="173" strokeweight=".5pt">
              <v:stroke endarrow="block"/>
            </v:shape>
            <v:shape id="Connettore 4 1" o:spid="_x0000_s1249" type="#_x0000_t34" style="position:absolute;left:13636;top:43960;width:8327;height:9783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ceQacYAAADcAAAADwAAAGRycy9kb3ducmV2LnhtbESPQWvCQBSE70L/w/IKXopuzEFqdJUg&#10;FVMKolHx+sg+k9Ds25BdNf333ULB4zAz3zCLVW8acafO1ZYVTMYRCOLC6ppLBafjZvQOwnlkjY1l&#10;UvBDDlbLl8ECE20ffKB77ksRIOwSVFB53yZSuqIig25sW+LgXW1n0AfZlVJ3+Ahw08g4iqbSYM1h&#10;ocKW1hUV3/nNKNhl2699tlt/Xi7p+WOapzTr325KDV/7dA7CU++f4f92phXEcQx/Z8IRkM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XHkGnGAAAA3AAAAA8AAAAAAAAA&#10;AAAAAAAAoQIAAGRycy9kb3ducmV2LnhtbFBLBQYAAAAABAAEAPkAAACUAwAAAAA=&#10;" adj="176" strokeweight=".5pt">
              <v:stroke endarrow="block"/>
            </v:shape>
            <v:shape id="Connettore 4 224" o:spid="_x0000_s1250" type="#_x0000_t34" style="position:absolute;left:13636;top:43960;width:8327;height:19594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os18sYAAADcAAAADwAAAGRycy9kb3ducmV2LnhtbESPQWvCQBSE7wX/w/IKvYhumoJodJUg&#10;LY0IUqPi9ZF9TYLZtyG7avz33UKhx2FmvmEWq9404kadqy0reB1HIIgLq2suFRwPH6MpCOeRNTaW&#10;ScGDHKyWg6cFJtreeU+33JciQNglqKDyvk2kdEVFBt3YtsTB+7adQR9kV0rd4T3ATSPjKJpIgzWH&#10;hQpbWldUXPKrUbDLPrdf2W69OZ/T0/skT2nWD69KvTz36RyEp97/h//amVYQx2/weyYcAbn8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qLNfLGAAAA3AAAAA8AAAAAAAAA&#10;AAAAAAAAoQIAAGRycy9kb3ducmV2LnhtbFBLBQYAAAAABAAEAPkAAACUAwAAAAA=&#10;" adj="176" strokeweight=".5pt">
              <v:stroke endarrow="block"/>
            </v:shape>
            <v:shape id="Connettore 4 225" o:spid="_x0000_s1251" type="#_x0000_t34" style="position:absolute;left:13636;top:43960;width:8327;height:29405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WKthsYAAADcAAAADwAAAGRycy9kb3ducmV2LnhtbESPQWvCQBSE7wX/w/IKvYhuGopodJUg&#10;LY0IUqPi9ZF9TYLZtyG7avz33UKhx2FmvmEWq9404kadqy0reB1HIIgLq2suFRwPH6MpCOeRNTaW&#10;ScGDHKyWg6cFJtreeU+33JciQNglqKDyvk2kdEVFBt3YtsTB+7adQR9kV0rd4T3ATSPjKJpIgzWH&#10;hQpbWldUXPKrUbDLPrdf2W69OZ/T0/skT2nWD69KvTz36RyEp97/h//amVYQx2/weyYcAbn8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VirYbGAAAA3AAAAA8AAAAAAAAA&#10;AAAAAAAAoQIAAGRycy9kb3ducmV2LnhtbFBLBQYAAAAABAAEAPkAAACUAwAAAAA=&#10;" adj="176" strokeweight=".5pt">
              <v:stroke endarrow="block"/>
            </v:shape>
            <v:shape id="Connettore 4 226" o:spid="_x0000_s1252" type="#_x0000_t34" style="position:absolute;left:13636;top:43960;width:8327;height:39149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i4IHcYAAADcAAAADwAAAGRycy9kb3ducmV2LnhtbESPQWvCQBSE7wX/w/IKvYhuGqhodJUg&#10;LY0IUqPi9ZF9TYLZtyG7avz33UKhx2FmvmEWq9404kadqy0reB1HIIgLq2suFRwPH6MpCOeRNTaW&#10;ScGDHKyWg6cFJtreeU+33JciQNglqKDyvk2kdEVFBt3YtsTB+7adQR9kV0rd4T3ATSPjKJpIgzWH&#10;hQpbWldUXPKrUbDLPrdf2W69OZ/T0/skT2nWD69KvTz36RyEp97/h//amVYQx2/weyYcAbn8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ouCB3GAAAA3AAAAA8AAAAAAAAA&#10;AAAAAAAAoQIAAGRycy9kb3ducmV2LnhtbFBLBQYAAAAABAAEAPkAAACUAwAAAAA=&#10;" adj="176" strokeweight=".5pt">
              <v:stroke endarrow="block"/>
            </v:shape>
            <v:shape id="Casella di testo 39" o:spid="_x0000_s1253" type="#_x0000_t202" style="position:absolute;left:15623;top:3359;width:4483;height:2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FdO8MA&#10;AADcAAAADwAAAGRycy9kb3ducmV2LnhtbESPwWrDMBBE74H+g9hCbolsE0JxLZtSKPRUqJ3mvFhb&#10;y9RaGUlNnHx9VQjkOMzMG6ZqFjuJE/kwOlaQbzMQxL3TIw8KDt3b5glEiMgaJ8ek4EIBmvphVWGp&#10;3Zk/6dTGQSQIhxIVmBjnUsrQG7IYtm4mTt638xZjkn6Q2uM5we0kiyzbS4sjpwWDM70a6n/aX6vg&#10;ONjr8SufvdF22vHH9dId3KjU+nF5eQYRaYn38K39rhUUxR7+z6QjIO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fFdO8MAAADcAAAADwAAAAAAAAAAAAAAAACYAgAAZHJzL2Rv&#10;d25yZXYueG1sUEsFBgAAAAAEAAQA9QAAAIgDAAAAAA==&#10;" stroked="f" strokeweight=".5pt">
              <v:textbox>
                <w:txbxContent>
                  <w:p w:rsidR="00EC40B5" w:rsidRDefault="00EC40B5" w:rsidP="00EC40B5">
                    <w:pPr>
                      <w:pStyle w:val="NormaleWeb"/>
                      <w:spacing w:before="0" w:beforeAutospacing="0" w:after="0" w:afterAutospacing="0"/>
                    </w:pPr>
                    <w:r>
                      <w:rPr>
                        <w:rFonts w:eastAsia="Calibri"/>
                        <w:sz w:val="20"/>
                        <w:szCs w:val="20"/>
                      </w:rPr>
                      <w:t>.87*</w:t>
                    </w:r>
                  </w:p>
                </w:txbxContent>
              </v:textbox>
            </v:shape>
            <v:shape id="Casella di testo 39" o:spid="_x0000_s1254" type="#_x0000_t202" style="position:absolute;left:15623;top:13281;width:4483;height:2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34oMEA&#10;AADcAAAADwAAAGRycy9kb3ducmV2LnhtbESPT4vCMBTE78J+h/AWvNnUsrhSjSILgqcF/54fzbMp&#10;Ni8lyWr10xtB2OMwM79h5svetuJKPjSOFYyzHARx5XTDtYLDfj2agggRWWPrmBTcKcBy8TGYY6nd&#10;jbd03cVaJAiHEhWYGLtSylAZshgy1xEn7+y8xZikr6X2eEtw28oizyfSYsNpwWBHP4aqy+7PKjjV&#10;9nE6jjtvtG2/+Pdx3x9co9Tws1/NQETq43/43d5oBUXxDa8z6QjIx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69+KDBAAAA3AAAAA8AAAAAAAAAAAAAAAAAmAIAAGRycy9kb3du&#10;cmV2LnhtbFBLBQYAAAAABAAEAPUAAACGAwAAAAA=&#10;" stroked="f" strokeweight=".5pt">
              <v:textbox>
                <w:txbxContent>
                  <w:p w:rsidR="00EC40B5" w:rsidRDefault="00EC40B5" w:rsidP="00EC40B5">
                    <w:pPr>
                      <w:pStyle w:val="NormaleWeb"/>
                      <w:spacing w:before="0" w:beforeAutospacing="0" w:after="0" w:afterAutospacing="0"/>
                    </w:pPr>
                    <w:r>
                      <w:rPr>
                        <w:rFonts w:eastAsia="Calibri"/>
                        <w:sz w:val="20"/>
                        <w:szCs w:val="20"/>
                      </w:rPr>
                      <w:t>.57*</w:t>
                    </w:r>
                  </w:p>
                </w:txbxContent>
              </v:textbox>
            </v:shape>
            <v:shape id="Casella di testo 39" o:spid="_x0000_s1255" type="#_x0000_t202" style="position:absolute;left:15623;top:22903;width:4483;height:2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Js0r4A&#10;AADcAAAADwAAAGRycy9kb3ducmV2LnhtbERPy4rCMBTdD/gP4QruxtQiMlTTIoIwK8HHuL4016bY&#10;3JQko9WvNwvB5eG8V9VgO3EjH1rHCmbTDARx7XTLjYLTcfv9AyJEZI2dY1LwoABVOfpaYaHdnfd0&#10;O8RGpBAOBSowMfaFlKE2ZDFMXU+cuIvzFmOCvpHa4z2F207mWbaQFltODQZ72hiqr4d/q+Dc2Of5&#10;b9Z7o203593zcTy5VqnJeFgvQUQa4kf8dv9qBXme1qYz6QjI8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8ibNK+AAAA3AAAAA8AAAAAAAAAAAAAAAAAmAIAAGRycy9kb3ducmV2&#10;LnhtbFBLBQYAAAAABAAEAPUAAACDAwAAAAA=&#10;" stroked="f" strokeweight=".5pt">
              <v:textbox>
                <w:txbxContent>
                  <w:p w:rsidR="00EC40B5" w:rsidRDefault="00EC40B5" w:rsidP="00EC40B5">
                    <w:pPr>
                      <w:pStyle w:val="NormaleWeb"/>
                      <w:spacing w:before="0" w:beforeAutospacing="0" w:after="0" w:afterAutospacing="0"/>
                    </w:pPr>
                    <w:r>
                      <w:rPr>
                        <w:rFonts w:eastAsia="Calibri"/>
                        <w:sz w:val="20"/>
                        <w:szCs w:val="20"/>
                      </w:rPr>
                      <w:t>.82*</w:t>
                    </w:r>
                  </w:p>
                </w:txbxContent>
              </v:textbox>
            </v:shape>
            <v:shape id="Casella di testo 39" o:spid="_x0000_s1256" type="#_x0000_t202" style="position:absolute;left:15623;top:32981;width:4483;height:2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7JScEA&#10;AADcAAAADwAAAGRycy9kb3ducmV2LnhtbESPT4vCMBTE78J+h/AWvNnUsshajSILgqcF/54fzbMp&#10;Ni8lyWr10xtB2OMwM79h5svetuJKPjSOFYyzHARx5XTDtYLDfj36BhEissbWMSm4U4Dl4mMwx1K7&#10;G2/puou1SBAOJSowMXallKEyZDFkriNO3tl5izFJX0vt8ZbgtpVFnk+kxYbTgsGOfgxVl92fVXCq&#10;7eN0HHfeaNt+8e/jvj+4RqnhZ7+agYjUx//wu73RCopiCq8z6QjIx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BuyUnBAAAA3AAAAA8AAAAAAAAAAAAAAAAAmAIAAGRycy9kb3du&#10;cmV2LnhtbFBLBQYAAAAABAAEAPUAAACGAwAAAAA=&#10;" stroked="f" strokeweight=".5pt">
              <v:textbox>
                <w:txbxContent>
                  <w:p w:rsidR="00EC40B5" w:rsidRDefault="00EC40B5" w:rsidP="00EC40B5">
                    <w:pPr>
                      <w:pStyle w:val="NormaleWeb"/>
                      <w:spacing w:before="0" w:beforeAutospacing="0" w:after="0" w:afterAutospacing="0"/>
                    </w:pPr>
                    <w:r>
                      <w:rPr>
                        <w:rFonts w:eastAsia="Calibri"/>
                        <w:sz w:val="20"/>
                        <w:szCs w:val="20"/>
                      </w:rPr>
                      <w:t>.85*</w:t>
                    </w:r>
                  </w:p>
                </w:txbxContent>
              </v:textbox>
            </v:shape>
            <v:shape id="Casella di testo 39" o:spid="_x0000_s1257" type="#_x0000_t202" style="position:absolute;left:15623;top:42744;width:4483;height:2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32Cb0A&#10;AADcAAAADwAAAGRycy9kb3ducmV2LnhtbERPy4rCMBTdC/5DuII7m6rDINUoIgiuBJ/rS3Ntis1N&#10;SaJWv94sBmZ5OO/FqrONeJIPtWMF4ywHQVw6XXOl4HzajmYgQkTW2DgmBW8KsFr2ewsstHvxgZ7H&#10;WIkUwqFABSbGtpAylIYshsy1xIm7OW8xJugrqT2+Urht5CTPf6XFmlODwZY2hsr78WEVXCv7uV7G&#10;rTfaNj+8/7xPZ1crNRx06zmISF38F/+5d1rBZJrmpzPpCMjlF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ZI32Cb0AAADcAAAADwAAAAAAAAAAAAAAAACYAgAAZHJzL2Rvd25yZXYu&#10;eG1sUEsFBgAAAAAEAAQA9QAAAIIDAAAAAA==&#10;" stroked="f" strokeweight=".5pt">
              <v:textbox>
                <w:txbxContent>
                  <w:p w:rsidR="00EC40B5" w:rsidRDefault="00EC40B5" w:rsidP="00EC40B5">
                    <w:pPr>
                      <w:pStyle w:val="NormaleWeb"/>
                      <w:spacing w:before="0" w:beforeAutospacing="0" w:after="0" w:afterAutospacing="0"/>
                    </w:pPr>
                    <w:r>
                      <w:rPr>
                        <w:rFonts w:eastAsia="Calibri"/>
                        <w:sz w:val="20"/>
                        <w:szCs w:val="20"/>
                      </w:rPr>
                      <w:t>.78*</w:t>
                    </w:r>
                  </w:p>
                </w:txbxContent>
              </v:textbox>
            </v:shape>
            <v:shape id="Casella di testo 39" o:spid="_x0000_s1258" type="#_x0000_t202" style="position:absolute;left:15623;top:62405;width:4483;height:2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8FTksMA&#10;AADcAAAADwAAAGRycy9kb3ducmV2LnhtbESPQWvCQBSE74X+h+UVequb2CIlZhURBE+FRpvzI/vM&#10;BrNvw+6qMb++Wyh4HGbmG6Zcj7YXV/Khc6wgn2UgiBunO24VHA+7t08QISJr7B2TgjsFWK+en0os&#10;tLvxN12r2IoE4VCgAhPjUEgZGkMWw8wNxMk7OW8xJulbqT3eEtz2cp5lC2mx47RgcKCtoeZcXayC&#10;urVT/ZMP3mjbf/DXdD8cXafU68u4WYKINMZH+L+91wrm7zn8nUlHQK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8FTksMAAADcAAAADwAAAAAAAAAAAAAAAACYAgAAZHJzL2Rv&#10;d25yZXYueG1sUEsFBgAAAAAEAAQA9QAAAIgDAAAAAA==&#10;" stroked="f" strokeweight=".5pt">
              <v:textbox>
                <w:txbxContent>
                  <w:p w:rsidR="00EC40B5" w:rsidRDefault="00EC40B5" w:rsidP="00EC40B5">
                    <w:pPr>
                      <w:pStyle w:val="NormaleWeb"/>
                      <w:spacing w:before="0" w:beforeAutospacing="0" w:after="0" w:afterAutospacing="0"/>
                    </w:pPr>
                    <w:r>
                      <w:rPr>
                        <w:rFonts w:eastAsia="Calibri"/>
                        <w:sz w:val="20"/>
                        <w:szCs w:val="20"/>
                      </w:rPr>
                      <w:t>.45*</w:t>
                    </w:r>
                  </w:p>
                </w:txbxContent>
              </v:textbox>
            </v:shape>
            <v:shape id="Casella di testo 39" o:spid="_x0000_s1259" type="#_x0000_t202" style="position:absolute;left:15623;top:52603;width:4483;height:2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xPN5cEA&#10;AADcAAAADwAAAGRycy9kb3ducmV2LnhtbESPT4vCMBTE78J+h/AWvNnUrixSjSILgqcF/54fzbMp&#10;Ni8lyWr10xtB2OMwM79h5svetuJKPjSOFYyzHARx5XTDtYLDfj2agggRWWPrmBTcKcBy8TGYY6nd&#10;jbd03cVaJAiHEhWYGLtSylAZshgy1xEn7+y8xZikr6X2eEtw28oiz7+lxYbTgsGOfgxVl92fVXCq&#10;7eN0HHfeaNtO+Pdx3x9co9Tws1/NQETq43/43d5oBcVXAa8z6QjIx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sTzeXBAAAA3AAAAA8AAAAAAAAAAAAAAAAAmAIAAGRycy9kb3du&#10;cmV2LnhtbFBLBQYAAAAABAAEAPUAAACGAwAAAAA=&#10;" stroked="f" strokeweight=".5pt">
              <v:textbox>
                <w:txbxContent>
                  <w:p w:rsidR="00EC40B5" w:rsidRDefault="00EC40B5" w:rsidP="00EC40B5">
                    <w:pPr>
                      <w:pStyle w:val="NormaleWeb"/>
                      <w:spacing w:before="0" w:beforeAutospacing="0" w:after="0" w:afterAutospacing="0"/>
                    </w:pPr>
                    <w:r>
                      <w:rPr>
                        <w:rFonts w:eastAsia="Calibri"/>
                        <w:sz w:val="20"/>
                        <w:szCs w:val="20"/>
                      </w:rPr>
                      <w:t>.95*</w:t>
                    </w:r>
                  </w:p>
                </w:txbxContent>
              </v:textbox>
            </v:shape>
            <v:shape id="Casella di testo 39" o:spid="_x0000_s1260" type="#_x0000_t202" style="position:absolute;left:15623;top:72227;width:4483;height:2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9ofsIA&#10;AADcAAAADwAAAGRycy9kb3ducmV2LnhtbESPW4vCMBSE34X9D+Es7JumXhCppmVZEHwS1tvzoTk2&#10;xeakJFGrv36zIPg4zMw3zKrsbStu5EPjWMF4lIEgrpxuuFZw2K+HCxAhImtsHZOCBwUoi4/BCnPt&#10;7vxLt12sRYJwyFGBibHLpQyVIYth5Dri5J2dtxiT9LXUHu8Jbls5ybK5tNhwWjDY0Y+h6rK7WgWn&#10;2j5Px3HnjbbtjLfPx/7gGqW+PvvvJYhIfXyHX+2NVjCZTuH/TDoCsv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X2h+wgAAANwAAAAPAAAAAAAAAAAAAAAAAJgCAABkcnMvZG93&#10;bnJldi54bWxQSwUGAAAAAAQABAD1AAAAhwMAAAAA&#10;" stroked="f" strokeweight=".5pt">
              <v:textbox>
                <w:txbxContent>
                  <w:p w:rsidR="00EC40B5" w:rsidRDefault="00EC40B5" w:rsidP="00EC40B5">
                    <w:pPr>
                      <w:pStyle w:val="NormaleWeb"/>
                      <w:spacing w:before="0" w:beforeAutospacing="0" w:after="0" w:afterAutospacing="0"/>
                    </w:pPr>
                    <w:r>
                      <w:rPr>
                        <w:rFonts w:eastAsia="Calibri"/>
                        <w:sz w:val="20"/>
                        <w:szCs w:val="20"/>
                      </w:rPr>
                      <w:t>.27*</w:t>
                    </w:r>
                  </w:p>
                </w:txbxContent>
              </v:textbox>
            </v:shape>
            <v:shape id="Casella di testo 39" o:spid="_x0000_s1261" type="#_x0000_t202" style="position:absolute;left:15623;top:81960;width:4483;height:2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7bwCsIA&#10;AADcAAAADwAAAGRycy9kb3ducmV2LnhtbESPT4vCMBTE78J+h/AEb5pWZVm6xiILgidh/Xd+NM+m&#10;2LyUJGr1028EYY/DzPyGWZS9bcWNfGgcK8gnGQjiyumGawWH/Xr8BSJEZI2tY1LwoADl8mOwwEK7&#10;O//SbRdrkSAcClRgYuwKKUNlyGKYuI44eWfnLcYkfS21x3uC21ZOs+xTWmw4LRjs6MdQddldrYJT&#10;bZ+nY955o2075+3zsT+4RqnRsF99g4jUx//wu73RCqazObzOpCMgl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tvAKwgAAANwAAAAPAAAAAAAAAAAAAAAAAJgCAABkcnMvZG93&#10;bnJldi54bWxQSwUGAAAAAAQABAD1AAAAhwMAAAAA&#10;" stroked="f" strokeweight=".5pt">
              <v:textbox>
                <w:txbxContent>
                  <w:p w:rsidR="00EC40B5" w:rsidRDefault="00EC40B5" w:rsidP="00EC40B5">
                    <w:pPr>
                      <w:pStyle w:val="NormaleWeb"/>
                      <w:spacing w:before="0" w:beforeAutospacing="0" w:after="0" w:afterAutospacing="0"/>
                    </w:pPr>
                    <w:r>
                      <w:rPr>
                        <w:rFonts w:eastAsia="Calibri"/>
                        <w:sz w:val="20"/>
                        <w:szCs w:val="20"/>
                      </w:rPr>
                      <w:t>.57*</w:t>
                    </w:r>
                  </w:p>
                </w:txbxContent>
              </v:textbox>
            </v:shape>
            <v:shape id="Connettore 2 237" o:spid="_x0000_s1262" type="#_x0000_t32" style="position:absolute;left:51651;top:20790;width:2139;height:2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tKqCcUAAADcAAAADwAAAGRycy9kb3ducmV2LnhtbESPT4vCMBTE7wt+h/AEb2uqorhdo4gg&#10;uh4E/1z29mjeNsXmpTSx1v30RhA8DjPzG2a2aG0pGqp94VjBoJ+AIM6cLjhXcD6tP6cgfEDWWDom&#10;BXfysJh3PmaYanfjAzXHkIsIYZ+iAhNClUrpM0MWfd9VxNH7c7XFEGWdS13jLcJtKYdJMpEWC44L&#10;BitaGcoux6tVsN9+bX53+5/Q/I/vm92hSExTnpXqddvlN4hAbXiHX+2tVjAcjeF5Jh4BO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tKqCcUAAADcAAAADwAAAAAAAAAA&#10;AAAAAAChAgAAZHJzL2Rvd25yZXYueG1sUEsFBgAAAAAEAAQA+QAAAJMDAAAAAA==&#10;" strokeweight=".5pt">
              <v:stroke endarrow="block" joinstyle="miter"/>
            </v:shape>
            <w10:wrap type="none"/>
            <w10:anchorlock/>
          </v:group>
        </w:pict>
      </w:r>
    </w:p>
    <w:p w:rsidR="00EC40B5" w:rsidRDefault="00EC40B5" w:rsidP="00EC40B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* p &lt; .01</w:t>
      </w:r>
    </w:p>
    <w:p w:rsidR="00EC40B5" w:rsidRDefault="00EC40B5" w:rsidP="00EC40B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Note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numbers of the items are the same as the original scale DFS-2 - General by Jackson,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artin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Ecklun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2008; 2010 Copyright © 2009 by S.A. Jackson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71F5E" w:rsidRPr="00EC40B5" w:rsidRDefault="004C2D96">
      <w:pPr>
        <w:rPr>
          <w:lang w:val="en-GB"/>
        </w:rPr>
      </w:pPr>
      <w:bookmarkStart w:id="0" w:name="_GoBack"/>
      <w:bookmarkEnd w:id="0"/>
    </w:p>
    <w:sectPr w:rsidR="00C71F5E" w:rsidRPr="00EC40B5" w:rsidSect="0057429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/>
  <w:defaultTabStop w:val="708"/>
  <w:hyphenationZone w:val="283"/>
  <w:characterSpacingControl w:val="doNotCompress"/>
  <w:compat/>
  <w:rsids>
    <w:rsidRoot w:val="00EC40B5"/>
    <w:rsid w:val="001429F5"/>
    <w:rsid w:val="001C7181"/>
    <w:rsid w:val="004C2D96"/>
    <w:rsid w:val="00574299"/>
    <w:rsid w:val="007B5E99"/>
    <w:rsid w:val="00D355B9"/>
    <w:rsid w:val="00DB6A1E"/>
    <w:rsid w:val="00EB40CE"/>
    <w:rsid w:val="00EC40B5"/>
    <w:rsid w:val="00ED74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64"/>
    <o:shapelayout v:ext="edit">
      <o:idmap v:ext="edit" data="1"/>
      <o:rules v:ext="edit">
        <o:r id="V:Rule91" type="connector" idref="#Connettore 4 683"/>
        <o:r id="V:Rule92" type="connector" idref="#Connettore 4 658"/>
        <o:r id="V:Rule93" type="connector" idref="#Connettore 4 371"/>
        <o:r id="V:Rule94" type="connector" idref="#Connettore 4 649"/>
        <o:r id="V:Rule95" type="connector" idref="#Connettore 4 328"/>
        <o:r id="V:Rule96" type="connector" idref="#Connettore 4 586"/>
        <o:r id="V:Rule97" type="connector" idref="#Connettore 4 362"/>
        <o:r id="V:Rule98" type="connector" idref="#Connettore 2 603"/>
        <o:r id="V:Rule99" type="connector" idref="#Connettore 2 670"/>
        <o:r id="V:Rule100" type="connector" idref="#Connettore 4 601"/>
        <o:r id="V:Rule101" type="connector" idref="#Connettore 4 648"/>
        <o:r id="V:Rule102" type="connector" idref="#Connettore 2 622"/>
        <o:r id="V:Rule103" type="connector" idref="#Connettore 2 79"/>
        <o:r id="V:Rule104" type="connector" idref="#Connettore 4 372"/>
        <o:r id="V:Rule105" type="connector" idref="#Connettore 4 303"/>
        <o:r id="V:Rule106" type="connector" idref="#Connettore 2 237"/>
        <o:r id="V:Rule107" type="connector" idref="#Connettore 2 364"/>
        <o:r id="V:Rule108" type="connector" idref="#Connettore 4 682"/>
        <o:r id="V:Rule109" type="connector" idref="#Connettore 2 632"/>
        <o:r id="V:Rule110" type="connector" idref="#Connettore 2 646"/>
        <o:r id="V:Rule111" type="connector" idref="#Connettore 4 635"/>
        <o:r id="V:Rule112" type="connector" idref="#Connettore 2 602"/>
        <o:r id="V:Rule113" type="connector" idref="#Connettore 4 458"/>
        <o:r id="V:Rule114" type="connector" idref="#Connettore 2 359"/>
        <o:r id="V:Rule115" type="connector" idref="#Connettore 2 83"/>
        <o:r id="V:Rule116" type="connector" idref="#Connettore 4 42"/>
        <o:r id="V:Rule117" type="connector" idref="#Connettore 2 442"/>
        <o:r id="V:Rule118" type="connector" idref="#Connettore 4 690"/>
        <o:r id="V:Rule119" type="connector" idref="#Connettore 2 363"/>
        <o:r id="V:Rule120" type="connector" idref="#Connettore 2 579"/>
        <o:r id="V:Rule121" type="connector" idref="#Connettore 4 1"/>
        <o:r id="V:Rule122" type="connector" idref="#Connettore 2 605"/>
        <o:r id="V:Rule123" type="connector" idref="#Connettore 2 627"/>
        <o:r id="V:Rule124" type="connector" idref="#Connettore 2 651"/>
        <o:r id="V:Rule125" type="connector" idref="#Connettore 4 691"/>
        <o:r id="V:Rule126" type="connector" idref="#Connettore 4 444"/>
        <o:r id="V:Rule127" type="connector" idref="#Connettore 2 439"/>
        <o:r id="V:Rule128" type="connector" idref="#Connettore 4 611"/>
        <o:r id="V:Rule129" type="connector" idref="#Connettore 2 675"/>
        <o:r id="V:Rule130" type="connector" idref="#Connettore 4 457"/>
        <o:r id="V:Rule131" type="connector" idref="#Connettore 2 626"/>
        <o:r id="V:Rule132" type="connector" idref="#Connettore 2 674"/>
        <o:r id="V:Rule133" type="connector" idref="#Connettore 4 467"/>
        <o:r id="V:Rule134" type="connector" idref="#Connettore 2 369"/>
        <o:r id="V:Rule135" type="connector" idref="#Connettore 4 576"/>
        <o:r id="V:Rule136" type="connector" idref="#Connettore 2 436"/>
        <o:r id="V:Rule137" type="connector" idref="#Connettore 2 574"/>
        <o:r id="V:Rule138" type="connector" idref="#Connettore 2 598"/>
        <o:r id="V:Rule139" type="connector" idref="#Connettore 4 673"/>
        <o:r id="V:Rule140" type="connector" idref="#Connettore 2 432"/>
        <o:r id="V:Rule141" type="connector" idref="#Connettore 4 225"/>
        <o:r id="V:Rule142" type="connector" idref="#Connettore 2 38"/>
        <o:r id="V:Rule143" type="connector" idref="#Connettore 2 366"/>
        <o:r id="V:Rule144" type="connector" idref="#Connettore 4 5"/>
        <o:r id="V:Rule145" type="connector" idref="#Connettore 2 584"/>
        <o:r id="V:Rule146" type="connector" idref="#Connettore 4 224"/>
        <o:r id="V:Rule147" type="connector" idref="#Connettore 2 578"/>
        <o:r id="V:Rule148" type="connector" idref="#Connettore 2 629"/>
        <o:r id="V:Rule149" type="connector" idref="#Connettore 2 460"/>
        <o:r id="V:Rule150" type="connector" idref="#Connettore 4 577"/>
        <o:r id="V:Rule151" type="connector" idref="#Connettore 2 110"/>
        <o:r id="V:Rule152" type="connector" idref="#Connettore 4 610"/>
        <o:r id="V:Rule153" type="connector" idref="#Connettore 4 624"/>
        <o:r id="V:Rule154" type="connector" idref="#Connettore 4 40"/>
        <o:r id="V:Rule155" type="connector" idref="#Connettore 2 680"/>
        <o:r id="V:Rule156" type="connector" idref="#Connettore 4 634"/>
        <o:r id="V:Rule157" type="connector" idref="#Connettore 4 625"/>
        <o:r id="V:Rule158" type="connector" idref="#Connettore 2 81"/>
        <o:r id="V:Rule159" type="connector" idref="#Connettore 4 587"/>
        <o:r id="V:Rule160" type="connector" idref="#Connettore 2 465"/>
        <o:r id="V:Rule161" type="connector" idref="#Connettore 2 650"/>
        <o:r id="V:Rule162" type="connector" idref="#Connettore 4 672"/>
        <o:r id="V:Rule163" type="connector" idref="#Connettore 2 653"/>
        <o:r id="V:Rule164" type="connector" idref="#Connettore 4 600"/>
        <o:r id="V:Rule165" type="connector" idref="#Connettore 4 226"/>
        <o:r id="V:Rule166" type="connector" idref="#Connettore 2 581"/>
        <o:r id="V:Rule167" type="connector" idref="#Connettore 4 445"/>
        <o:r id="V:Rule168" type="connector" idref="#Connettore 2 459"/>
        <o:r id="V:Rule169" type="connector" idref="#Connettore 4 435"/>
        <o:r id="V:Rule170" type="connector" idref="#Connettore 4 659"/>
        <o:r id="V:Rule171" type="connector" idref="#Connettore 4 361"/>
        <o:r id="V:Rule172" type="connector" idref="#Connettore 2 656"/>
        <o:r id="V:Rule173" type="connector" idref="#Connettore 2 677"/>
        <o:r id="V:Rule174" type="connector" idref="#Connettore 2 689"/>
        <o:r id="V:Rule175" type="connector" idref="#Connettore 2 437"/>
        <o:r id="V:Rule176" type="connector" idref="#Connettore 2 608"/>
        <o:r id="V:Rule177" type="connector" idref="#Connettore 4 692"/>
        <o:r id="V:Rule178" type="connector" idref="#Connettore 2 462"/>
        <o:r id="V:Rule179" type="connector" idref="#Connettore 4 434"/>
        <o:r id="V:Rule180" type="connector" idref="#Connettore 4 468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C40B5"/>
    <w:pPr>
      <w:spacing w:after="160" w:line="259" w:lineRule="auto"/>
    </w:pPr>
    <w:rPr>
      <w:rFonts w:ascii="Calibri" w:eastAsiaTheme="minorEastAsia" w:hAnsi="Calibri" w:cs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rsid w:val="00EC40B5"/>
    <w:pPr>
      <w:spacing w:before="100" w:beforeAutospacing="1" w:after="100" w:afterAutospacing="1" w:line="240" w:lineRule="auto"/>
    </w:pPr>
    <w:rPr>
      <w:rFonts w:cstheme="minorBidi"/>
      <w:sz w:val="24"/>
      <w:szCs w:val="24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C40B5"/>
    <w:pPr>
      <w:spacing w:after="160" w:line="259" w:lineRule="auto"/>
    </w:pPr>
    <w:rPr>
      <w:rFonts w:ascii="Calibri" w:eastAsiaTheme="minorEastAsia" w:hAnsi="Calibri" w:cs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rsid w:val="00EC40B5"/>
    <w:pPr>
      <w:spacing w:before="100" w:beforeAutospacing="1" w:after="100" w:afterAutospacing="1" w:line="240" w:lineRule="auto"/>
    </w:pPr>
    <w:rPr>
      <w:rFonts w:cstheme="minorBidi"/>
      <w:sz w:val="24"/>
      <w:szCs w:val="24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Milano</Company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onora Riva E.</dc:creator>
  <cp:lastModifiedBy>Utente Windows</cp:lastModifiedBy>
  <cp:revision>2</cp:revision>
  <dcterms:created xsi:type="dcterms:W3CDTF">2017-08-26T22:02:00Z</dcterms:created>
  <dcterms:modified xsi:type="dcterms:W3CDTF">2017-08-26T22:02:00Z</dcterms:modified>
</cp:coreProperties>
</file>